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3ED54" w14:textId="3C7F4780" w:rsidR="003B0E93" w:rsidRPr="00055E1C" w:rsidRDefault="78177D6A" w:rsidP="3B9DFC91">
      <w:pPr>
        <w:spacing w:before="240" w:after="120"/>
        <w:jc w:val="center"/>
        <w:rPr>
          <w:b/>
          <w:bCs/>
          <w:color w:val="000000" w:themeColor="text1"/>
          <w:sz w:val="32"/>
          <w:szCs w:val="32"/>
          <w:lang w:val="en-US"/>
        </w:rPr>
      </w:pPr>
      <w:r w:rsidRPr="00055E1C">
        <w:rPr>
          <w:b/>
          <w:bCs/>
          <w:color w:val="000000" w:themeColor="text1"/>
          <w:sz w:val="32"/>
          <w:szCs w:val="32"/>
          <w:lang w:val="en-US"/>
        </w:rPr>
        <w:t>Supplementary Material</w:t>
      </w:r>
    </w:p>
    <w:p w14:paraId="27DB6939" w14:textId="510660CD" w:rsidR="003B0E93" w:rsidRPr="00055E1C" w:rsidRDefault="7C80E1E6" w:rsidP="61EBDD52">
      <w:pPr>
        <w:spacing w:line="300" w:lineRule="auto"/>
        <w:jc w:val="center"/>
      </w:pPr>
      <w:proofErr w:type="spellStart"/>
      <w:r w:rsidRPr="00055E1C">
        <w:rPr>
          <w:b/>
          <w:bCs/>
          <w:color w:val="000000" w:themeColor="text1"/>
          <w:sz w:val="28"/>
          <w:szCs w:val="28"/>
          <w:lang w:val="en-US"/>
        </w:rPr>
        <w:t>CohortSymmetry</w:t>
      </w:r>
      <w:proofErr w:type="spellEnd"/>
      <w:r w:rsidRPr="00055E1C">
        <w:rPr>
          <w:b/>
          <w:bCs/>
          <w:color w:val="000000" w:themeColor="text1"/>
          <w:sz w:val="28"/>
          <w:szCs w:val="28"/>
          <w:lang w:val="en-US"/>
        </w:rPr>
        <w:t>: An R package to perform sequence symmetry analysis using the OMOP common data model</w:t>
      </w:r>
    </w:p>
    <w:p w14:paraId="632B8D06" w14:textId="23DB64BD" w:rsidR="003B0E93" w:rsidRPr="00055E1C" w:rsidRDefault="7C80E1E6" w:rsidP="5D491009">
      <w:pPr>
        <w:spacing w:line="276" w:lineRule="auto"/>
        <w:jc w:val="both"/>
        <w:rPr>
          <w:color w:val="000000" w:themeColor="text1"/>
          <w:vertAlign w:val="superscript"/>
          <w:lang w:val="en-US"/>
        </w:rPr>
      </w:pPr>
      <w:r w:rsidRPr="5D491009">
        <w:rPr>
          <w:color w:val="000000" w:themeColor="text1"/>
          <w:lang w:val="en-US"/>
        </w:rPr>
        <w:t xml:space="preserve">Xihang Chen, Ty Stanford, </w:t>
      </w:r>
      <w:r w:rsidR="3117A3B3" w:rsidRPr="5D491009">
        <w:rPr>
          <w:color w:val="000000" w:themeColor="text1"/>
          <w:lang w:val="en-US"/>
        </w:rPr>
        <w:t xml:space="preserve">Yuchen Guo, </w:t>
      </w:r>
      <w:r w:rsidRPr="5D491009">
        <w:rPr>
          <w:color w:val="000000" w:themeColor="text1"/>
          <w:lang w:val="en-US"/>
        </w:rPr>
        <w:t>Berta Raventós,</w:t>
      </w:r>
      <w:r w:rsidRPr="5D491009">
        <w:rPr>
          <w:color w:val="000000" w:themeColor="text1"/>
          <w:vertAlign w:val="superscript"/>
          <w:lang w:val="en-US"/>
        </w:rPr>
        <w:t xml:space="preserve"> </w:t>
      </w:r>
      <w:r w:rsidRPr="5D491009">
        <w:rPr>
          <w:color w:val="000000" w:themeColor="text1"/>
          <w:lang w:val="en-US"/>
        </w:rPr>
        <w:t>Mike Du, Xintong Li, Amy Lam, George Corby, Núria Mercadé-Besora, Marta Alcalde-Herraiz, Kim López-Güell, Antonella Delmestri, Wai Yi Man, Daniel Prieto</w:t>
      </w:r>
      <w:r w:rsidR="00F81ECF" w:rsidRPr="5D491009">
        <w:rPr>
          <w:color w:val="000000" w:themeColor="text1"/>
          <w:lang w:val="en-US"/>
        </w:rPr>
        <w:t>-</w:t>
      </w:r>
      <w:r w:rsidRPr="5D491009">
        <w:rPr>
          <w:color w:val="000000" w:themeColor="text1"/>
          <w:lang w:val="en-US"/>
        </w:rPr>
        <w:t>Alhambra*, Edward Burn, Martí Català, Nicole Pratt, Annika Jödicke, Danielle Newby</w:t>
      </w:r>
    </w:p>
    <w:p w14:paraId="03404D87" w14:textId="57B1452C" w:rsidR="003B0E93" w:rsidRPr="00055E1C" w:rsidRDefault="78177D6A" w:rsidP="61EBDD52">
      <w:pPr>
        <w:spacing w:line="235" w:lineRule="auto"/>
      </w:pPr>
      <w:r w:rsidRPr="00055E1C">
        <w:rPr>
          <w:b/>
          <w:bCs/>
          <w:lang w:val="en-US"/>
        </w:rPr>
        <w:t>* Correspondence:</w:t>
      </w:r>
      <w:r w:rsidRPr="00055E1C">
        <w:rPr>
          <w:lang w:val="en-US"/>
        </w:rPr>
        <w:t xml:space="preserve"> </w:t>
      </w:r>
      <w:hyperlink r:id="rId6">
        <w:r w:rsidR="71C69F33" w:rsidRPr="00055E1C">
          <w:rPr>
            <w:rStyle w:val="Hyperlink"/>
            <w:color w:val="954F72"/>
            <w:sz w:val="22"/>
            <w:szCs w:val="22"/>
            <w:lang w:val="en-US"/>
          </w:rPr>
          <w:t>daniel.prietoalhambra@ndorms.ox.ac.uk</w:t>
        </w:r>
      </w:hyperlink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  <w:lang w:val="en-GB" w:eastAsia="ja-JP"/>
        </w:rPr>
        <w:id w:val="-1952927377"/>
        <w:docPartObj>
          <w:docPartGallery w:val="Table of Contents"/>
          <w:docPartUnique/>
        </w:docPartObj>
      </w:sdtPr>
      <w:sdtEndPr>
        <w:rPr>
          <w:lang w:eastAsia="zh-CN"/>
        </w:rPr>
      </w:sdtEndPr>
      <w:sdtContent>
        <w:p w14:paraId="6207A976" w14:textId="77777777" w:rsidR="00890D61" w:rsidRPr="00626DB1" w:rsidRDefault="00890D61" w:rsidP="3B9DFC91">
          <w:pPr>
            <w:pStyle w:val="TOCHeading"/>
            <w:rPr>
              <w:rFonts w:ascii="Times New Roman" w:eastAsia="Times New Roman" w:hAnsi="Times New Roman" w:cs="Times New Roman"/>
            </w:rPr>
          </w:pPr>
          <w:r w:rsidRPr="00626DB1">
            <w:rPr>
              <w:rFonts w:ascii="Times New Roman" w:hAnsi="Times New Roman" w:cs="Times New Roman"/>
            </w:rPr>
            <w:t>Table of Contents</w:t>
          </w:r>
        </w:p>
        <w:p w14:paraId="4916420E" w14:textId="0E149DD2" w:rsidR="00797570" w:rsidRPr="00797570" w:rsidRDefault="009765C1">
          <w:pPr>
            <w:pStyle w:val="TOC1"/>
            <w:tabs>
              <w:tab w:val="right" w:leader="dot" w:pos="9016"/>
            </w:tabs>
            <w:rPr>
              <w:rStyle w:val="Hyperlink"/>
              <w:rFonts w:ascii="Times New Roman" w:hAnsi="Times New Roman" w:cs="Times New Roman"/>
              <w:lang w:val="en-US"/>
            </w:rPr>
          </w:pPr>
          <w:r w:rsidRPr="00626DB1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="00890D61" w:rsidRPr="00626DB1">
            <w:rPr>
              <w:rFonts w:ascii="Times New Roman" w:hAnsi="Times New Roman" w:cs="Times New Roman"/>
            </w:rPr>
            <w:instrText xml:space="preserve"> TOC \o "1-3" \h \z \u </w:instrText>
          </w:r>
          <w:r w:rsidRPr="00626DB1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12214479" w:history="1">
            <w:r w:rsidR="00797570" w:rsidRPr="000D2CD4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S1: List of positive and negative controls identified from literature</w:t>
            </w:r>
            <w:r w:rsidR="00797570"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ab/>
            </w:r>
            <w:r w:rsidR="00797570"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begin"/>
            </w:r>
            <w:r w:rsidR="00797570"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instrText xml:space="preserve"> PAGEREF _Toc212214479 \h </w:instrText>
            </w:r>
            <w:r w:rsidR="00797570"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</w:r>
            <w:r w:rsidR="00797570"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separate"/>
            </w:r>
            <w:r w:rsidR="00797570"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>1</w:t>
            </w:r>
            <w:r w:rsidR="00797570"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end"/>
            </w:r>
          </w:hyperlink>
        </w:p>
        <w:p w14:paraId="75F10114" w14:textId="70B60020" w:rsidR="00797570" w:rsidRPr="00797570" w:rsidRDefault="00797570">
          <w:pPr>
            <w:pStyle w:val="TOC1"/>
            <w:tabs>
              <w:tab w:val="right" w:leader="dot" w:pos="9016"/>
            </w:tabs>
            <w:rPr>
              <w:rStyle w:val="Hyperlink"/>
              <w:rFonts w:ascii="Times New Roman" w:hAnsi="Times New Roman" w:cs="Times New Roman"/>
              <w:lang w:val="en-US"/>
            </w:rPr>
          </w:pPr>
          <w:hyperlink w:anchor="_Toc212214480" w:history="1">
            <w:r w:rsidRPr="00797570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S2: Example usage of the CohortSymmetry R package.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ab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begin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instrText xml:space="preserve"> PAGEREF _Toc212214480 \h </w:instrTex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separate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>5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end"/>
            </w:r>
          </w:hyperlink>
        </w:p>
        <w:p w14:paraId="39C34EFB" w14:textId="6DD721C9" w:rsidR="00797570" w:rsidRPr="00797570" w:rsidRDefault="00797570">
          <w:pPr>
            <w:pStyle w:val="TOC1"/>
            <w:tabs>
              <w:tab w:val="right" w:leader="dot" w:pos="9016"/>
            </w:tabs>
            <w:rPr>
              <w:rStyle w:val="Hyperlink"/>
              <w:rFonts w:ascii="Times New Roman" w:hAnsi="Times New Roman" w:cs="Times New Roman"/>
              <w:lang w:val="en-US"/>
            </w:rPr>
          </w:pPr>
          <w:hyperlink w:anchor="_Toc212214481" w:history="1">
            <w:r w:rsidRPr="000D2CD4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S3: Counts of each control for the main analysis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ab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begin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instrText xml:space="preserve"> PAGEREF _Toc212214481 \h </w:instrTex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separate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>5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end"/>
            </w:r>
          </w:hyperlink>
        </w:p>
        <w:p w14:paraId="14B9D09F" w14:textId="0E6F019A" w:rsidR="00797570" w:rsidRPr="00797570" w:rsidRDefault="00797570">
          <w:pPr>
            <w:pStyle w:val="TOC1"/>
            <w:tabs>
              <w:tab w:val="right" w:leader="dot" w:pos="9016"/>
            </w:tabs>
            <w:rPr>
              <w:rStyle w:val="Hyperlink"/>
              <w:rFonts w:ascii="Times New Roman" w:hAnsi="Times New Roman" w:cs="Times New Roman"/>
              <w:lang w:val="en-US"/>
            </w:rPr>
          </w:pPr>
          <w:hyperlink w:anchor="_Toc212214482" w:history="1">
            <w:r w:rsidRPr="000D2CD4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S4: Metric recall of positive and negative controls per database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ab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begin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instrText xml:space="preserve"> PAGEREF _Toc212214482 \h </w:instrTex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separate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>7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end"/>
            </w:r>
          </w:hyperlink>
        </w:p>
        <w:p w14:paraId="37852AA5" w14:textId="4E2F190B" w:rsidR="00797570" w:rsidRPr="00797570" w:rsidRDefault="00797570">
          <w:pPr>
            <w:pStyle w:val="TOC1"/>
            <w:tabs>
              <w:tab w:val="right" w:leader="dot" w:pos="9016"/>
            </w:tabs>
            <w:rPr>
              <w:rStyle w:val="Hyperlink"/>
              <w:rFonts w:ascii="Times New Roman" w:hAnsi="Times New Roman" w:cs="Times New Roman"/>
              <w:lang w:val="en-US"/>
            </w:rPr>
          </w:pPr>
          <w:hyperlink w:anchor="_Toc212214483" w:history="1">
            <w:r w:rsidRPr="000D2CD4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S5: Complete results of ASRs with 95% CI of the sensitivity analysis (365 days of washout)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ab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begin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instrText xml:space="preserve"> PAGEREF _Toc212214483 \h </w:instrTex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separate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>7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end"/>
            </w:r>
          </w:hyperlink>
        </w:p>
        <w:p w14:paraId="0AC1CF57" w14:textId="682D4B38" w:rsidR="00797570" w:rsidRPr="00797570" w:rsidRDefault="00797570">
          <w:pPr>
            <w:pStyle w:val="TOC1"/>
            <w:tabs>
              <w:tab w:val="right" w:leader="dot" w:pos="9016"/>
            </w:tabs>
            <w:rPr>
              <w:rStyle w:val="Hyperlink"/>
              <w:rFonts w:ascii="Times New Roman" w:hAnsi="Times New Roman" w:cs="Times New Roman"/>
              <w:lang w:val="en-US"/>
            </w:rPr>
          </w:pPr>
          <w:hyperlink w:anchor="_Toc212214484" w:history="1">
            <w:r w:rsidRPr="000D2CD4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S6: Complete results of ASRs with 95% CI of the sensitivity analysis (combination window of between 0 and 730 days)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ab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begin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instrText xml:space="preserve"> PAGEREF _Toc212214484 \h </w:instrTex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separate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>9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end"/>
            </w:r>
          </w:hyperlink>
        </w:p>
        <w:p w14:paraId="483BF673" w14:textId="4D359FFC" w:rsidR="00797570" w:rsidRPr="00797570" w:rsidRDefault="00797570">
          <w:pPr>
            <w:pStyle w:val="TOC1"/>
            <w:tabs>
              <w:tab w:val="right" w:leader="dot" w:pos="9016"/>
            </w:tabs>
            <w:rPr>
              <w:rStyle w:val="Hyperlink"/>
              <w:rFonts w:ascii="Times New Roman" w:hAnsi="Times New Roman" w:cs="Times New Roman"/>
              <w:lang w:val="en-US"/>
            </w:rPr>
          </w:pPr>
          <w:hyperlink w:anchor="_Toc212214485" w:history="1">
            <w:r w:rsidRPr="000D2CD4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S7: Complete results of ASRs with 95% CI of the sensitivity analysis (washout of 365 days and combination window of between 0 and 730 days)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ab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begin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instrText xml:space="preserve"> PAGEREF _Toc212214485 \h </w:instrTex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separate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>10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end"/>
            </w:r>
          </w:hyperlink>
        </w:p>
        <w:p w14:paraId="3F6A7C4F" w14:textId="541BE0BA" w:rsidR="00797570" w:rsidRPr="00797570" w:rsidRDefault="00797570">
          <w:pPr>
            <w:pStyle w:val="TOC1"/>
            <w:tabs>
              <w:tab w:val="right" w:leader="dot" w:pos="9016"/>
            </w:tabs>
            <w:rPr>
              <w:rStyle w:val="Hyperlink"/>
              <w:rFonts w:ascii="Times New Roman" w:hAnsi="Times New Roman" w:cs="Times New Roman"/>
              <w:lang w:val="en-US"/>
            </w:rPr>
          </w:pPr>
          <w:hyperlink w:anchor="_Toc212214486" w:history="1">
            <w:r w:rsidRPr="000D2CD4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Figure S1: Forest plot of point estimates and 95% confidence intervals for positive and negative control outcomes in the CPRD GOLD database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ab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begin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instrText xml:space="preserve"> PAGEREF _Toc212214486 \h </w:instrTex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separate"/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t>12</w:t>
            </w:r>
            <w:r w:rsidRPr="00797570">
              <w:rPr>
                <w:rStyle w:val="Hyperlink"/>
                <w:rFonts w:ascii="Times New Roman" w:hAnsi="Times New Roman" w:cs="Times New Roman"/>
                <w:webHidden/>
                <w:lang w:val="en-US"/>
              </w:rPr>
              <w:fldChar w:fldCharType="end"/>
            </w:r>
          </w:hyperlink>
        </w:p>
        <w:p w14:paraId="6868C0AD" w14:textId="732FB711" w:rsidR="009765C1" w:rsidRPr="00890D61" w:rsidRDefault="009765C1" w:rsidP="61EBDD52">
          <w:pPr>
            <w:spacing w:line="235" w:lineRule="auto"/>
          </w:pPr>
          <w:r w:rsidRPr="00626DB1">
            <w:rPr>
              <w:b/>
              <w:bCs/>
              <w:noProof/>
            </w:rPr>
            <w:fldChar w:fldCharType="end"/>
          </w:r>
        </w:p>
      </w:sdtContent>
    </w:sdt>
    <w:p w14:paraId="11D34091" w14:textId="550EC117" w:rsidR="61EBDD52" w:rsidRPr="005A2148" w:rsidRDefault="002A75B7" w:rsidP="00AB04EE">
      <w:pPr>
        <w:pStyle w:val="Heading1"/>
        <w:rPr>
          <w:rFonts w:ascii="Times New Roman" w:hAnsi="Times New Roman" w:cs="Times New Roman"/>
          <w:sz w:val="22"/>
          <w:szCs w:val="22"/>
        </w:rPr>
      </w:pPr>
      <w:bookmarkStart w:id="0" w:name="_Toc212214479"/>
      <w:r w:rsidRPr="005A2148">
        <w:rPr>
          <w:rFonts w:ascii="Times New Roman" w:hAnsi="Times New Roman" w:cs="Times New Roman"/>
          <w:lang w:val="en-US"/>
        </w:rPr>
        <w:t>Supplementar</w:t>
      </w:r>
      <w:r w:rsidR="00140B04" w:rsidRPr="005A2148">
        <w:rPr>
          <w:rFonts w:ascii="Times New Roman" w:hAnsi="Times New Roman" w:cs="Times New Roman"/>
          <w:lang w:val="en-US"/>
        </w:rPr>
        <w:t xml:space="preserve">y Table S1: </w:t>
      </w:r>
      <w:r w:rsidR="00BE382C" w:rsidRPr="005A2148">
        <w:rPr>
          <w:rFonts w:ascii="Times New Roman" w:hAnsi="Times New Roman" w:cs="Times New Roman"/>
          <w:lang w:val="en-US"/>
        </w:rPr>
        <w:t>List of positive and negative controls</w:t>
      </w:r>
      <w:r w:rsidR="00B369E7" w:rsidRPr="005A2148">
        <w:rPr>
          <w:rFonts w:ascii="Times New Roman" w:hAnsi="Times New Roman" w:cs="Times New Roman"/>
          <w:lang w:val="en-US"/>
        </w:rPr>
        <w:t xml:space="preserve"> identified from literature</w:t>
      </w:r>
      <w:bookmarkEnd w:id="0"/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709"/>
        <w:gridCol w:w="1670"/>
        <w:gridCol w:w="1286"/>
        <w:gridCol w:w="1178"/>
        <w:gridCol w:w="4232"/>
      </w:tblGrid>
      <w:tr w:rsidR="00B85146" w:rsidRPr="00812D5D" w14:paraId="704B0D21" w14:textId="5B9AC34B" w:rsidTr="622F1C38">
        <w:tc>
          <w:tcPr>
            <w:tcW w:w="1709" w:type="dxa"/>
            <w:hideMark/>
          </w:tcPr>
          <w:p w14:paraId="20951E05" w14:textId="198197D2" w:rsidR="00B85146" w:rsidRPr="00812D5D" w:rsidRDefault="00B85146" w:rsidP="00812D5D">
            <w:r w:rsidRPr="00812D5D">
              <w:t>Index</w:t>
            </w:r>
            <w:r>
              <w:t xml:space="preserve"> event </w:t>
            </w:r>
          </w:p>
        </w:tc>
        <w:tc>
          <w:tcPr>
            <w:tcW w:w="1620" w:type="dxa"/>
            <w:hideMark/>
          </w:tcPr>
          <w:p w14:paraId="7E5B2BFD" w14:textId="4AB0BC83" w:rsidR="00B85146" w:rsidRPr="00812D5D" w:rsidRDefault="00B85146" w:rsidP="00812D5D">
            <w:r w:rsidRPr="00812D5D">
              <w:t>Marker</w:t>
            </w:r>
            <w:r>
              <w:t xml:space="preserve"> event</w:t>
            </w:r>
          </w:p>
        </w:tc>
        <w:tc>
          <w:tcPr>
            <w:tcW w:w="1305" w:type="dxa"/>
            <w:hideMark/>
          </w:tcPr>
          <w:p w14:paraId="25498794" w14:textId="77777777" w:rsidR="00B85146" w:rsidRPr="00812D5D" w:rsidRDefault="00B85146" w:rsidP="00812D5D">
            <w:r w:rsidRPr="00812D5D">
              <w:t>Type</w:t>
            </w:r>
          </w:p>
        </w:tc>
        <w:tc>
          <w:tcPr>
            <w:tcW w:w="1195" w:type="dxa"/>
            <w:hideMark/>
          </w:tcPr>
          <w:p w14:paraId="10E30532" w14:textId="77777777" w:rsidR="00B85146" w:rsidRPr="00812D5D" w:rsidRDefault="00B85146" w:rsidP="00812D5D">
            <w:r w:rsidRPr="00812D5D">
              <w:t>Control</w:t>
            </w:r>
          </w:p>
        </w:tc>
        <w:tc>
          <w:tcPr>
            <w:tcW w:w="4246" w:type="dxa"/>
          </w:tcPr>
          <w:p w14:paraId="5B430AC8" w14:textId="3813FB2A" w:rsidR="00B85146" w:rsidRPr="00812D5D" w:rsidRDefault="00B85146" w:rsidP="00812D5D">
            <w:r>
              <w:t>Reference (DOI</w:t>
            </w:r>
            <w:r w:rsidRPr="38FECAC1">
              <w:t xml:space="preserve"> or Link</w:t>
            </w:r>
            <w:r>
              <w:t>)</w:t>
            </w:r>
          </w:p>
        </w:tc>
      </w:tr>
      <w:tr w:rsidR="00B85146" w:rsidRPr="00812D5D" w14:paraId="587A922B" w14:textId="3547B433" w:rsidTr="622F1C38">
        <w:tc>
          <w:tcPr>
            <w:tcW w:w="1709" w:type="dxa"/>
            <w:hideMark/>
          </w:tcPr>
          <w:p w14:paraId="1749C84F" w14:textId="77777777" w:rsidR="00B85146" w:rsidRDefault="00B85146" w:rsidP="00812D5D">
            <w:r w:rsidRPr="00812D5D">
              <w:t>Bisphosphonates</w:t>
            </w:r>
          </w:p>
          <w:p w14:paraId="0A438D26" w14:textId="691ECEAE" w:rsidR="00B85146" w:rsidRPr="00625D4F" w:rsidRDefault="00B85146" w:rsidP="00625D4F">
            <w:r>
              <w:t>(ATC)</w:t>
            </w:r>
          </w:p>
        </w:tc>
        <w:tc>
          <w:tcPr>
            <w:tcW w:w="1620" w:type="dxa"/>
            <w:hideMark/>
          </w:tcPr>
          <w:p w14:paraId="4C9C4531" w14:textId="77777777" w:rsidR="00B85146" w:rsidRPr="00812D5D" w:rsidRDefault="00B85146" w:rsidP="00812D5D">
            <w:r w:rsidRPr="00812D5D">
              <w:t>GORD</w:t>
            </w:r>
          </w:p>
        </w:tc>
        <w:tc>
          <w:tcPr>
            <w:tcW w:w="1305" w:type="dxa"/>
            <w:hideMark/>
          </w:tcPr>
          <w:p w14:paraId="70226DBB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73D89FE2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093544AE" w14:textId="6F382836" w:rsidR="00B85146" w:rsidRDefault="00B85146" w:rsidP="00FC7105">
            <w:r w:rsidRPr="70D65D18">
              <w:t xml:space="preserve">National Institute for Health and Care Excellence. BNF: British National Formulary. </w:t>
            </w:r>
            <w:hyperlink r:id="rId7">
              <w:r w:rsidRPr="70D65D18">
                <w:rPr>
                  <w:rStyle w:val="Hyperlink"/>
                </w:rPr>
                <w:t>https://bnf.nice.org.uk/</w:t>
              </w:r>
            </w:hyperlink>
          </w:p>
          <w:p w14:paraId="7BA5711E" w14:textId="72F668A2" w:rsidR="00B85146" w:rsidRPr="00812D5D" w:rsidRDefault="00B85146" w:rsidP="70D65D18">
            <w:r w:rsidRPr="70D65D18">
              <w:t>Accessed 22 July 2025</w:t>
            </w:r>
          </w:p>
          <w:p w14:paraId="2D1C90E2" w14:textId="632E6D70" w:rsidR="00B85146" w:rsidRPr="00812D5D" w:rsidRDefault="00B85146" w:rsidP="70D65D18"/>
          <w:p w14:paraId="1AD8D269" w14:textId="6F63079C" w:rsidR="00B85146" w:rsidRPr="00812D5D" w:rsidRDefault="00B85146" w:rsidP="70D65D18">
            <w:r w:rsidRPr="38FECAC1">
              <w:t>10.1038/s41597-022-01159-y</w:t>
            </w:r>
          </w:p>
        </w:tc>
      </w:tr>
      <w:tr w:rsidR="00B85146" w:rsidRPr="00812D5D" w14:paraId="597CC87E" w14:textId="50B82000" w:rsidTr="622F1C38">
        <w:tc>
          <w:tcPr>
            <w:tcW w:w="1709" w:type="dxa"/>
            <w:hideMark/>
          </w:tcPr>
          <w:p w14:paraId="71465934" w14:textId="751FC1B9" w:rsidR="00B85146" w:rsidRPr="00812D5D" w:rsidRDefault="00B85146" w:rsidP="00812D5D">
            <w:r w:rsidRPr="00812D5D">
              <w:t>NSAID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4DF0730E" w14:textId="77777777" w:rsidR="00B85146" w:rsidRPr="00812D5D" w:rsidRDefault="00B85146" w:rsidP="00812D5D">
            <w:r w:rsidRPr="00812D5D">
              <w:t>GI bleeding</w:t>
            </w:r>
          </w:p>
        </w:tc>
        <w:tc>
          <w:tcPr>
            <w:tcW w:w="1305" w:type="dxa"/>
            <w:hideMark/>
          </w:tcPr>
          <w:p w14:paraId="2C4C9E7C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1268CC92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0B13C110" w14:textId="77777777" w:rsidR="00B85146" w:rsidRDefault="00B85146" w:rsidP="00D71EFF">
            <w:r w:rsidRPr="002B0531">
              <w:t xml:space="preserve">National Institute for Health and Care Excellence. BNF: British National Formulary. </w:t>
            </w:r>
            <w:hyperlink r:id="rId8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028D976B" w14:textId="2A3C4F5D" w:rsidR="00B85146" w:rsidRPr="00812D5D" w:rsidRDefault="00B85146" w:rsidP="70D65D18">
            <w:r w:rsidRPr="70D65D18">
              <w:t>Accessed 22 July 2025</w:t>
            </w:r>
          </w:p>
          <w:p w14:paraId="434C88B9" w14:textId="5C2C7894" w:rsidR="00B85146" w:rsidRPr="00812D5D" w:rsidRDefault="00B85146" w:rsidP="70D65D18"/>
          <w:p w14:paraId="42B075A5" w14:textId="1FFCD324" w:rsidR="00B85146" w:rsidRPr="00812D5D" w:rsidRDefault="00B85146" w:rsidP="70D65D18">
            <w:r w:rsidRPr="38FECAC1">
              <w:t>10.1038/s41597-022-01159-y</w:t>
            </w:r>
          </w:p>
        </w:tc>
      </w:tr>
      <w:tr w:rsidR="00B85146" w:rsidRPr="00812D5D" w14:paraId="653B8BA0" w14:textId="564187F6" w:rsidTr="622F1C38">
        <w:tc>
          <w:tcPr>
            <w:tcW w:w="1709" w:type="dxa"/>
            <w:hideMark/>
          </w:tcPr>
          <w:p w14:paraId="2324603E" w14:textId="31EDED65" w:rsidR="00B85146" w:rsidRPr="00812D5D" w:rsidRDefault="00B85146" w:rsidP="00812D5D">
            <w:r w:rsidRPr="00812D5D">
              <w:lastRenderedPageBreak/>
              <w:t>NSAID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4BB40F10" w14:textId="77777777" w:rsidR="00B85146" w:rsidRPr="00812D5D" w:rsidRDefault="00B85146" w:rsidP="00812D5D">
            <w:r w:rsidRPr="00812D5D">
              <w:t>AMI</w:t>
            </w:r>
          </w:p>
        </w:tc>
        <w:tc>
          <w:tcPr>
            <w:tcW w:w="1305" w:type="dxa"/>
            <w:hideMark/>
          </w:tcPr>
          <w:p w14:paraId="44F7F145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76EFB68F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5776B467" w14:textId="77777777" w:rsidR="00B85146" w:rsidRDefault="00B85146" w:rsidP="00542EFD">
            <w:r w:rsidRPr="002B0531">
              <w:t xml:space="preserve">National Institute for Health and Care Excellence. BNF: British National Formulary. </w:t>
            </w:r>
            <w:hyperlink r:id="rId9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51A3C0B4" w14:textId="0BFE413A" w:rsidR="00B85146" w:rsidRPr="00812D5D" w:rsidRDefault="00B85146" w:rsidP="70D65D18">
            <w:r w:rsidRPr="70D65D18">
              <w:t>Accessed 22 July 2025</w:t>
            </w:r>
          </w:p>
          <w:p w14:paraId="6910DA90" w14:textId="1030522F" w:rsidR="00B85146" w:rsidRPr="00812D5D" w:rsidRDefault="00B85146" w:rsidP="70D65D18"/>
          <w:p w14:paraId="2B09C009" w14:textId="456469D3" w:rsidR="00B85146" w:rsidRPr="00812D5D" w:rsidRDefault="00B85146" w:rsidP="70D65D18">
            <w:r w:rsidRPr="38FECAC1">
              <w:t>10.1038/s41597-022-01159-y</w:t>
            </w:r>
          </w:p>
        </w:tc>
      </w:tr>
      <w:tr w:rsidR="00B85146" w:rsidRPr="00812D5D" w14:paraId="4D24FB25" w14:textId="67F197B1" w:rsidTr="622F1C38">
        <w:tc>
          <w:tcPr>
            <w:tcW w:w="1709" w:type="dxa"/>
            <w:hideMark/>
          </w:tcPr>
          <w:p w14:paraId="386866BF" w14:textId="104B5EAC" w:rsidR="00B85146" w:rsidRPr="00812D5D" w:rsidRDefault="00B85146" w:rsidP="00812D5D">
            <w:r w:rsidRPr="00812D5D">
              <w:t>ACE inhibitor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16E43EF2" w14:textId="77777777" w:rsidR="00B85146" w:rsidRPr="00812D5D" w:rsidRDefault="00B85146" w:rsidP="00812D5D">
            <w:r w:rsidRPr="00812D5D">
              <w:t>Cough</w:t>
            </w:r>
          </w:p>
        </w:tc>
        <w:tc>
          <w:tcPr>
            <w:tcW w:w="1305" w:type="dxa"/>
            <w:hideMark/>
          </w:tcPr>
          <w:p w14:paraId="7F1F84C3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773526F8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65A4035D" w14:textId="39444C02" w:rsidR="00B85146" w:rsidRDefault="00B85146" w:rsidP="00812D5D">
            <w:r w:rsidRPr="002B0531">
              <w:t xml:space="preserve">National Institute for Health and Care Excellence. BNF: British National Formulary. </w:t>
            </w:r>
            <w:hyperlink r:id="rId10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29A2DE09" w14:textId="14E0A03A" w:rsidR="00B85146" w:rsidRPr="00812D5D" w:rsidRDefault="00B85146" w:rsidP="70D65D18">
            <w:r w:rsidRPr="70D65D18">
              <w:t>Accessed 22 July 2025</w:t>
            </w:r>
          </w:p>
          <w:p w14:paraId="3B53AA52" w14:textId="2D8F4D54" w:rsidR="00B85146" w:rsidRPr="00812D5D" w:rsidRDefault="00B85146" w:rsidP="70D65D18"/>
          <w:p w14:paraId="3A5556B7" w14:textId="34DC1791" w:rsidR="00B85146" w:rsidRPr="00812D5D" w:rsidRDefault="00B85146" w:rsidP="70D65D18">
            <w:r w:rsidRPr="38FECAC1">
              <w:t>10.1038/s41597-022-01159-y</w:t>
            </w:r>
          </w:p>
        </w:tc>
      </w:tr>
      <w:tr w:rsidR="00B85146" w:rsidRPr="00812D5D" w14:paraId="08006AE0" w14:textId="40FFEEA6" w:rsidTr="622F1C38">
        <w:tc>
          <w:tcPr>
            <w:tcW w:w="1709" w:type="dxa"/>
            <w:hideMark/>
          </w:tcPr>
          <w:p w14:paraId="1EC38872" w14:textId="72659BF1" w:rsidR="00B85146" w:rsidRPr="00812D5D" w:rsidRDefault="00B85146" w:rsidP="00812D5D">
            <w:proofErr w:type="spellStart"/>
            <w:r w:rsidRPr="00812D5D">
              <w:t>Aceclofenac</w:t>
            </w:r>
            <w:proofErr w:type="spellEnd"/>
            <w:r>
              <w:t xml:space="preserve"> (</w:t>
            </w:r>
            <w:r w:rsidRPr="00812D5D">
              <w:t>ingredient</w:t>
            </w:r>
            <w:r>
              <w:t>)</w:t>
            </w:r>
          </w:p>
        </w:tc>
        <w:tc>
          <w:tcPr>
            <w:tcW w:w="1620" w:type="dxa"/>
            <w:hideMark/>
          </w:tcPr>
          <w:p w14:paraId="5C1FC6AE" w14:textId="77777777" w:rsidR="00B85146" w:rsidRPr="00812D5D" w:rsidRDefault="00B85146" w:rsidP="00812D5D">
            <w:proofErr w:type="spellStart"/>
            <w:r w:rsidRPr="00812D5D">
              <w:t>Anaemia</w:t>
            </w:r>
            <w:proofErr w:type="spellEnd"/>
          </w:p>
        </w:tc>
        <w:tc>
          <w:tcPr>
            <w:tcW w:w="1305" w:type="dxa"/>
            <w:hideMark/>
          </w:tcPr>
          <w:p w14:paraId="4464692E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5B23D071" w14:textId="256D5EFE" w:rsidR="00B85146" w:rsidRPr="00812D5D" w:rsidRDefault="00B85146" w:rsidP="00812D5D">
            <w:r w:rsidRPr="38FECAC1">
              <w:t>Positive</w:t>
            </w:r>
          </w:p>
        </w:tc>
        <w:tc>
          <w:tcPr>
            <w:tcW w:w="4246" w:type="dxa"/>
          </w:tcPr>
          <w:p w14:paraId="6CB857F0" w14:textId="77777777" w:rsidR="00B85146" w:rsidRDefault="00B85146" w:rsidP="009361B5">
            <w:r w:rsidRPr="38FECAC1">
              <w:t xml:space="preserve">National Institute for Health and Care Excellence. BNF: British National Formulary. </w:t>
            </w:r>
            <w:hyperlink r:id="rId11">
              <w:r w:rsidRPr="38FECAC1">
                <w:t>https://bnf.nice.org.uk/</w:t>
              </w:r>
            </w:hyperlink>
          </w:p>
          <w:p w14:paraId="68B899D8" w14:textId="14A133D8" w:rsidR="00B85146" w:rsidRPr="00812D5D" w:rsidRDefault="00B85146" w:rsidP="70D65D18">
            <w:r w:rsidRPr="38FECAC1">
              <w:t>Accessed 22 July 2025</w:t>
            </w:r>
          </w:p>
          <w:p w14:paraId="59C1CF5F" w14:textId="53A47853" w:rsidR="00B85146" w:rsidRPr="00812D5D" w:rsidRDefault="00B85146" w:rsidP="70D65D18"/>
          <w:p w14:paraId="3573243B" w14:textId="3D940D93" w:rsidR="00B85146" w:rsidRPr="00812D5D" w:rsidRDefault="00B85146" w:rsidP="70D65D18">
            <w:r w:rsidRPr="70D65D18">
              <w:t>10.1038/s41597-022-01159-y</w:t>
            </w:r>
          </w:p>
        </w:tc>
      </w:tr>
      <w:tr w:rsidR="00B85146" w:rsidRPr="00812D5D" w14:paraId="7217F1A7" w14:textId="58E66135" w:rsidTr="622F1C38">
        <w:tc>
          <w:tcPr>
            <w:tcW w:w="1709" w:type="dxa"/>
            <w:hideMark/>
          </w:tcPr>
          <w:p w14:paraId="1310D577" w14:textId="78424F62" w:rsidR="00B85146" w:rsidRPr="00812D5D" w:rsidRDefault="00B85146" w:rsidP="00812D5D">
            <w:r w:rsidRPr="00812D5D">
              <w:t>Opioid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4F1848B7" w14:textId="77777777" w:rsidR="00B85146" w:rsidRPr="00812D5D" w:rsidRDefault="00B85146" w:rsidP="00812D5D">
            <w:r w:rsidRPr="00812D5D">
              <w:t>Constipation</w:t>
            </w:r>
          </w:p>
        </w:tc>
        <w:tc>
          <w:tcPr>
            <w:tcW w:w="1305" w:type="dxa"/>
            <w:hideMark/>
          </w:tcPr>
          <w:p w14:paraId="35CC69A1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7DFD1B94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1E558D02" w14:textId="77777777" w:rsidR="00B85146" w:rsidRDefault="00B85146" w:rsidP="00F628EF">
            <w:r w:rsidRPr="002B0531">
              <w:t xml:space="preserve">National Institute for Health and Care Excellence. BNF: British National Formulary. </w:t>
            </w:r>
            <w:hyperlink r:id="rId12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1736012D" w14:textId="03BD501D" w:rsidR="00B85146" w:rsidRPr="00812D5D" w:rsidRDefault="00B85146" w:rsidP="70D65D18">
            <w:r w:rsidRPr="70D65D18">
              <w:t>Accessed 22 July 2025</w:t>
            </w:r>
          </w:p>
          <w:p w14:paraId="37015427" w14:textId="7650C74C" w:rsidR="00B85146" w:rsidRPr="00812D5D" w:rsidRDefault="00B85146" w:rsidP="70D65D18"/>
          <w:p w14:paraId="192C1210" w14:textId="05E8E80E" w:rsidR="00B85146" w:rsidRPr="00812D5D" w:rsidRDefault="00B85146" w:rsidP="70D65D18">
            <w:r w:rsidRPr="70D65D18">
              <w:t>10.1038/s41597-022-01159-y</w:t>
            </w:r>
          </w:p>
        </w:tc>
      </w:tr>
      <w:tr w:rsidR="00B85146" w:rsidRPr="00812D5D" w14:paraId="41662329" w14:textId="4A2B7EA1" w:rsidTr="622F1C38">
        <w:tc>
          <w:tcPr>
            <w:tcW w:w="1709" w:type="dxa"/>
            <w:hideMark/>
          </w:tcPr>
          <w:p w14:paraId="1B9E7B4C" w14:textId="3A4B51DC" w:rsidR="00B85146" w:rsidRPr="00812D5D" w:rsidRDefault="00B85146" w:rsidP="00812D5D">
            <w:r w:rsidRPr="00812D5D">
              <w:t>Aromatase inhibitor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7CAE7DB2" w14:textId="77777777" w:rsidR="00B85146" w:rsidRPr="00812D5D" w:rsidRDefault="00B85146" w:rsidP="00812D5D">
            <w:r w:rsidRPr="00812D5D">
              <w:t>Fracture</w:t>
            </w:r>
          </w:p>
        </w:tc>
        <w:tc>
          <w:tcPr>
            <w:tcW w:w="1305" w:type="dxa"/>
            <w:hideMark/>
          </w:tcPr>
          <w:p w14:paraId="52E22001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47F29C61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1592AD21" w14:textId="77777777" w:rsidR="00B85146" w:rsidRDefault="00B85146" w:rsidP="000E1C1C">
            <w:r w:rsidRPr="002B0531">
              <w:t xml:space="preserve">National Institute for Health and Care Excellence. BNF: British National Formulary. </w:t>
            </w:r>
            <w:hyperlink r:id="rId13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26DBE0D5" w14:textId="492FBCF2" w:rsidR="00B85146" w:rsidRPr="00812D5D" w:rsidRDefault="00B85146" w:rsidP="70D65D18">
            <w:r w:rsidRPr="70D65D18">
              <w:t>Accessed 22 July 2025</w:t>
            </w:r>
          </w:p>
          <w:p w14:paraId="3EA62336" w14:textId="26187735" w:rsidR="00B85146" w:rsidRPr="00812D5D" w:rsidRDefault="00B85146" w:rsidP="70D65D18"/>
          <w:p w14:paraId="01A5C3A1" w14:textId="345D5F11" w:rsidR="00B85146" w:rsidRPr="00812D5D" w:rsidRDefault="00B85146" w:rsidP="70D65D18">
            <w:r w:rsidRPr="70D65D18">
              <w:t>10.1038/s41597-022-01159-y</w:t>
            </w:r>
          </w:p>
        </w:tc>
      </w:tr>
      <w:tr w:rsidR="00B85146" w:rsidRPr="00812D5D" w14:paraId="085F9D84" w14:textId="4FD9151E" w:rsidTr="622F1C38">
        <w:tc>
          <w:tcPr>
            <w:tcW w:w="1709" w:type="dxa"/>
            <w:hideMark/>
          </w:tcPr>
          <w:p w14:paraId="0D91A9DA" w14:textId="77777777" w:rsidR="00B85146" w:rsidRDefault="00B85146" w:rsidP="00812D5D">
            <w:r w:rsidRPr="00812D5D">
              <w:t>Benzodiazepines</w:t>
            </w:r>
          </w:p>
          <w:p w14:paraId="065FA148" w14:textId="60603A63" w:rsidR="00B85146" w:rsidRPr="00812D5D" w:rsidRDefault="00B85146" w:rsidP="00812D5D">
            <w:r>
              <w:t>(ATC)</w:t>
            </w:r>
          </w:p>
        </w:tc>
        <w:tc>
          <w:tcPr>
            <w:tcW w:w="1620" w:type="dxa"/>
            <w:hideMark/>
          </w:tcPr>
          <w:p w14:paraId="2A531D55" w14:textId="77777777" w:rsidR="00B85146" w:rsidRPr="00812D5D" w:rsidRDefault="00B85146" w:rsidP="00812D5D">
            <w:r w:rsidRPr="00812D5D">
              <w:t>Falls</w:t>
            </w:r>
          </w:p>
        </w:tc>
        <w:tc>
          <w:tcPr>
            <w:tcW w:w="1305" w:type="dxa"/>
            <w:hideMark/>
          </w:tcPr>
          <w:p w14:paraId="7A90A571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1A27EA99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6583F9EF" w14:textId="77777777" w:rsidR="00B85146" w:rsidRDefault="00B85146" w:rsidP="00A04EA4">
            <w:r w:rsidRPr="002B0531">
              <w:t xml:space="preserve">National Institute for Health and Care Excellence. BNF: British National Formulary. </w:t>
            </w:r>
            <w:hyperlink r:id="rId14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7B399992" w14:textId="78061A3B" w:rsidR="00B85146" w:rsidRPr="00812D5D" w:rsidRDefault="00B85146" w:rsidP="70D65D18">
            <w:r w:rsidRPr="70D65D18">
              <w:t>Accessed 22 July 2025</w:t>
            </w:r>
          </w:p>
          <w:p w14:paraId="095C3E26" w14:textId="766FC850" w:rsidR="00B85146" w:rsidRPr="00812D5D" w:rsidRDefault="00B85146" w:rsidP="70D65D18"/>
          <w:p w14:paraId="560BFA1C" w14:textId="0E1184F9" w:rsidR="00B85146" w:rsidRPr="00812D5D" w:rsidRDefault="00B85146" w:rsidP="70D65D18">
            <w:r w:rsidRPr="70D65D18">
              <w:t>10.1038/s41597-022-01159-y</w:t>
            </w:r>
          </w:p>
        </w:tc>
      </w:tr>
      <w:tr w:rsidR="00B85146" w:rsidRPr="00812D5D" w14:paraId="49123254" w14:textId="55CFC947" w:rsidTr="622F1C38">
        <w:tc>
          <w:tcPr>
            <w:tcW w:w="1709" w:type="dxa"/>
            <w:hideMark/>
          </w:tcPr>
          <w:p w14:paraId="572A91B1" w14:textId="1F61FF14" w:rsidR="00B85146" w:rsidRPr="00812D5D" w:rsidRDefault="00B85146" w:rsidP="00812D5D">
            <w:r w:rsidRPr="00812D5D">
              <w:t>Corticosteroid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5CBCF3E3" w14:textId="77777777" w:rsidR="00B85146" w:rsidRPr="00812D5D" w:rsidRDefault="00B85146" w:rsidP="00812D5D">
            <w:r w:rsidRPr="00812D5D">
              <w:t>Fracture</w:t>
            </w:r>
          </w:p>
        </w:tc>
        <w:tc>
          <w:tcPr>
            <w:tcW w:w="1305" w:type="dxa"/>
            <w:hideMark/>
          </w:tcPr>
          <w:p w14:paraId="0F4796D1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48719948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1E19DB6D" w14:textId="77777777" w:rsidR="00B85146" w:rsidRDefault="00B85146" w:rsidP="00A17FFA">
            <w:r w:rsidRPr="002B0531">
              <w:t xml:space="preserve">National Institute for Health and Care Excellence. BNF: British National Formulary. </w:t>
            </w:r>
            <w:hyperlink r:id="rId15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469EBB52" w14:textId="3D408839" w:rsidR="00B85146" w:rsidRPr="00812D5D" w:rsidRDefault="00B85146" w:rsidP="70D65D18">
            <w:r w:rsidRPr="70D65D18">
              <w:t>Accessed 22 July 2025</w:t>
            </w:r>
          </w:p>
          <w:p w14:paraId="7A015924" w14:textId="75F9648F" w:rsidR="00B85146" w:rsidRPr="00812D5D" w:rsidRDefault="00B85146" w:rsidP="70D65D18"/>
          <w:p w14:paraId="1F697C57" w14:textId="4A2087E5" w:rsidR="00B85146" w:rsidRPr="00812D5D" w:rsidRDefault="00B85146" w:rsidP="70D65D18">
            <w:r w:rsidRPr="70D65D18">
              <w:t>10.1038/s41597-022-01159-y</w:t>
            </w:r>
          </w:p>
        </w:tc>
      </w:tr>
      <w:tr w:rsidR="00B85146" w:rsidRPr="00812D5D" w14:paraId="36126D2B" w14:textId="3F75354A" w:rsidTr="622F1C38">
        <w:tc>
          <w:tcPr>
            <w:tcW w:w="1709" w:type="dxa"/>
            <w:hideMark/>
          </w:tcPr>
          <w:p w14:paraId="5A218BD1" w14:textId="29A5992B" w:rsidR="00B85146" w:rsidRPr="00812D5D" w:rsidRDefault="00B85146" w:rsidP="00812D5D">
            <w:r w:rsidRPr="00812D5D">
              <w:t>NSAID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48B4AE89" w14:textId="77777777" w:rsidR="00B85146" w:rsidRPr="00812D5D" w:rsidRDefault="00B85146" w:rsidP="00812D5D">
            <w:r w:rsidRPr="00812D5D">
              <w:t>Stroke</w:t>
            </w:r>
          </w:p>
        </w:tc>
        <w:tc>
          <w:tcPr>
            <w:tcW w:w="1305" w:type="dxa"/>
            <w:hideMark/>
          </w:tcPr>
          <w:p w14:paraId="35DABA68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232DFB67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28D7CD9A" w14:textId="77777777" w:rsidR="00B85146" w:rsidRDefault="00B85146" w:rsidP="00EE22F1">
            <w:r w:rsidRPr="002B0531">
              <w:t xml:space="preserve">National Institute for Health and Care Excellence. BNF: British National Formulary. </w:t>
            </w:r>
            <w:hyperlink r:id="rId16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1C8557C6" w14:textId="6B1646FF" w:rsidR="00B85146" w:rsidRPr="00812D5D" w:rsidRDefault="00B85146" w:rsidP="70D65D18">
            <w:r w:rsidRPr="70D65D18">
              <w:t>Accessed 22 July 2025</w:t>
            </w:r>
          </w:p>
          <w:p w14:paraId="5C28057E" w14:textId="2512E187" w:rsidR="00B85146" w:rsidRPr="00812D5D" w:rsidRDefault="00B85146" w:rsidP="70D65D18"/>
          <w:p w14:paraId="0E8A35D9" w14:textId="4AA37D4D" w:rsidR="00B85146" w:rsidRPr="00812D5D" w:rsidRDefault="00B85146" w:rsidP="70D65D18">
            <w:r w:rsidRPr="70D65D18">
              <w:t>10.1038/s41597-022-01159-y</w:t>
            </w:r>
          </w:p>
        </w:tc>
      </w:tr>
      <w:tr w:rsidR="00B85146" w:rsidRPr="00812D5D" w14:paraId="51214792" w14:textId="0774EA8C" w:rsidTr="622F1C38">
        <w:tc>
          <w:tcPr>
            <w:tcW w:w="1709" w:type="dxa"/>
            <w:hideMark/>
          </w:tcPr>
          <w:p w14:paraId="7BF2E0C9" w14:textId="68DD89AB" w:rsidR="00B85146" w:rsidRPr="00812D5D" w:rsidRDefault="00B85146" w:rsidP="00812D5D">
            <w:r w:rsidRPr="00812D5D">
              <w:t xml:space="preserve">Insulin </w:t>
            </w:r>
            <w:r>
              <w:t>(ATC)</w:t>
            </w:r>
          </w:p>
        </w:tc>
        <w:tc>
          <w:tcPr>
            <w:tcW w:w="1620" w:type="dxa"/>
            <w:hideMark/>
          </w:tcPr>
          <w:p w14:paraId="20C4C6F5" w14:textId="77777777" w:rsidR="00B85146" w:rsidRPr="00812D5D" w:rsidRDefault="00B85146" w:rsidP="00812D5D">
            <w:proofErr w:type="spellStart"/>
            <w:r w:rsidRPr="00812D5D">
              <w:t>Hypoglycaemia</w:t>
            </w:r>
            <w:proofErr w:type="spellEnd"/>
          </w:p>
        </w:tc>
        <w:tc>
          <w:tcPr>
            <w:tcW w:w="1305" w:type="dxa"/>
            <w:hideMark/>
          </w:tcPr>
          <w:p w14:paraId="0EC97DD9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62EDA008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2B9EB3FA" w14:textId="77777777" w:rsidR="00B85146" w:rsidRDefault="00B85146" w:rsidP="008E00A7">
            <w:r w:rsidRPr="002B0531">
              <w:t xml:space="preserve">National Institute for Health and Care Excellence. BNF: British National Formulary. </w:t>
            </w:r>
            <w:hyperlink r:id="rId17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6D6DF726" w14:textId="7EA1C84E" w:rsidR="00B85146" w:rsidRPr="00812D5D" w:rsidRDefault="00B85146" w:rsidP="70D65D18">
            <w:r w:rsidRPr="70D65D18">
              <w:t>Accessed 22 July 2025</w:t>
            </w:r>
          </w:p>
          <w:p w14:paraId="6956A489" w14:textId="5932E082" w:rsidR="00B85146" w:rsidRPr="00812D5D" w:rsidRDefault="00B85146" w:rsidP="70D65D18"/>
          <w:p w14:paraId="2B56B25C" w14:textId="59614E66" w:rsidR="00B85146" w:rsidRPr="00812D5D" w:rsidRDefault="00B85146" w:rsidP="70D65D18">
            <w:r w:rsidRPr="70D65D18">
              <w:t>10.1038/s41597-022-01159-y</w:t>
            </w:r>
          </w:p>
        </w:tc>
      </w:tr>
      <w:tr w:rsidR="00B85146" w:rsidRPr="00812D5D" w14:paraId="2CE39C9F" w14:textId="1E0A7721" w:rsidTr="622F1C38">
        <w:tc>
          <w:tcPr>
            <w:tcW w:w="1709" w:type="dxa"/>
            <w:hideMark/>
          </w:tcPr>
          <w:p w14:paraId="04C37EC4" w14:textId="5B04C82F" w:rsidR="00B85146" w:rsidRPr="00812D5D" w:rsidRDefault="00B85146" w:rsidP="00812D5D">
            <w:r w:rsidRPr="00812D5D">
              <w:lastRenderedPageBreak/>
              <w:t>Corticosteroid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48ED7BEC" w14:textId="77777777" w:rsidR="00B85146" w:rsidRPr="00812D5D" w:rsidRDefault="00B85146" w:rsidP="00812D5D">
            <w:proofErr w:type="spellStart"/>
            <w:r w:rsidRPr="00812D5D">
              <w:t>Hyperglycaemia</w:t>
            </w:r>
            <w:proofErr w:type="spellEnd"/>
          </w:p>
        </w:tc>
        <w:tc>
          <w:tcPr>
            <w:tcW w:w="1305" w:type="dxa"/>
            <w:hideMark/>
          </w:tcPr>
          <w:p w14:paraId="7DC23655" w14:textId="77777777" w:rsidR="00B85146" w:rsidRPr="00812D5D" w:rsidRDefault="00B85146" w:rsidP="00812D5D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1EAB4E32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2DD4138A" w14:textId="77777777" w:rsidR="00B85146" w:rsidRDefault="00B85146" w:rsidP="00CF2BAF">
            <w:r w:rsidRPr="002B0531">
              <w:t xml:space="preserve">National Institute for Health and Care Excellence. BNF: British National Formulary. </w:t>
            </w:r>
            <w:hyperlink r:id="rId18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4C1AD7F2" w14:textId="26D5BDD8" w:rsidR="00B85146" w:rsidRPr="00812D5D" w:rsidRDefault="00B85146" w:rsidP="70D65D18">
            <w:r w:rsidRPr="70D65D18">
              <w:t>Accessed 22 July 2025</w:t>
            </w:r>
          </w:p>
          <w:p w14:paraId="7A707528" w14:textId="2F47B31A" w:rsidR="00B85146" w:rsidRPr="00812D5D" w:rsidRDefault="00B85146" w:rsidP="70D65D18"/>
          <w:p w14:paraId="1288EF61" w14:textId="1ABDD09E" w:rsidR="00B85146" w:rsidRPr="00812D5D" w:rsidRDefault="00B85146" w:rsidP="70D65D18">
            <w:r w:rsidRPr="70D65D18">
              <w:t>10.1038/s41597-022-01159-y</w:t>
            </w:r>
          </w:p>
        </w:tc>
      </w:tr>
      <w:tr w:rsidR="00B85146" w:rsidRPr="00812D5D" w14:paraId="6E9B0C53" w14:textId="7CBAD066" w:rsidTr="622F1C38">
        <w:tc>
          <w:tcPr>
            <w:tcW w:w="1709" w:type="dxa"/>
            <w:hideMark/>
          </w:tcPr>
          <w:p w14:paraId="32FC4C0A" w14:textId="256B77C7" w:rsidR="00B85146" w:rsidRPr="00812D5D" w:rsidRDefault="00B85146" w:rsidP="00812D5D">
            <w:r w:rsidRPr="00812D5D">
              <w:t>Bisphosphonate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103ABA95" w14:textId="5E720166" w:rsidR="00B85146" w:rsidRPr="00812D5D" w:rsidRDefault="00B85146" w:rsidP="00812D5D">
            <w:r w:rsidRPr="00812D5D">
              <w:t>PPIs</w:t>
            </w:r>
            <w:r>
              <w:t xml:space="preserve"> (ATC)</w:t>
            </w:r>
          </w:p>
        </w:tc>
        <w:tc>
          <w:tcPr>
            <w:tcW w:w="1305" w:type="dxa"/>
            <w:hideMark/>
          </w:tcPr>
          <w:p w14:paraId="08EE25A4" w14:textId="77777777" w:rsidR="00B85146" w:rsidRPr="00812D5D" w:rsidRDefault="00B85146" w:rsidP="00812D5D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3326B283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4EC27BDB" w14:textId="77777777" w:rsidR="00B85146" w:rsidRDefault="00B85146" w:rsidP="003B2AC0">
            <w:r w:rsidRPr="002B0531">
              <w:t xml:space="preserve">National Institute for Health and Care Excellence. BNF: British National Formulary. </w:t>
            </w:r>
            <w:hyperlink r:id="rId19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2D21F5E6" w14:textId="77777777" w:rsidR="00B85146" w:rsidRDefault="00B85146" w:rsidP="003B2AC0">
            <w:r w:rsidRPr="70D65D18">
              <w:t>Accessed 22 July 2025</w:t>
            </w:r>
          </w:p>
          <w:p w14:paraId="009705E5" w14:textId="3756CD93" w:rsidR="00B85146" w:rsidRDefault="00B85146" w:rsidP="70D65D18"/>
          <w:p w14:paraId="5643CA0E" w14:textId="70C1E542" w:rsidR="00B85146" w:rsidRDefault="00B85146" w:rsidP="70D65D18">
            <w:r w:rsidRPr="70D65D18">
              <w:t>10.1038/s41597-022-01159-y</w:t>
            </w:r>
          </w:p>
          <w:p w14:paraId="474D96FA" w14:textId="77777777" w:rsidR="00B85146" w:rsidRDefault="00B85146" w:rsidP="003B2AC0"/>
          <w:p w14:paraId="25D9CC4C" w14:textId="602EA5EB" w:rsidR="00B85146" w:rsidRPr="00812D5D" w:rsidRDefault="00B85146" w:rsidP="003B2AC0">
            <w:r>
              <w:t>PPIs are a drug proxy for “GORD”</w:t>
            </w:r>
          </w:p>
        </w:tc>
      </w:tr>
      <w:tr w:rsidR="00B85146" w:rsidRPr="00812D5D" w14:paraId="311A2B19" w14:textId="1A86CBE9" w:rsidTr="622F1C38">
        <w:tc>
          <w:tcPr>
            <w:tcW w:w="1709" w:type="dxa"/>
            <w:hideMark/>
          </w:tcPr>
          <w:p w14:paraId="4D34C9F5" w14:textId="7842A9B3" w:rsidR="00B85146" w:rsidRPr="00812D5D" w:rsidRDefault="00B85146" w:rsidP="00812D5D">
            <w:r w:rsidRPr="00812D5D">
              <w:t>NSAID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6542D2B1" w14:textId="36ACD815" w:rsidR="00B85146" w:rsidRPr="00812D5D" w:rsidRDefault="00B85146" w:rsidP="00812D5D">
            <w:r w:rsidRPr="00812D5D">
              <w:t>PPIs</w:t>
            </w:r>
            <w:r>
              <w:t xml:space="preserve"> (ATC)</w:t>
            </w:r>
          </w:p>
        </w:tc>
        <w:tc>
          <w:tcPr>
            <w:tcW w:w="1305" w:type="dxa"/>
            <w:hideMark/>
          </w:tcPr>
          <w:p w14:paraId="56B92662" w14:textId="77777777" w:rsidR="00B85146" w:rsidRPr="00812D5D" w:rsidRDefault="00B85146" w:rsidP="00812D5D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1802739E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55CA36C6" w14:textId="77777777" w:rsidR="00B85146" w:rsidRDefault="00B85146" w:rsidP="003B2AC0">
            <w:r w:rsidRPr="002B0531">
              <w:t xml:space="preserve">National Institute for Health and Care Excellence. BNF: British National Formulary. </w:t>
            </w:r>
            <w:hyperlink r:id="rId20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4C5E6F90" w14:textId="77777777" w:rsidR="00B85146" w:rsidRDefault="00B85146" w:rsidP="003B2AC0">
            <w:r w:rsidRPr="70D65D18">
              <w:t>Accessed 22 July 2025</w:t>
            </w:r>
          </w:p>
          <w:p w14:paraId="535EBA28" w14:textId="6EE7C14D" w:rsidR="00B85146" w:rsidRDefault="00B85146" w:rsidP="70D65D18"/>
          <w:p w14:paraId="60486CEE" w14:textId="2B1A4879" w:rsidR="00B85146" w:rsidRDefault="00B85146" w:rsidP="70D65D18">
            <w:r w:rsidRPr="70D65D18">
              <w:t>10.1038/s41597-022-01159-y</w:t>
            </w:r>
          </w:p>
          <w:p w14:paraId="3DE6DCF3" w14:textId="77777777" w:rsidR="00B85146" w:rsidRDefault="00B85146" w:rsidP="003B2AC0"/>
          <w:p w14:paraId="40496BA8" w14:textId="4F54820C" w:rsidR="00B85146" w:rsidRPr="00812D5D" w:rsidRDefault="00B85146" w:rsidP="003B2AC0">
            <w:r>
              <w:t>PPIs are a drug proxy for “GI bleeding”</w:t>
            </w:r>
          </w:p>
        </w:tc>
      </w:tr>
      <w:tr w:rsidR="00B85146" w:rsidRPr="00812D5D" w14:paraId="5F059E79" w14:textId="59EDA1B3" w:rsidTr="622F1C38">
        <w:tc>
          <w:tcPr>
            <w:tcW w:w="1709" w:type="dxa"/>
            <w:hideMark/>
          </w:tcPr>
          <w:p w14:paraId="53F4287C" w14:textId="23E67F64" w:rsidR="00B85146" w:rsidRPr="00812D5D" w:rsidRDefault="00B85146" w:rsidP="00812D5D">
            <w:r w:rsidRPr="00812D5D">
              <w:t>Opioid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26487BB2" w14:textId="00BC8ADB" w:rsidR="00B85146" w:rsidRPr="00812D5D" w:rsidRDefault="00B85146" w:rsidP="00812D5D">
            <w:r w:rsidRPr="00812D5D">
              <w:t>Constipation Agents</w:t>
            </w:r>
            <w:r>
              <w:t xml:space="preserve"> (ATC)</w:t>
            </w:r>
          </w:p>
        </w:tc>
        <w:tc>
          <w:tcPr>
            <w:tcW w:w="1305" w:type="dxa"/>
            <w:hideMark/>
          </w:tcPr>
          <w:p w14:paraId="2B489C5C" w14:textId="77777777" w:rsidR="00B85146" w:rsidRPr="00812D5D" w:rsidRDefault="00B85146" w:rsidP="00812D5D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1BA333C4" w14:textId="77777777" w:rsidR="00B85146" w:rsidRPr="00812D5D" w:rsidRDefault="00B85146" w:rsidP="00812D5D">
            <w:r w:rsidRPr="00812D5D">
              <w:t>Positive</w:t>
            </w:r>
          </w:p>
        </w:tc>
        <w:tc>
          <w:tcPr>
            <w:tcW w:w="4246" w:type="dxa"/>
          </w:tcPr>
          <w:p w14:paraId="7505DBA5" w14:textId="77777777" w:rsidR="00B85146" w:rsidRDefault="00B85146" w:rsidP="00602023">
            <w:r w:rsidRPr="002B0531">
              <w:t xml:space="preserve">National Institute for Health and Care Excellence. BNF: British National Formulary. </w:t>
            </w:r>
            <w:hyperlink r:id="rId21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1428D2F3" w14:textId="7CC84193" w:rsidR="00B85146" w:rsidRDefault="00B85146" w:rsidP="00602023">
            <w:r w:rsidRPr="70D65D18">
              <w:t>Accessed 22 July 2025</w:t>
            </w:r>
          </w:p>
          <w:p w14:paraId="49227219" w14:textId="60EE0030" w:rsidR="00B85146" w:rsidRDefault="00B85146" w:rsidP="70D65D18"/>
          <w:p w14:paraId="6E861041" w14:textId="7789BD7D" w:rsidR="00B85146" w:rsidRDefault="00B85146" w:rsidP="70D65D18">
            <w:r w:rsidRPr="70D65D18">
              <w:t>10.1038/s41597-022-01159-y</w:t>
            </w:r>
          </w:p>
          <w:p w14:paraId="3575EBCA" w14:textId="77777777" w:rsidR="00B85146" w:rsidRDefault="00B85146" w:rsidP="00812D5D"/>
          <w:p w14:paraId="0C61290C" w14:textId="7DF830D2" w:rsidR="00B85146" w:rsidRPr="00812D5D" w:rsidRDefault="00B85146" w:rsidP="00812D5D">
            <w:r>
              <w:t>Constipation agents are drug proxies for “constipation”</w:t>
            </w:r>
          </w:p>
        </w:tc>
      </w:tr>
      <w:tr w:rsidR="00B85146" w:rsidRPr="00812D5D" w14:paraId="5F616CFF" w14:textId="16A98945" w:rsidTr="622F1C38">
        <w:tc>
          <w:tcPr>
            <w:tcW w:w="1709" w:type="dxa"/>
            <w:hideMark/>
          </w:tcPr>
          <w:p w14:paraId="759D719A" w14:textId="27C26F0F" w:rsidR="00B85146" w:rsidRPr="00812D5D" w:rsidRDefault="00B85146" w:rsidP="0068095F">
            <w:r w:rsidRPr="00812D5D">
              <w:t>Amiodarone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36D7390D" w14:textId="06E3D53D" w:rsidR="00B85146" w:rsidRPr="00812D5D" w:rsidRDefault="00B85146" w:rsidP="0068095F">
            <w:r w:rsidRPr="00812D5D">
              <w:t>Levothyroxine</w:t>
            </w:r>
            <w:r>
              <w:t xml:space="preserve"> (ingredient)</w:t>
            </w:r>
          </w:p>
        </w:tc>
        <w:tc>
          <w:tcPr>
            <w:tcW w:w="1305" w:type="dxa"/>
            <w:hideMark/>
          </w:tcPr>
          <w:p w14:paraId="1C8226FF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481EC467" w14:textId="77777777" w:rsidR="00B85146" w:rsidRPr="00812D5D" w:rsidRDefault="00B85146" w:rsidP="0068095F">
            <w:r w:rsidRPr="00812D5D">
              <w:t>Positive</w:t>
            </w:r>
          </w:p>
        </w:tc>
        <w:tc>
          <w:tcPr>
            <w:tcW w:w="4246" w:type="dxa"/>
          </w:tcPr>
          <w:p w14:paraId="0CA9C756" w14:textId="46017D60" w:rsidR="00B85146" w:rsidRDefault="00B85146" w:rsidP="0069263A">
            <w:r w:rsidRPr="002B0531">
              <w:t xml:space="preserve">National Institute for Health and Care Excellence. BNF: British National Formulary. </w:t>
            </w:r>
            <w:hyperlink r:id="rId22">
              <w:r w:rsidRPr="6A1AB577">
                <w:rPr>
                  <w:rStyle w:val="Hyperlink"/>
                </w:rPr>
                <w:t>https://bnf.nice.org.uk/</w:t>
              </w:r>
            </w:hyperlink>
          </w:p>
          <w:p w14:paraId="6850E430" w14:textId="4B428AD2" w:rsidR="00B85146" w:rsidRDefault="00B85146" w:rsidP="0069263A">
            <w:r>
              <w:t>Accessed 22 July 2025</w:t>
            </w:r>
          </w:p>
          <w:p w14:paraId="17F3FE66" w14:textId="22B47FF1" w:rsidR="00B85146" w:rsidRDefault="00B85146" w:rsidP="6A1AB577"/>
          <w:p w14:paraId="01B9D5D4" w14:textId="0989598E" w:rsidR="00B85146" w:rsidRDefault="00B85146" w:rsidP="6A1AB577">
            <w:hyperlink r:id="rId23">
              <w:r w:rsidRPr="38FECAC1">
                <w:t>10.1002/pds.3780</w:t>
              </w:r>
            </w:hyperlink>
          </w:p>
          <w:p w14:paraId="13D454C0" w14:textId="77777777" w:rsidR="00B85146" w:rsidRDefault="00B85146" w:rsidP="0068095F"/>
          <w:p w14:paraId="0103CCD9" w14:textId="1DC6F72E" w:rsidR="00B85146" w:rsidRPr="00812D5D" w:rsidRDefault="00B85146" w:rsidP="0068095F">
            <w:r w:rsidRPr="00812D5D">
              <w:t>Levothyroxine</w:t>
            </w:r>
            <w:r>
              <w:t xml:space="preserve"> is a drug proxy for “</w:t>
            </w:r>
            <w:r w:rsidRPr="008F3E63">
              <w:t>hyp</w:t>
            </w:r>
            <w:r>
              <w:t>o</w:t>
            </w:r>
            <w:r w:rsidRPr="008F3E63">
              <w:t>thyroidism</w:t>
            </w:r>
            <w:r>
              <w:t>”</w:t>
            </w:r>
          </w:p>
        </w:tc>
      </w:tr>
      <w:tr w:rsidR="00B85146" w:rsidRPr="00812D5D" w14:paraId="58998DB5" w14:textId="47BE1C25" w:rsidTr="622F1C38">
        <w:tc>
          <w:tcPr>
            <w:tcW w:w="1709" w:type="dxa"/>
            <w:hideMark/>
          </w:tcPr>
          <w:p w14:paraId="379F5AB7" w14:textId="158EFA0B" w:rsidR="00B85146" w:rsidRPr="00812D5D" w:rsidRDefault="00B85146" w:rsidP="0068095F">
            <w:r w:rsidRPr="00812D5D">
              <w:t>Amiodarone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66A641E3" w14:textId="1EE23197" w:rsidR="00B85146" w:rsidRPr="00812D5D" w:rsidRDefault="00B85146" w:rsidP="0068095F">
            <w:r w:rsidRPr="00812D5D">
              <w:t>Methimazole</w:t>
            </w:r>
            <w:r>
              <w:t xml:space="preserve"> (ingredient)</w:t>
            </w:r>
          </w:p>
        </w:tc>
        <w:tc>
          <w:tcPr>
            <w:tcW w:w="1305" w:type="dxa"/>
            <w:hideMark/>
          </w:tcPr>
          <w:p w14:paraId="48C98C47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77176C10" w14:textId="77777777" w:rsidR="00B85146" w:rsidRPr="00812D5D" w:rsidRDefault="00B85146" w:rsidP="0068095F">
            <w:r w:rsidRPr="00812D5D">
              <w:t>Positive</w:t>
            </w:r>
          </w:p>
        </w:tc>
        <w:tc>
          <w:tcPr>
            <w:tcW w:w="4246" w:type="dxa"/>
          </w:tcPr>
          <w:p w14:paraId="555F3A09" w14:textId="77777777" w:rsidR="00B85146" w:rsidRDefault="00B85146" w:rsidP="00C56C63">
            <w:r w:rsidRPr="002B0531">
              <w:t xml:space="preserve">National Institute for Health and Care Excellence. BNF: British National Formulary. </w:t>
            </w:r>
            <w:hyperlink r:id="rId24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41423CA4" w14:textId="77777777" w:rsidR="00B85146" w:rsidRDefault="00B85146" w:rsidP="00C56C63">
            <w:r>
              <w:t>Accessed 22 July 2025</w:t>
            </w:r>
          </w:p>
          <w:p w14:paraId="0316A3F4" w14:textId="007BC10F" w:rsidR="00B85146" w:rsidRDefault="00B85146" w:rsidP="0068095F"/>
          <w:p w14:paraId="25896604" w14:textId="7BFE9F73" w:rsidR="00B85146" w:rsidRDefault="00B85146" w:rsidP="38FECAC1">
            <w:r w:rsidRPr="38FECAC1">
              <w:t>10.1038/s41597-022-01159-y</w:t>
            </w:r>
          </w:p>
          <w:p w14:paraId="42FF6414" w14:textId="2C799FA0" w:rsidR="00B85146" w:rsidRDefault="00B85146" w:rsidP="318C840A"/>
          <w:p w14:paraId="634AA2F6" w14:textId="3413F095" w:rsidR="00B85146" w:rsidRPr="00812D5D" w:rsidRDefault="00B85146" w:rsidP="0068095F">
            <w:r w:rsidRPr="00812D5D">
              <w:t>Methimazole</w:t>
            </w:r>
            <w:r>
              <w:t xml:space="preserve"> is a drug proxy for “</w:t>
            </w:r>
            <w:r w:rsidRPr="008F3E63">
              <w:t>hyp</w:t>
            </w:r>
            <w:r>
              <w:t>o</w:t>
            </w:r>
            <w:r w:rsidRPr="008F3E63">
              <w:t>thyroidism</w:t>
            </w:r>
            <w:r>
              <w:t>”</w:t>
            </w:r>
          </w:p>
        </w:tc>
      </w:tr>
      <w:tr w:rsidR="00B85146" w:rsidRPr="00812D5D" w14:paraId="37F1A593" w14:textId="7A30BAFD" w:rsidTr="622F1C38">
        <w:tc>
          <w:tcPr>
            <w:tcW w:w="1709" w:type="dxa"/>
            <w:hideMark/>
          </w:tcPr>
          <w:p w14:paraId="15DE482D" w14:textId="14D23670" w:rsidR="00B85146" w:rsidRPr="00812D5D" w:rsidRDefault="00B85146" w:rsidP="0068095F">
            <w:r w:rsidRPr="00812D5D">
              <w:t>Carbamazepine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53439EBA" w14:textId="17615E98" w:rsidR="00B85146" w:rsidRPr="00812D5D" w:rsidRDefault="00B85146" w:rsidP="0068095F">
            <w:r w:rsidRPr="00812D5D">
              <w:t>Levothyroxine</w:t>
            </w:r>
            <w:r>
              <w:t xml:space="preserve"> (ingredient)</w:t>
            </w:r>
          </w:p>
        </w:tc>
        <w:tc>
          <w:tcPr>
            <w:tcW w:w="1305" w:type="dxa"/>
            <w:hideMark/>
          </w:tcPr>
          <w:p w14:paraId="35090F10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3793B0C7" w14:textId="77777777" w:rsidR="00B85146" w:rsidRPr="00812D5D" w:rsidRDefault="00B85146" w:rsidP="0068095F">
            <w:r w:rsidRPr="00812D5D">
              <w:t>Positive</w:t>
            </w:r>
          </w:p>
        </w:tc>
        <w:tc>
          <w:tcPr>
            <w:tcW w:w="4246" w:type="dxa"/>
          </w:tcPr>
          <w:p w14:paraId="3A828508" w14:textId="40F16421" w:rsidR="00B85146" w:rsidRPr="00812D5D" w:rsidRDefault="00B85146" w:rsidP="0068095F">
            <w:r w:rsidRPr="00F238BC">
              <w:t>https://pubmed.ncbi.nlm.nih.gov/23946049/</w:t>
            </w:r>
          </w:p>
        </w:tc>
      </w:tr>
      <w:tr w:rsidR="00B85146" w:rsidRPr="00812D5D" w14:paraId="74A79694" w14:textId="4F171C9B" w:rsidTr="622F1C38">
        <w:tc>
          <w:tcPr>
            <w:tcW w:w="1709" w:type="dxa"/>
            <w:hideMark/>
          </w:tcPr>
          <w:p w14:paraId="4C69C5BA" w14:textId="246E5692" w:rsidR="00B85146" w:rsidRPr="00812D5D" w:rsidRDefault="00B85146" w:rsidP="0068095F">
            <w:r w:rsidRPr="00812D5D">
              <w:t>Phenobarbital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177551D1" w14:textId="154DABE4" w:rsidR="00B85146" w:rsidRPr="00812D5D" w:rsidRDefault="00B85146" w:rsidP="0068095F">
            <w:r w:rsidRPr="00812D5D">
              <w:t>Levothyroxine</w:t>
            </w:r>
            <w:r>
              <w:t xml:space="preserve"> (ingredient)</w:t>
            </w:r>
          </w:p>
        </w:tc>
        <w:tc>
          <w:tcPr>
            <w:tcW w:w="1305" w:type="dxa"/>
            <w:hideMark/>
          </w:tcPr>
          <w:p w14:paraId="7A2366B1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3B277B07" w14:textId="77777777" w:rsidR="00B85146" w:rsidRPr="00812D5D" w:rsidRDefault="00B85146" w:rsidP="0068095F">
            <w:r w:rsidRPr="00812D5D">
              <w:t>Positive</w:t>
            </w:r>
          </w:p>
        </w:tc>
        <w:tc>
          <w:tcPr>
            <w:tcW w:w="4246" w:type="dxa"/>
          </w:tcPr>
          <w:p w14:paraId="44B1336A" w14:textId="098EA6D6" w:rsidR="00B85146" w:rsidRPr="00812D5D" w:rsidRDefault="00B85146" w:rsidP="0068095F">
            <w:r w:rsidRPr="00F238BC">
              <w:t>https://pubmed.ncbi.nlm.nih.gov/23946049/</w:t>
            </w:r>
          </w:p>
        </w:tc>
      </w:tr>
      <w:tr w:rsidR="00B85146" w:rsidRPr="00812D5D" w14:paraId="2509E51B" w14:textId="6CF5F215" w:rsidTr="622F1C38">
        <w:tc>
          <w:tcPr>
            <w:tcW w:w="1709" w:type="dxa"/>
            <w:hideMark/>
          </w:tcPr>
          <w:p w14:paraId="5C48A034" w14:textId="2D62E92B" w:rsidR="00B85146" w:rsidRPr="00812D5D" w:rsidRDefault="00B85146" w:rsidP="0068095F">
            <w:r w:rsidRPr="00812D5D">
              <w:lastRenderedPageBreak/>
              <w:t>Phenytoin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76B2B9C1" w14:textId="0DC01F59" w:rsidR="00B85146" w:rsidRPr="00812D5D" w:rsidRDefault="00B85146" w:rsidP="0068095F">
            <w:r w:rsidRPr="00812D5D">
              <w:t>Levothyroxine</w:t>
            </w:r>
            <w:r>
              <w:t xml:space="preserve"> (ingredient)</w:t>
            </w:r>
          </w:p>
        </w:tc>
        <w:tc>
          <w:tcPr>
            <w:tcW w:w="1305" w:type="dxa"/>
            <w:hideMark/>
          </w:tcPr>
          <w:p w14:paraId="5F35674F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1EC92129" w14:textId="77777777" w:rsidR="00B85146" w:rsidRPr="00812D5D" w:rsidRDefault="00B85146" w:rsidP="0068095F">
            <w:r w:rsidRPr="00812D5D">
              <w:t>Positive</w:t>
            </w:r>
          </w:p>
        </w:tc>
        <w:tc>
          <w:tcPr>
            <w:tcW w:w="4246" w:type="dxa"/>
          </w:tcPr>
          <w:p w14:paraId="32550258" w14:textId="61FD315F" w:rsidR="00B85146" w:rsidRPr="00812D5D" w:rsidRDefault="00B85146" w:rsidP="0068095F">
            <w:r w:rsidRPr="00F238BC">
              <w:t>https://pubmed.ncbi.nlm.nih.gov/23946049/</w:t>
            </w:r>
          </w:p>
        </w:tc>
      </w:tr>
      <w:tr w:rsidR="00B85146" w:rsidRPr="00812D5D" w14:paraId="65F2D90C" w14:textId="46DF212E" w:rsidTr="622F1C38">
        <w:tc>
          <w:tcPr>
            <w:tcW w:w="1709" w:type="dxa"/>
            <w:hideMark/>
          </w:tcPr>
          <w:p w14:paraId="07A71407" w14:textId="4BC309A1" w:rsidR="00B85146" w:rsidRPr="00812D5D" w:rsidRDefault="00B85146" w:rsidP="0068095F">
            <w:r w:rsidRPr="00812D5D">
              <w:t>Valproate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43F76909" w14:textId="2AD55840" w:rsidR="00B85146" w:rsidRPr="00812D5D" w:rsidRDefault="00B85146" w:rsidP="0068095F">
            <w:r w:rsidRPr="00812D5D">
              <w:t>Levothyroxine</w:t>
            </w:r>
            <w:r>
              <w:t xml:space="preserve"> (ingredient)</w:t>
            </w:r>
          </w:p>
        </w:tc>
        <w:tc>
          <w:tcPr>
            <w:tcW w:w="1305" w:type="dxa"/>
            <w:hideMark/>
          </w:tcPr>
          <w:p w14:paraId="699D244E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4C86AEF5" w14:textId="77777777" w:rsidR="00B85146" w:rsidRPr="00812D5D" w:rsidRDefault="00B85146" w:rsidP="0068095F">
            <w:r w:rsidRPr="00812D5D">
              <w:t>Positive</w:t>
            </w:r>
          </w:p>
        </w:tc>
        <w:tc>
          <w:tcPr>
            <w:tcW w:w="4246" w:type="dxa"/>
          </w:tcPr>
          <w:p w14:paraId="4DB79EEA" w14:textId="77777777" w:rsidR="00B85146" w:rsidRDefault="00B85146" w:rsidP="00617792">
            <w:r w:rsidRPr="002B0531">
              <w:t xml:space="preserve">National Institute for Health and Care Excellence. BNF: British National Formulary. </w:t>
            </w:r>
            <w:hyperlink r:id="rId25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18585EF0" w14:textId="77777777" w:rsidR="00B85146" w:rsidRDefault="00B85146" w:rsidP="00617792">
            <w:r>
              <w:t>Accessed 22 July 2025</w:t>
            </w:r>
          </w:p>
          <w:p w14:paraId="73768360" w14:textId="50090291" w:rsidR="00B85146" w:rsidRDefault="00B85146" w:rsidP="38FECAC1"/>
          <w:p w14:paraId="0EC28629" w14:textId="77F5F7F6" w:rsidR="00B85146" w:rsidRDefault="00B85146" w:rsidP="38FECAC1">
            <w:r w:rsidRPr="38FECAC1">
              <w:t>10.1038/s41597-022-01159-y</w:t>
            </w:r>
          </w:p>
          <w:p w14:paraId="113ECE32" w14:textId="77777777" w:rsidR="00B85146" w:rsidRDefault="00B85146" w:rsidP="00617792"/>
          <w:p w14:paraId="7908BB8C" w14:textId="512CED01" w:rsidR="00B85146" w:rsidRPr="00812D5D" w:rsidRDefault="00B85146" w:rsidP="00617792">
            <w:r>
              <w:t>Valproate is a drug proxy for “</w:t>
            </w:r>
            <w:r w:rsidRPr="008F3E63">
              <w:t>hyp</w:t>
            </w:r>
            <w:r>
              <w:t>o</w:t>
            </w:r>
            <w:r w:rsidRPr="008F3E63">
              <w:t>thyroidism</w:t>
            </w:r>
            <w:r>
              <w:t>”</w:t>
            </w:r>
          </w:p>
        </w:tc>
      </w:tr>
      <w:tr w:rsidR="00B85146" w:rsidRPr="00812D5D" w14:paraId="66184970" w14:textId="31CCB01A" w:rsidTr="622F1C38">
        <w:tc>
          <w:tcPr>
            <w:tcW w:w="1709" w:type="dxa"/>
            <w:hideMark/>
          </w:tcPr>
          <w:p w14:paraId="307D9EB7" w14:textId="5165D6DB" w:rsidR="00B85146" w:rsidRPr="00812D5D" w:rsidRDefault="00B85146" w:rsidP="0068095F">
            <w:r w:rsidRPr="00812D5D">
              <w:t>CCB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24BBFF18" w14:textId="79090CE3" w:rsidR="00B85146" w:rsidRPr="00812D5D" w:rsidRDefault="00B85146" w:rsidP="0068095F">
            <w:r w:rsidRPr="00812D5D">
              <w:t>Diuretics</w:t>
            </w:r>
            <w:r>
              <w:t xml:space="preserve"> (ATC)</w:t>
            </w:r>
          </w:p>
        </w:tc>
        <w:tc>
          <w:tcPr>
            <w:tcW w:w="1305" w:type="dxa"/>
            <w:hideMark/>
          </w:tcPr>
          <w:p w14:paraId="41062D3D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250258E0" w14:textId="77777777" w:rsidR="00B85146" w:rsidRPr="00812D5D" w:rsidRDefault="00B85146" w:rsidP="0068095F">
            <w:r w:rsidRPr="00812D5D">
              <w:t>Positive</w:t>
            </w:r>
          </w:p>
        </w:tc>
        <w:tc>
          <w:tcPr>
            <w:tcW w:w="4246" w:type="dxa"/>
          </w:tcPr>
          <w:p w14:paraId="26865B89" w14:textId="77777777" w:rsidR="00B85146" w:rsidRDefault="00B85146" w:rsidP="00AF068E">
            <w:r w:rsidRPr="002B0531">
              <w:t xml:space="preserve">National Institute for Health and Care Excellence. BNF: British National Formulary. </w:t>
            </w:r>
            <w:hyperlink r:id="rId26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1280644A" w14:textId="77777777" w:rsidR="00B85146" w:rsidRDefault="00B85146" w:rsidP="003A79A6">
            <w:r>
              <w:t>Accessed 22 July 2025</w:t>
            </w:r>
          </w:p>
          <w:p w14:paraId="2EB1BF6B" w14:textId="7F3BD25C" w:rsidR="00B85146" w:rsidRDefault="00B85146" w:rsidP="38FECAC1"/>
          <w:p w14:paraId="41A421E6" w14:textId="3015A722" w:rsidR="00B85146" w:rsidRDefault="00B85146" w:rsidP="38FECAC1">
            <w:r w:rsidRPr="38FECAC1">
              <w:t>10.1038/s41597-022-01159-y</w:t>
            </w:r>
          </w:p>
          <w:p w14:paraId="09109EC7" w14:textId="77777777" w:rsidR="00B85146" w:rsidRDefault="00B85146" w:rsidP="0068095F"/>
          <w:p w14:paraId="148CA087" w14:textId="693464A2" w:rsidR="00B85146" w:rsidRPr="00812D5D" w:rsidRDefault="00B85146" w:rsidP="0068095F">
            <w:r>
              <w:t>Diuretics are a drug proxy for “oedema”</w:t>
            </w:r>
          </w:p>
        </w:tc>
      </w:tr>
      <w:tr w:rsidR="00B85146" w:rsidRPr="00812D5D" w14:paraId="4DFDEC5F" w14:textId="7E640C6F" w:rsidTr="622F1C38">
        <w:tc>
          <w:tcPr>
            <w:tcW w:w="1709" w:type="dxa"/>
            <w:hideMark/>
          </w:tcPr>
          <w:p w14:paraId="4CC63324" w14:textId="7DBA1621" w:rsidR="00B85146" w:rsidRPr="00812D5D" w:rsidRDefault="00B85146" w:rsidP="0068095F">
            <w:r w:rsidRPr="00812D5D">
              <w:t>ACE inhibitors</w:t>
            </w:r>
            <w:r>
              <w:t xml:space="preserve"> (ATC)</w:t>
            </w:r>
          </w:p>
        </w:tc>
        <w:tc>
          <w:tcPr>
            <w:tcW w:w="1620" w:type="dxa"/>
            <w:hideMark/>
          </w:tcPr>
          <w:p w14:paraId="4DF35DEC" w14:textId="1E73412F" w:rsidR="00B85146" w:rsidRPr="00812D5D" w:rsidRDefault="00B85146" w:rsidP="0068095F">
            <w:r w:rsidRPr="00812D5D">
              <w:t>Antitussives</w:t>
            </w:r>
            <w:r>
              <w:t xml:space="preserve"> (ATC)</w:t>
            </w:r>
          </w:p>
        </w:tc>
        <w:tc>
          <w:tcPr>
            <w:tcW w:w="1305" w:type="dxa"/>
            <w:hideMark/>
          </w:tcPr>
          <w:p w14:paraId="67C44B1B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7082337B" w14:textId="77777777" w:rsidR="00B85146" w:rsidRPr="00812D5D" w:rsidRDefault="00B85146" w:rsidP="0068095F">
            <w:r w:rsidRPr="00812D5D">
              <w:t>Positive</w:t>
            </w:r>
          </w:p>
        </w:tc>
        <w:tc>
          <w:tcPr>
            <w:tcW w:w="4246" w:type="dxa"/>
          </w:tcPr>
          <w:p w14:paraId="6B19C65D" w14:textId="77777777" w:rsidR="00B85146" w:rsidRDefault="00B85146" w:rsidP="00185549">
            <w:r w:rsidRPr="002B0531">
              <w:t xml:space="preserve">National Institute for Health and Care Excellence. BNF: British National Formulary. </w:t>
            </w:r>
            <w:hyperlink r:id="rId27" w:history="1">
              <w:r w:rsidRPr="00210F31">
                <w:rPr>
                  <w:rStyle w:val="Hyperlink"/>
                </w:rPr>
                <w:t>https://bnf.nice.org.uk/</w:t>
              </w:r>
            </w:hyperlink>
          </w:p>
          <w:p w14:paraId="66C24813" w14:textId="77777777" w:rsidR="00B85146" w:rsidRDefault="00B85146" w:rsidP="003A79A6">
            <w:r>
              <w:t>Accessed 22 July 2025</w:t>
            </w:r>
          </w:p>
          <w:p w14:paraId="752D1E65" w14:textId="5920012D" w:rsidR="00B85146" w:rsidRDefault="00B85146" w:rsidP="38FECAC1"/>
          <w:p w14:paraId="3D92BA8B" w14:textId="4D34AB7D" w:rsidR="00B85146" w:rsidRDefault="00B85146" w:rsidP="38FECAC1">
            <w:r w:rsidRPr="38FECAC1">
              <w:t>10.1038/s41597-022-01159-y</w:t>
            </w:r>
          </w:p>
          <w:p w14:paraId="4CA3BD81" w14:textId="77777777" w:rsidR="00B85146" w:rsidRDefault="00B85146" w:rsidP="0068095F"/>
          <w:p w14:paraId="5F3DEFAE" w14:textId="30694C2D" w:rsidR="00B85146" w:rsidRPr="00812D5D" w:rsidRDefault="00B85146" w:rsidP="0068095F">
            <w:r>
              <w:t>Antitussives are a drug proxy for “cough”</w:t>
            </w:r>
          </w:p>
        </w:tc>
      </w:tr>
      <w:tr w:rsidR="00B85146" w:rsidRPr="00812D5D" w14:paraId="2E5F9CCB" w14:textId="5CBD32C8" w:rsidTr="622F1C38">
        <w:tc>
          <w:tcPr>
            <w:tcW w:w="1709" w:type="dxa"/>
            <w:hideMark/>
          </w:tcPr>
          <w:p w14:paraId="2161C790" w14:textId="2AFE574B" w:rsidR="00B85146" w:rsidRPr="00812D5D" w:rsidRDefault="00B85146" w:rsidP="0068095F">
            <w:r w:rsidRPr="00812D5D">
              <w:t>Amiodarone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6F799748" w14:textId="11D103B7" w:rsidR="00B85146" w:rsidRPr="00812D5D" w:rsidRDefault="00B85146" w:rsidP="0068095F">
            <w:r w:rsidRPr="00812D5D">
              <w:t>Allopurinol</w:t>
            </w:r>
            <w:r>
              <w:t xml:space="preserve"> (ingredient)</w:t>
            </w:r>
          </w:p>
        </w:tc>
        <w:tc>
          <w:tcPr>
            <w:tcW w:w="1305" w:type="dxa"/>
            <w:hideMark/>
          </w:tcPr>
          <w:p w14:paraId="6A9A1B09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350C27CC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61521465" w14:textId="51F9F3F7" w:rsidR="00B85146" w:rsidRPr="00496871" w:rsidRDefault="00B85146" w:rsidP="0068095F">
            <w:pPr>
              <w:rPr>
                <w:rFonts w:ascii="Segoe UI" w:hAnsi="Segoe UI" w:cs="Segoe UI"/>
                <w:color w:val="212121"/>
              </w:rPr>
            </w:pPr>
            <w:hyperlink r:id="rId28" w:tgtFrame="_blank" w:history="1">
              <w:r w:rsidRPr="0068095F">
                <w:t>10.1002/pds.3780</w:t>
              </w:r>
            </w:hyperlink>
          </w:p>
        </w:tc>
      </w:tr>
      <w:tr w:rsidR="00B85146" w:rsidRPr="00812D5D" w14:paraId="6AA33C57" w14:textId="548F11CD" w:rsidTr="622F1C38">
        <w:tc>
          <w:tcPr>
            <w:tcW w:w="1709" w:type="dxa"/>
            <w:hideMark/>
          </w:tcPr>
          <w:p w14:paraId="250EEFDD" w14:textId="648000AE" w:rsidR="00B85146" w:rsidRPr="00812D5D" w:rsidRDefault="00B85146" w:rsidP="0068095F">
            <w:r w:rsidRPr="00812D5D">
              <w:t>Rosuvastatin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3B82762A" w14:textId="2EAB86C8" w:rsidR="00B85146" w:rsidRPr="00812D5D" w:rsidRDefault="00B85146" w:rsidP="0068095F">
            <w:r w:rsidRPr="00812D5D">
              <w:t>Levothyroxine</w:t>
            </w:r>
            <w:r>
              <w:t xml:space="preserve"> (ingredient)</w:t>
            </w:r>
          </w:p>
        </w:tc>
        <w:tc>
          <w:tcPr>
            <w:tcW w:w="1305" w:type="dxa"/>
            <w:hideMark/>
          </w:tcPr>
          <w:p w14:paraId="5A078AAC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6E5FC205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0FAAD259" w14:textId="7B73E212" w:rsidR="00B85146" w:rsidRPr="00812D5D" w:rsidRDefault="00B85146" w:rsidP="0068095F">
            <w:r w:rsidRPr="00FB3F1C">
              <w:t>10.1038/s41597-022-01159-y</w:t>
            </w:r>
          </w:p>
        </w:tc>
      </w:tr>
      <w:tr w:rsidR="00B85146" w:rsidRPr="00812D5D" w14:paraId="5EA16B6E" w14:textId="38D77642" w:rsidTr="622F1C38">
        <w:tc>
          <w:tcPr>
            <w:tcW w:w="1709" w:type="dxa"/>
            <w:hideMark/>
          </w:tcPr>
          <w:p w14:paraId="134EBF7B" w14:textId="75807462" w:rsidR="00B85146" w:rsidRPr="00812D5D" w:rsidRDefault="00B85146" w:rsidP="0068095F">
            <w:r w:rsidRPr="00812D5D">
              <w:t>Rosuvastatin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650DFBFB" w14:textId="4BD59B9A" w:rsidR="00B85146" w:rsidRPr="00812D5D" w:rsidRDefault="00B85146" w:rsidP="0068095F">
            <w:r w:rsidRPr="00812D5D">
              <w:t>Methimazole</w:t>
            </w:r>
            <w:r>
              <w:t xml:space="preserve"> (ingredient)</w:t>
            </w:r>
          </w:p>
        </w:tc>
        <w:tc>
          <w:tcPr>
            <w:tcW w:w="1305" w:type="dxa"/>
            <w:hideMark/>
          </w:tcPr>
          <w:p w14:paraId="6DDC71BB" w14:textId="77777777" w:rsidR="00B85146" w:rsidRPr="00812D5D" w:rsidRDefault="00B85146" w:rsidP="0068095F">
            <w:r w:rsidRPr="00812D5D">
              <w:t>Drug-Drug</w:t>
            </w:r>
          </w:p>
        </w:tc>
        <w:tc>
          <w:tcPr>
            <w:tcW w:w="1195" w:type="dxa"/>
            <w:hideMark/>
          </w:tcPr>
          <w:p w14:paraId="3D040786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3CE08962" w14:textId="675959C4" w:rsidR="00B85146" w:rsidRPr="00812D5D" w:rsidRDefault="00B85146" w:rsidP="0068095F">
            <w:r w:rsidRPr="00FB3F1C">
              <w:t>10.1038/s41597-022-01159-y</w:t>
            </w:r>
          </w:p>
        </w:tc>
      </w:tr>
      <w:tr w:rsidR="00B85146" w:rsidRPr="00812D5D" w14:paraId="684D0A24" w14:textId="4C294899" w:rsidTr="622F1C38">
        <w:tc>
          <w:tcPr>
            <w:tcW w:w="1709" w:type="dxa"/>
            <w:hideMark/>
          </w:tcPr>
          <w:p w14:paraId="71A34D4C" w14:textId="2AE8FA7A" w:rsidR="00B85146" w:rsidRPr="00812D5D" w:rsidRDefault="00B85146" w:rsidP="0068095F">
            <w:r w:rsidRPr="00812D5D">
              <w:t>Glipizide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4ED89D27" w14:textId="77777777" w:rsidR="00B85146" w:rsidRPr="00812D5D" w:rsidRDefault="00B85146" w:rsidP="0068095F">
            <w:r w:rsidRPr="00812D5D">
              <w:t>AF</w:t>
            </w:r>
          </w:p>
        </w:tc>
        <w:tc>
          <w:tcPr>
            <w:tcW w:w="1305" w:type="dxa"/>
            <w:hideMark/>
          </w:tcPr>
          <w:p w14:paraId="2EAA689D" w14:textId="77777777" w:rsidR="00B85146" w:rsidRPr="00812D5D" w:rsidRDefault="00B85146" w:rsidP="0068095F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5A7C2966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66D304C6" w14:textId="44602382" w:rsidR="00B85146" w:rsidRPr="00812D5D" w:rsidRDefault="00B85146" w:rsidP="0068095F">
            <w:r w:rsidRPr="00FB3F1C">
              <w:t>10.1038/s41597-022-01159-y</w:t>
            </w:r>
          </w:p>
        </w:tc>
      </w:tr>
      <w:tr w:rsidR="00B85146" w:rsidRPr="00812D5D" w14:paraId="1FAB7933" w14:textId="02AE4BBB" w:rsidTr="622F1C38">
        <w:tc>
          <w:tcPr>
            <w:tcW w:w="1709" w:type="dxa"/>
            <w:hideMark/>
          </w:tcPr>
          <w:p w14:paraId="6E8AE9FB" w14:textId="301B80F8" w:rsidR="00B85146" w:rsidRPr="00812D5D" w:rsidRDefault="00B85146" w:rsidP="0068095F">
            <w:proofErr w:type="spellStart"/>
            <w:r w:rsidRPr="00812D5D">
              <w:t>Fosinopril</w:t>
            </w:r>
            <w:proofErr w:type="spellEnd"/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2E89B13B" w14:textId="77777777" w:rsidR="00B85146" w:rsidRPr="00812D5D" w:rsidRDefault="00B85146" w:rsidP="0068095F">
            <w:r w:rsidRPr="00812D5D">
              <w:t>Cystitis</w:t>
            </w:r>
          </w:p>
        </w:tc>
        <w:tc>
          <w:tcPr>
            <w:tcW w:w="1305" w:type="dxa"/>
            <w:hideMark/>
          </w:tcPr>
          <w:p w14:paraId="6B60B117" w14:textId="77777777" w:rsidR="00B85146" w:rsidRPr="00812D5D" w:rsidRDefault="00B85146" w:rsidP="0068095F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7776B284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739BFFE6" w14:textId="373F0ADE" w:rsidR="00B85146" w:rsidRPr="00812D5D" w:rsidRDefault="00B85146" w:rsidP="0068095F">
            <w:r w:rsidRPr="00FB3F1C">
              <w:t>10.1038/s41597-022-01159-y</w:t>
            </w:r>
          </w:p>
        </w:tc>
      </w:tr>
      <w:tr w:rsidR="00B85146" w:rsidRPr="00812D5D" w14:paraId="63CA46B8" w14:textId="73530981" w:rsidTr="622F1C38">
        <w:tc>
          <w:tcPr>
            <w:tcW w:w="1709" w:type="dxa"/>
            <w:hideMark/>
          </w:tcPr>
          <w:p w14:paraId="10556E20" w14:textId="66C85DED" w:rsidR="00B85146" w:rsidRPr="00812D5D" w:rsidRDefault="00B85146" w:rsidP="0068095F">
            <w:r w:rsidRPr="00812D5D">
              <w:t>Ondansetron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00F99356" w14:textId="77777777" w:rsidR="00B85146" w:rsidRPr="00812D5D" w:rsidRDefault="00B85146" w:rsidP="0068095F">
            <w:r w:rsidRPr="00812D5D">
              <w:t>Cystitis</w:t>
            </w:r>
          </w:p>
        </w:tc>
        <w:tc>
          <w:tcPr>
            <w:tcW w:w="1305" w:type="dxa"/>
            <w:hideMark/>
          </w:tcPr>
          <w:p w14:paraId="72476C9C" w14:textId="77777777" w:rsidR="00B85146" w:rsidRPr="00812D5D" w:rsidRDefault="00B85146" w:rsidP="0068095F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391E8B14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53A089F5" w14:textId="0890BBEC" w:rsidR="00B85146" w:rsidRPr="00812D5D" w:rsidRDefault="00B85146" w:rsidP="0068095F">
            <w:r w:rsidRPr="00FB3F1C">
              <w:t>10.1038/s41597-022-01159-y</w:t>
            </w:r>
          </w:p>
        </w:tc>
      </w:tr>
      <w:tr w:rsidR="00B85146" w:rsidRPr="00812D5D" w14:paraId="55050689" w14:textId="30EE0295" w:rsidTr="622F1C38">
        <w:tc>
          <w:tcPr>
            <w:tcW w:w="1709" w:type="dxa"/>
            <w:hideMark/>
          </w:tcPr>
          <w:p w14:paraId="6207F37B" w14:textId="794777A0" w:rsidR="00B85146" w:rsidRPr="00812D5D" w:rsidRDefault="00B85146" w:rsidP="0068095F">
            <w:r w:rsidRPr="00812D5D">
              <w:t>Simvastatin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430E5D16" w14:textId="77777777" w:rsidR="00B85146" w:rsidRPr="00812D5D" w:rsidRDefault="00B85146" w:rsidP="0068095F">
            <w:r w:rsidRPr="00812D5D">
              <w:t>Epilepsy</w:t>
            </w:r>
          </w:p>
        </w:tc>
        <w:tc>
          <w:tcPr>
            <w:tcW w:w="1305" w:type="dxa"/>
            <w:hideMark/>
          </w:tcPr>
          <w:p w14:paraId="7910B7B4" w14:textId="77777777" w:rsidR="00B85146" w:rsidRPr="00812D5D" w:rsidRDefault="00B85146" w:rsidP="0068095F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11646F0D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35E5ECC4" w14:textId="3385F4F9" w:rsidR="00B85146" w:rsidRPr="00812D5D" w:rsidRDefault="00B85146" w:rsidP="0068095F">
            <w:r w:rsidRPr="00FB3F1C">
              <w:t>10.1038/s41597-022-01159-y</w:t>
            </w:r>
          </w:p>
        </w:tc>
      </w:tr>
      <w:tr w:rsidR="00B85146" w:rsidRPr="00812D5D" w14:paraId="3FEC01CB" w14:textId="13CC5A75" w:rsidTr="622F1C38">
        <w:tc>
          <w:tcPr>
            <w:tcW w:w="1709" w:type="dxa"/>
            <w:hideMark/>
          </w:tcPr>
          <w:p w14:paraId="3CD8942E" w14:textId="39B58806" w:rsidR="00B85146" w:rsidRPr="00812D5D" w:rsidRDefault="00B85146" w:rsidP="0068095F">
            <w:r w:rsidRPr="00812D5D">
              <w:t>Diazepam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760EB5B0" w14:textId="77777777" w:rsidR="00B85146" w:rsidRPr="00812D5D" w:rsidRDefault="00B85146" w:rsidP="0068095F">
            <w:r w:rsidRPr="00812D5D">
              <w:t>High cholesterol</w:t>
            </w:r>
          </w:p>
        </w:tc>
        <w:tc>
          <w:tcPr>
            <w:tcW w:w="1305" w:type="dxa"/>
            <w:hideMark/>
          </w:tcPr>
          <w:p w14:paraId="64BCA2A4" w14:textId="77777777" w:rsidR="00B85146" w:rsidRPr="00812D5D" w:rsidRDefault="00B85146" w:rsidP="0068095F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33B84997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21B6F733" w14:textId="3513BCB0" w:rsidR="00B85146" w:rsidRPr="00812D5D" w:rsidRDefault="00B85146" w:rsidP="0068095F">
            <w:r w:rsidRPr="00FB3F1C">
              <w:t>10.1038/s41597-022-01159-y</w:t>
            </w:r>
          </w:p>
        </w:tc>
      </w:tr>
      <w:tr w:rsidR="00B85146" w:rsidRPr="00812D5D" w14:paraId="7CEAFEDA" w14:textId="43A9E6B2" w:rsidTr="622F1C38">
        <w:tc>
          <w:tcPr>
            <w:tcW w:w="1709" w:type="dxa"/>
            <w:hideMark/>
          </w:tcPr>
          <w:p w14:paraId="5C0D9DB7" w14:textId="469BB811" w:rsidR="00B85146" w:rsidRPr="00812D5D" w:rsidRDefault="00B85146" w:rsidP="0068095F">
            <w:r w:rsidRPr="00812D5D">
              <w:t>Zopiclone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699B0FC0" w14:textId="77777777" w:rsidR="00B85146" w:rsidRPr="00812D5D" w:rsidRDefault="00B85146" w:rsidP="0068095F">
            <w:proofErr w:type="spellStart"/>
            <w:r w:rsidRPr="00812D5D">
              <w:t>Hyperglycaemia</w:t>
            </w:r>
            <w:proofErr w:type="spellEnd"/>
          </w:p>
        </w:tc>
        <w:tc>
          <w:tcPr>
            <w:tcW w:w="1305" w:type="dxa"/>
            <w:hideMark/>
          </w:tcPr>
          <w:p w14:paraId="42C9B62D" w14:textId="77777777" w:rsidR="00B85146" w:rsidRPr="00812D5D" w:rsidRDefault="00B85146" w:rsidP="0068095F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4F5EA4F4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68040AFC" w14:textId="513A89AC" w:rsidR="00B85146" w:rsidRPr="00812D5D" w:rsidRDefault="00B85146" w:rsidP="0068095F">
            <w:r w:rsidRPr="00FB3F1C">
              <w:t>10.1038/s41597-022-01159-y</w:t>
            </w:r>
          </w:p>
        </w:tc>
      </w:tr>
      <w:tr w:rsidR="00B85146" w:rsidRPr="00812D5D" w14:paraId="3C3A0FE9" w14:textId="73AB813A" w:rsidTr="622F1C38">
        <w:tc>
          <w:tcPr>
            <w:tcW w:w="1709" w:type="dxa"/>
            <w:hideMark/>
          </w:tcPr>
          <w:p w14:paraId="5E3FE5B5" w14:textId="301F8D9B" w:rsidR="00B85146" w:rsidRPr="00812D5D" w:rsidRDefault="00B85146" w:rsidP="0068095F">
            <w:r w:rsidRPr="00812D5D">
              <w:t>Sulfasalazine</w:t>
            </w:r>
            <w:r>
              <w:t xml:space="preserve"> (ingredient)</w:t>
            </w:r>
          </w:p>
        </w:tc>
        <w:tc>
          <w:tcPr>
            <w:tcW w:w="1620" w:type="dxa"/>
            <w:hideMark/>
          </w:tcPr>
          <w:p w14:paraId="7175BCE2" w14:textId="77777777" w:rsidR="00B85146" w:rsidRPr="00812D5D" w:rsidRDefault="00B85146" w:rsidP="0068095F">
            <w:r w:rsidRPr="00812D5D">
              <w:t>VTE</w:t>
            </w:r>
          </w:p>
        </w:tc>
        <w:tc>
          <w:tcPr>
            <w:tcW w:w="1305" w:type="dxa"/>
            <w:hideMark/>
          </w:tcPr>
          <w:p w14:paraId="35B17FB0" w14:textId="77777777" w:rsidR="00B85146" w:rsidRPr="00812D5D" w:rsidRDefault="00B85146" w:rsidP="0068095F">
            <w:r w:rsidRPr="00812D5D">
              <w:t>Drug-Condition</w:t>
            </w:r>
          </w:p>
        </w:tc>
        <w:tc>
          <w:tcPr>
            <w:tcW w:w="1195" w:type="dxa"/>
            <w:hideMark/>
          </w:tcPr>
          <w:p w14:paraId="757C4A44" w14:textId="77777777" w:rsidR="00B85146" w:rsidRPr="00812D5D" w:rsidRDefault="00B85146" w:rsidP="0068095F">
            <w:r w:rsidRPr="00812D5D">
              <w:t>Negative</w:t>
            </w:r>
          </w:p>
        </w:tc>
        <w:tc>
          <w:tcPr>
            <w:tcW w:w="4246" w:type="dxa"/>
          </w:tcPr>
          <w:p w14:paraId="15897F4A" w14:textId="4DC06E3D" w:rsidR="00B85146" w:rsidRPr="00812D5D" w:rsidRDefault="00B85146" w:rsidP="0068095F">
            <w:r w:rsidRPr="00FB3F1C">
              <w:t>10.1038/s41597-022-01159-y</w:t>
            </w:r>
          </w:p>
        </w:tc>
      </w:tr>
    </w:tbl>
    <w:p w14:paraId="18E757E5" w14:textId="3645CFC2" w:rsidR="00622017" w:rsidRPr="00622017" w:rsidRDefault="00622017" w:rsidP="002F7475">
      <w:pPr>
        <w:jc w:val="both"/>
      </w:pPr>
      <w:r w:rsidRPr="74F13D7A">
        <w:t xml:space="preserve">ACE: Angiotensin-converting Enzyme; </w:t>
      </w:r>
      <w:r w:rsidR="00667552" w:rsidRPr="74F13D7A">
        <w:t xml:space="preserve">AF: Atrial Fibrillation; </w:t>
      </w:r>
      <w:r w:rsidR="00667552">
        <w:t xml:space="preserve">AMI: Acute myocardial infarction; </w:t>
      </w:r>
      <w:r w:rsidR="001B0E8B">
        <w:t xml:space="preserve">CCB: Calcium channel blockers; </w:t>
      </w:r>
      <w:r w:rsidR="00667552">
        <w:t xml:space="preserve">GI: Gastro-intestinal; </w:t>
      </w:r>
      <w:r w:rsidR="004B1AB0" w:rsidRPr="74F13D7A">
        <w:t>GORD: Gastro-oesophageal reflux disease</w:t>
      </w:r>
      <w:r w:rsidR="004B1AB0">
        <w:t>;</w:t>
      </w:r>
      <w:r w:rsidR="004B1AB0" w:rsidRPr="74F13D7A">
        <w:t xml:space="preserve"> </w:t>
      </w:r>
      <w:r w:rsidR="004B1AB0" w:rsidRPr="00622017">
        <w:t xml:space="preserve">NSAID: </w:t>
      </w:r>
      <w:r w:rsidR="004B1AB0" w:rsidRPr="6B1C804B">
        <w:t>Non-steroidal An</w:t>
      </w:r>
      <w:r w:rsidR="004B1AB0" w:rsidRPr="74F13D7A">
        <w:t xml:space="preserve">ti-inflammatory Drug; PPI: Proton Pump Inhibitor; </w:t>
      </w:r>
      <w:r w:rsidRPr="74F13D7A">
        <w:t>VTE: Venous Thromboembolism</w:t>
      </w:r>
    </w:p>
    <w:p w14:paraId="3933215A" w14:textId="6959715A" w:rsidR="00E276BA" w:rsidRPr="00284E3F" w:rsidRDefault="00C55DEC" w:rsidP="00C02B4E">
      <w:pPr>
        <w:pStyle w:val="Heading1"/>
        <w:rPr>
          <w:rFonts w:ascii="Times New Roman" w:hAnsi="Times New Roman" w:cs="Times New Roman"/>
          <w:lang w:val="en-US"/>
        </w:rPr>
      </w:pPr>
      <w:bookmarkStart w:id="1" w:name="_Toc212214480"/>
      <w:r w:rsidRPr="00284E3F">
        <w:rPr>
          <w:rFonts w:ascii="Times New Roman" w:hAnsi="Times New Roman" w:cs="Times New Roman"/>
          <w:lang w:val="en-US"/>
        </w:rPr>
        <w:lastRenderedPageBreak/>
        <w:t xml:space="preserve">Supplementary Table S2: </w:t>
      </w:r>
      <w:r w:rsidR="00E276BA" w:rsidRPr="00284E3F">
        <w:rPr>
          <w:rFonts w:ascii="Times New Roman" w:hAnsi="Times New Roman" w:cs="Times New Roman"/>
          <w:lang w:val="en-US"/>
        </w:rPr>
        <w:t xml:space="preserve">Example usage of the </w:t>
      </w:r>
      <w:proofErr w:type="spellStart"/>
      <w:r w:rsidR="00E276BA" w:rsidRPr="00284E3F">
        <w:rPr>
          <w:rFonts w:ascii="Times New Roman" w:hAnsi="Times New Roman" w:cs="Times New Roman"/>
          <w:lang w:val="en-US"/>
        </w:rPr>
        <w:t>CohortSymmetry</w:t>
      </w:r>
      <w:proofErr w:type="spellEnd"/>
      <w:r w:rsidR="00E276BA" w:rsidRPr="00284E3F">
        <w:rPr>
          <w:rFonts w:ascii="Times New Roman" w:hAnsi="Times New Roman" w:cs="Times New Roman"/>
          <w:lang w:val="en-US"/>
        </w:rPr>
        <w:t xml:space="preserve"> R package</w:t>
      </w:r>
      <w:bookmarkEnd w:id="1"/>
    </w:p>
    <w:tbl>
      <w:tblPr>
        <w:tblStyle w:val="TableGrid"/>
        <w:tblW w:w="9493" w:type="dxa"/>
        <w:tblLayout w:type="fixed"/>
        <w:tblLook w:val="06A0" w:firstRow="1" w:lastRow="0" w:firstColumn="1" w:lastColumn="0" w:noHBand="1" w:noVBand="1"/>
      </w:tblPr>
      <w:tblGrid>
        <w:gridCol w:w="4106"/>
        <w:gridCol w:w="5387"/>
      </w:tblGrid>
      <w:tr w:rsidR="00E276BA" w:rsidRPr="0072222A" w14:paraId="72223CD7" w14:textId="77777777" w:rsidTr="00362DDE">
        <w:trPr>
          <w:trHeight w:val="300"/>
        </w:trPr>
        <w:tc>
          <w:tcPr>
            <w:tcW w:w="4106" w:type="dxa"/>
          </w:tcPr>
          <w:p w14:paraId="7993484B" w14:textId="77777777" w:rsidR="00E276BA" w:rsidRPr="0072222A" w:rsidRDefault="00E276BA" w:rsidP="00320408">
            <w:pPr>
              <w:rPr>
                <w:rFonts w:eastAsia="Arial Nova"/>
                <w:b/>
                <w:bCs/>
              </w:rPr>
            </w:pPr>
            <w:r w:rsidRPr="0072222A">
              <w:rPr>
                <w:rFonts w:eastAsia="Arial Nova"/>
                <w:b/>
                <w:bCs/>
              </w:rPr>
              <w:t>Example</w:t>
            </w:r>
          </w:p>
        </w:tc>
        <w:tc>
          <w:tcPr>
            <w:tcW w:w="5387" w:type="dxa"/>
          </w:tcPr>
          <w:p w14:paraId="224953D8" w14:textId="77777777" w:rsidR="00E276BA" w:rsidRPr="0072222A" w:rsidRDefault="00E276BA" w:rsidP="00320408">
            <w:pPr>
              <w:rPr>
                <w:rFonts w:eastAsia="Arial Nova"/>
                <w:b/>
                <w:bCs/>
              </w:rPr>
            </w:pPr>
            <w:r w:rsidRPr="0072222A">
              <w:rPr>
                <w:rFonts w:eastAsia="Arial Nova"/>
                <w:b/>
                <w:bCs/>
              </w:rPr>
              <w:t>R code</w:t>
            </w:r>
          </w:p>
        </w:tc>
      </w:tr>
      <w:tr w:rsidR="00E276BA" w:rsidRPr="0072222A" w14:paraId="10FE27D0" w14:textId="77777777" w:rsidTr="00362DDE">
        <w:trPr>
          <w:trHeight w:val="300"/>
        </w:trPr>
        <w:tc>
          <w:tcPr>
            <w:tcW w:w="4106" w:type="dxa"/>
          </w:tcPr>
          <w:p w14:paraId="2684E6DD" w14:textId="77777777" w:rsidR="00E276BA" w:rsidRPr="006619C8" w:rsidRDefault="00E276BA" w:rsidP="00320408">
            <w:pPr>
              <w:rPr>
                <w:rFonts w:eastAsia="Arial Nova"/>
              </w:rPr>
            </w:pPr>
            <w:r>
              <w:rPr>
                <w:rFonts w:eastAsia="Arial Nova"/>
              </w:rPr>
              <w:t xml:space="preserve">Given that the </w:t>
            </w:r>
            <w:proofErr w:type="gramStart"/>
            <w:r>
              <w:rPr>
                <w:rFonts w:eastAsia="Arial Nova"/>
              </w:rPr>
              <w:t>cohorts</w:t>
            </w:r>
            <w:proofErr w:type="gramEnd"/>
            <w:r>
              <w:rPr>
                <w:rFonts w:eastAsia="Arial Nova"/>
              </w:rPr>
              <w:t xml:space="preserve"> amiodarone and allopurinol are present in the </w:t>
            </w:r>
            <w:proofErr w:type="spellStart"/>
            <w:r>
              <w:rPr>
                <w:rFonts w:eastAsia="Arial Nova"/>
              </w:rPr>
              <w:t>cdm</w:t>
            </w:r>
            <w:proofErr w:type="spellEnd"/>
            <w:r>
              <w:rPr>
                <w:rFonts w:eastAsia="Arial Nova"/>
              </w:rPr>
              <w:t xml:space="preserve"> reference, this step gives another cohort in the </w:t>
            </w:r>
            <w:proofErr w:type="spellStart"/>
            <w:r>
              <w:rPr>
                <w:rFonts w:eastAsia="Arial Nova"/>
              </w:rPr>
              <w:t>cdm</w:t>
            </w:r>
            <w:proofErr w:type="spellEnd"/>
            <w:r>
              <w:rPr>
                <w:rFonts w:eastAsia="Arial Nova"/>
              </w:rPr>
              <w:t xml:space="preserve"> named </w:t>
            </w:r>
            <w:proofErr w:type="spellStart"/>
            <w:r>
              <w:rPr>
                <w:rFonts w:eastAsia="Arial Nova"/>
              </w:rPr>
              <w:t>amiodarone_allopurinol</w:t>
            </w:r>
            <w:proofErr w:type="spellEnd"/>
            <w:r>
              <w:rPr>
                <w:rFonts w:eastAsia="Arial Nova"/>
              </w:rPr>
              <w:t>.</w:t>
            </w:r>
          </w:p>
        </w:tc>
        <w:tc>
          <w:tcPr>
            <w:tcW w:w="5387" w:type="dxa"/>
          </w:tcPr>
          <w:p w14:paraId="53996F32" w14:textId="77777777" w:rsidR="00E276BA" w:rsidRPr="00385E13" w:rsidRDefault="00E276BA" w:rsidP="00320408">
            <w:pPr>
              <w:rPr>
                <w:rFonts w:eastAsia="Arial Nova"/>
              </w:rPr>
            </w:pPr>
            <w:proofErr w:type="spellStart"/>
            <w:r w:rsidRPr="00385E13">
              <w:rPr>
                <w:rFonts w:eastAsia="Arial Nova"/>
              </w:rPr>
              <w:t>cdm</w:t>
            </w:r>
            <w:proofErr w:type="spellEnd"/>
            <w:r w:rsidRPr="00385E13">
              <w:rPr>
                <w:rFonts w:eastAsia="Arial Nova"/>
              </w:rPr>
              <w:t xml:space="preserve"> &lt;- </w:t>
            </w:r>
            <w:proofErr w:type="spellStart"/>
            <w:proofErr w:type="gramStart"/>
            <w:r w:rsidRPr="00385E13">
              <w:rPr>
                <w:rFonts w:eastAsia="Arial Nova"/>
              </w:rPr>
              <w:t>CohortSymmetry</w:t>
            </w:r>
            <w:proofErr w:type="spellEnd"/>
            <w:r w:rsidRPr="00385E13">
              <w:rPr>
                <w:rFonts w:eastAsia="Arial Nova"/>
              </w:rPr>
              <w:t>::</w:t>
            </w:r>
            <w:proofErr w:type="spellStart"/>
            <w:r w:rsidRPr="00385E13">
              <w:rPr>
                <w:rFonts w:eastAsia="Arial Nova"/>
              </w:rPr>
              <w:t>generateSequenceCohortSet</w:t>
            </w:r>
            <w:proofErr w:type="spellEnd"/>
            <w:r w:rsidRPr="00385E13">
              <w:rPr>
                <w:rFonts w:eastAsia="Arial Nova"/>
              </w:rPr>
              <w:t>(</w:t>
            </w:r>
            <w:proofErr w:type="gramEnd"/>
          </w:p>
          <w:p w14:paraId="404BB2DF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</w:t>
            </w:r>
            <w:proofErr w:type="spellStart"/>
            <w:r w:rsidRPr="00385E13">
              <w:rPr>
                <w:rFonts w:eastAsia="Arial Nova"/>
              </w:rPr>
              <w:t>cdm</w:t>
            </w:r>
            <w:proofErr w:type="spellEnd"/>
            <w:r w:rsidRPr="00385E13">
              <w:rPr>
                <w:rFonts w:eastAsia="Arial Nova"/>
              </w:rPr>
              <w:t xml:space="preserve"> = </w:t>
            </w:r>
            <w:proofErr w:type="spellStart"/>
            <w:r w:rsidRPr="00385E13">
              <w:rPr>
                <w:rFonts w:eastAsia="Arial Nova"/>
              </w:rPr>
              <w:t>cdm</w:t>
            </w:r>
            <w:proofErr w:type="spellEnd"/>
            <w:r w:rsidRPr="00385E13">
              <w:rPr>
                <w:rFonts w:eastAsia="Arial Nova"/>
              </w:rPr>
              <w:t>,</w:t>
            </w:r>
          </w:p>
          <w:p w14:paraId="3319E975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</w:t>
            </w:r>
            <w:proofErr w:type="spellStart"/>
            <w:r w:rsidRPr="00385E13">
              <w:rPr>
                <w:rFonts w:eastAsia="Arial Nova"/>
              </w:rPr>
              <w:t>indexTable</w:t>
            </w:r>
            <w:proofErr w:type="spellEnd"/>
            <w:r w:rsidRPr="00385E13">
              <w:rPr>
                <w:rFonts w:eastAsia="Arial Nova"/>
              </w:rPr>
              <w:t xml:space="preserve"> = "amiodarone",</w:t>
            </w:r>
          </w:p>
          <w:p w14:paraId="041DFC2F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</w:t>
            </w:r>
            <w:proofErr w:type="spellStart"/>
            <w:r w:rsidRPr="00385E13">
              <w:rPr>
                <w:rFonts w:eastAsia="Arial Nova"/>
              </w:rPr>
              <w:t>markerTable</w:t>
            </w:r>
            <w:proofErr w:type="spellEnd"/>
            <w:r w:rsidRPr="00385E13">
              <w:rPr>
                <w:rFonts w:eastAsia="Arial Nova"/>
              </w:rPr>
              <w:t xml:space="preserve"> = "allopurinol",</w:t>
            </w:r>
          </w:p>
          <w:p w14:paraId="0D603FEA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name = "</w:t>
            </w:r>
            <w:proofErr w:type="spellStart"/>
            <w:r w:rsidRPr="00385E13">
              <w:rPr>
                <w:rFonts w:eastAsia="Arial Nova"/>
              </w:rPr>
              <w:t>amiodarone_allopurinol</w:t>
            </w:r>
            <w:proofErr w:type="spellEnd"/>
            <w:r w:rsidRPr="00385E13">
              <w:rPr>
                <w:rFonts w:eastAsia="Arial Nova"/>
              </w:rPr>
              <w:t>",</w:t>
            </w:r>
          </w:p>
          <w:p w14:paraId="4080A742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</w:t>
            </w:r>
            <w:proofErr w:type="spellStart"/>
            <w:r w:rsidRPr="00385E13">
              <w:rPr>
                <w:rFonts w:eastAsia="Arial Nova"/>
              </w:rPr>
              <w:t>cohortDateRange</w:t>
            </w:r>
            <w:proofErr w:type="spellEnd"/>
            <w:r w:rsidRPr="00385E13">
              <w:rPr>
                <w:rFonts w:eastAsia="Arial Nova"/>
              </w:rPr>
              <w:t xml:space="preserve"> = </w:t>
            </w:r>
            <w:proofErr w:type="spellStart"/>
            <w:proofErr w:type="gramStart"/>
            <w:r w:rsidRPr="00385E13">
              <w:rPr>
                <w:rFonts w:eastAsia="Arial Nova"/>
              </w:rPr>
              <w:t>as.Date</w:t>
            </w:r>
            <w:proofErr w:type="spellEnd"/>
            <w:proofErr w:type="gramEnd"/>
            <w:r w:rsidRPr="00385E13">
              <w:rPr>
                <w:rFonts w:eastAsia="Arial Nova"/>
              </w:rPr>
              <w:t>(</w:t>
            </w:r>
            <w:proofErr w:type="gramStart"/>
            <w:r w:rsidRPr="00385E13">
              <w:rPr>
                <w:rFonts w:eastAsia="Arial Nova"/>
              </w:rPr>
              <w:t>c(</w:t>
            </w:r>
            <w:proofErr w:type="gramEnd"/>
            <w:r w:rsidRPr="00385E13">
              <w:rPr>
                <w:rFonts w:eastAsia="Arial Nova"/>
              </w:rPr>
              <w:t>"2010-01-01", "2021-12-31")),</w:t>
            </w:r>
          </w:p>
          <w:p w14:paraId="229D721C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</w:t>
            </w:r>
            <w:proofErr w:type="spellStart"/>
            <w:r w:rsidRPr="00385E13">
              <w:rPr>
                <w:rFonts w:eastAsia="Arial Nova"/>
              </w:rPr>
              <w:t>daysPriorObservation</w:t>
            </w:r>
            <w:proofErr w:type="spellEnd"/>
            <w:r w:rsidRPr="00385E13">
              <w:rPr>
                <w:rFonts w:eastAsia="Arial Nova"/>
              </w:rPr>
              <w:t xml:space="preserve"> = 365,</w:t>
            </w:r>
          </w:p>
          <w:p w14:paraId="0D2F5B91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</w:t>
            </w:r>
            <w:proofErr w:type="spellStart"/>
            <w:r w:rsidRPr="00385E13">
              <w:rPr>
                <w:rFonts w:eastAsia="Arial Nova"/>
              </w:rPr>
              <w:t>washoutWindow</w:t>
            </w:r>
            <w:proofErr w:type="spellEnd"/>
            <w:r w:rsidRPr="00385E13">
              <w:rPr>
                <w:rFonts w:eastAsia="Arial Nova"/>
              </w:rPr>
              <w:t xml:space="preserve"> = 0,</w:t>
            </w:r>
          </w:p>
          <w:p w14:paraId="6CD87069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</w:t>
            </w:r>
            <w:proofErr w:type="spellStart"/>
            <w:r w:rsidRPr="00385E13">
              <w:rPr>
                <w:rFonts w:eastAsia="Arial Nova"/>
              </w:rPr>
              <w:t>indexMarkerGap</w:t>
            </w:r>
            <w:proofErr w:type="spellEnd"/>
            <w:r w:rsidRPr="00385E13">
              <w:rPr>
                <w:rFonts w:eastAsia="Arial Nova"/>
              </w:rPr>
              <w:t xml:space="preserve"> = Inf,</w:t>
            </w:r>
          </w:p>
          <w:p w14:paraId="465D68D3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</w:t>
            </w:r>
            <w:proofErr w:type="spellStart"/>
            <w:r w:rsidRPr="00385E13">
              <w:rPr>
                <w:rFonts w:eastAsia="Arial Nova"/>
              </w:rPr>
              <w:t>combinationWindow</w:t>
            </w:r>
            <w:proofErr w:type="spellEnd"/>
            <w:r w:rsidRPr="00385E13">
              <w:rPr>
                <w:rFonts w:eastAsia="Arial Nova"/>
              </w:rPr>
              <w:t xml:space="preserve"> = </w:t>
            </w:r>
            <w:proofErr w:type="gramStart"/>
            <w:r w:rsidRPr="00385E13">
              <w:rPr>
                <w:rFonts w:eastAsia="Arial Nova"/>
              </w:rPr>
              <w:t>c(</w:t>
            </w:r>
            <w:proofErr w:type="gramEnd"/>
            <w:r w:rsidRPr="00385E13">
              <w:rPr>
                <w:rFonts w:eastAsia="Arial Nova"/>
              </w:rPr>
              <w:t>0, 365),</w:t>
            </w:r>
          </w:p>
          <w:p w14:paraId="088B4A16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 xml:space="preserve">  </w:t>
            </w:r>
            <w:proofErr w:type="spellStart"/>
            <w:r w:rsidRPr="00385E13">
              <w:rPr>
                <w:rFonts w:eastAsia="Arial Nova"/>
              </w:rPr>
              <w:t>movingAverageRestriction</w:t>
            </w:r>
            <w:proofErr w:type="spellEnd"/>
            <w:r w:rsidRPr="00385E13">
              <w:rPr>
                <w:rFonts w:eastAsia="Arial Nova"/>
              </w:rPr>
              <w:t xml:space="preserve"> = 548</w:t>
            </w:r>
          </w:p>
          <w:p w14:paraId="62A5E2E4" w14:textId="77777777" w:rsidR="00E276BA" w:rsidRPr="00385E13" w:rsidRDefault="00E276BA" w:rsidP="00320408">
            <w:pPr>
              <w:rPr>
                <w:rFonts w:eastAsia="Arial Nova"/>
              </w:rPr>
            </w:pPr>
            <w:r w:rsidRPr="00385E13">
              <w:rPr>
                <w:rFonts w:eastAsia="Arial Nova"/>
              </w:rPr>
              <w:t>)</w:t>
            </w:r>
          </w:p>
        </w:tc>
      </w:tr>
      <w:tr w:rsidR="00E276BA" w:rsidRPr="0072222A" w14:paraId="47820801" w14:textId="77777777" w:rsidTr="00362DDE">
        <w:trPr>
          <w:trHeight w:val="300"/>
        </w:trPr>
        <w:tc>
          <w:tcPr>
            <w:tcW w:w="4106" w:type="dxa"/>
          </w:tcPr>
          <w:p w14:paraId="014A0805" w14:textId="77777777" w:rsidR="00E276BA" w:rsidRPr="0072222A" w:rsidRDefault="00E276BA" w:rsidP="00320408">
            <w:pPr>
              <w:rPr>
                <w:rFonts w:eastAsia="Arial Nova"/>
                <w:b/>
                <w:bCs/>
              </w:rPr>
            </w:pPr>
            <w:r>
              <w:rPr>
                <w:rFonts w:eastAsia="Arial Nova"/>
              </w:rPr>
              <w:t xml:space="preserve">Using the cohort named </w:t>
            </w:r>
            <w:proofErr w:type="spellStart"/>
            <w:r>
              <w:rPr>
                <w:rFonts w:eastAsia="Arial Nova"/>
              </w:rPr>
              <w:t>amiodarone_allopurinol</w:t>
            </w:r>
            <w:proofErr w:type="spellEnd"/>
            <w:r>
              <w:rPr>
                <w:rFonts w:eastAsia="Arial Nova"/>
              </w:rPr>
              <w:t>, this gives the desired sequence ratios together with 95% CIs.</w:t>
            </w:r>
          </w:p>
        </w:tc>
        <w:tc>
          <w:tcPr>
            <w:tcW w:w="5387" w:type="dxa"/>
          </w:tcPr>
          <w:p w14:paraId="102256CD" w14:textId="77777777" w:rsidR="00E276BA" w:rsidRPr="001D136A" w:rsidRDefault="00E276BA" w:rsidP="00320408">
            <w:pPr>
              <w:rPr>
                <w:rFonts w:eastAsia="Arial Nova"/>
              </w:rPr>
            </w:pPr>
            <w:proofErr w:type="spellStart"/>
            <w:r w:rsidRPr="001D136A">
              <w:rPr>
                <w:rFonts w:eastAsia="Arial Nova"/>
              </w:rPr>
              <w:t>sequence_ratios</w:t>
            </w:r>
            <w:proofErr w:type="spellEnd"/>
            <w:r w:rsidRPr="001D136A">
              <w:rPr>
                <w:rFonts w:eastAsia="Arial Nova"/>
              </w:rPr>
              <w:t xml:space="preserve"> &lt;- </w:t>
            </w:r>
            <w:proofErr w:type="spellStart"/>
            <w:proofErr w:type="gramStart"/>
            <w:r w:rsidRPr="001D136A">
              <w:rPr>
                <w:rFonts w:eastAsia="Arial Nova"/>
              </w:rPr>
              <w:t>CohortSymmetry</w:t>
            </w:r>
            <w:proofErr w:type="spellEnd"/>
            <w:r w:rsidRPr="001D136A">
              <w:rPr>
                <w:rFonts w:eastAsia="Arial Nova"/>
              </w:rPr>
              <w:t>::</w:t>
            </w:r>
            <w:proofErr w:type="spellStart"/>
            <w:r w:rsidRPr="001D136A">
              <w:rPr>
                <w:rFonts w:eastAsia="Arial Nova"/>
              </w:rPr>
              <w:t>summariseSequenceRatios</w:t>
            </w:r>
            <w:proofErr w:type="spellEnd"/>
            <w:r w:rsidRPr="001D136A">
              <w:rPr>
                <w:rFonts w:eastAsia="Arial Nova"/>
              </w:rPr>
              <w:t>(</w:t>
            </w:r>
            <w:proofErr w:type="gramEnd"/>
          </w:p>
          <w:p w14:paraId="1068A5AF" w14:textId="77777777" w:rsidR="00E276BA" w:rsidRPr="001D136A" w:rsidRDefault="00E276BA" w:rsidP="00320408">
            <w:pPr>
              <w:rPr>
                <w:rFonts w:eastAsia="Arial Nova"/>
              </w:rPr>
            </w:pPr>
            <w:r w:rsidRPr="001D136A">
              <w:rPr>
                <w:rFonts w:eastAsia="Arial Nova"/>
              </w:rPr>
              <w:t xml:space="preserve">  cohort = </w:t>
            </w:r>
            <w:proofErr w:type="spellStart"/>
            <w:r w:rsidRPr="001D136A">
              <w:rPr>
                <w:rFonts w:eastAsia="Arial Nova"/>
              </w:rPr>
              <w:t>cdm$amiodarone_allopurinol</w:t>
            </w:r>
            <w:proofErr w:type="spellEnd"/>
            <w:r w:rsidRPr="001D136A">
              <w:rPr>
                <w:rFonts w:eastAsia="Arial Nova"/>
              </w:rPr>
              <w:t>,</w:t>
            </w:r>
          </w:p>
          <w:p w14:paraId="19A8D3D3" w14:textId="77777777" w:rsidR="00E276BA" w:rsidRPr="001D136A" w:rsidRDefault="00E276BA" w:rsidP="00320408">
            <w:pPr>
              <w:rPr>
                <w:rFonts w:eastAsia="Arial Nova"/>
              </w:rPr>
            </w:pPr>
            <w:r w:rsidRPr="001D136A">
              <w:rPr>
                <w:rFonts w:eastAsia="Arial Nova"/>
              </w:rPr>
              <w:t xml:space="preserve">  </w:t>
            </w:r>
            <w:proofErr w:type="spellStart"/>
            <w:r w:rsidRPr="001D136A">
              <w:rPr>
                <w:rFonts w:eastAsia="Arial Nova"/>
              </w:rPr>
              <w:t>confidenceInterval</w:t>
            </w:r>
            <w:proofErr w:type="spellEnd"/>
            <w:r w:rsidRPr="001D136A">
              <w:rPr>
                <w:rFonts w:eastAsia="Arial Nova"/>
              </w:rPr>
              <w:t xml:space="preserve"> = 95</w:t>
            </w:r>
          </w:p>
          <w:p w14:paraId="7CD30C0B" w14:textId="77777777" w:rsidR="00E276BA" w:rsidRPr="001D136A" w:rsidRDefault="00E276BA" w:rsidP="00320408">
            <w:pPr>
              <w:rPr>
                <w:rFonts w:eastAsia="Arial Nova"/>
              </w:rPr>
            </w:pPr>
            <w:r w:rsidRPr="001D136A">
              <w:rPr>
                <w:rFonts w:eastAsia="Arial Nova"/>
              </w:rPr>
              <w:t>)</w:t>
            </w:r>
          </w:p>
        </w:tc>
      </w:tr>
      <w:tr w:rsidR="00E276BA" w:rsidRPr="0072222A" w14:paraId="3A9AE66E" w14:textId="77777777" w:rsidTr="00362DDE">
        <w:trPr>
          <w:trHeight w:val="300"/>
        </w:trPr>
        <w:tc>
          <w:tcPr>
            <w:tcW w:w="4106" w:type="dxa"/>
          </w:tcPr>
          <w:p w14:paraId="6279F623" w14:textId="77777777" w:rsidR="00E276BA" w:rsidRPr="001D136A" w:rsidRDefault="00E276BA" w:rsidP="00320408">
            <w:pPr>
              <w:rPr>
                <w:rFonts w:eastAsia="Arial Nova"/>
              </w:rPr>
            </w:pPr>
            <w:r>
              <w:rPr>
                <w:rFonts w:eastAsia="Arial Nova"/>
              </w:rPr>
              <w:t xml:space="preserve">Using the R object </w:t>
            </w:r>
            <w:proofErr w:type="spellStart"/>
            <w:r>
              <w:rPr>
                <w:rFonts w:eastAsia="Arial Nova"/>
              </w:rPr>
              <w:t>sequence_ratios</w:t>
            </w:r>
            <w:proofErr w:type="spellEnd"/>
            <w:r>
              <w:rPr>
                <w:rFonts w:eastAsia="Arial Nova"/>
              </w:rPr>
              <w:t xml:space="preserve"> produced from the last step, this step provides forest plots to </w:t>
            </w:r>
            <w:proofErr w:type="spellStart"/>
            <w:r>
              <w:rPr>
                <w:rFonts w:eastAsia="Arial Nova"/>
              </w:rPr>
              <w:t>visualise</w:t>
            </w:r>
            <w:proofErr w:type="spellEnd"/>
            <w:r>
              <w:rPr>
                <w:rFonts w:eastAsia="Arial Nova"/>
              </w:rPr>
              <w:t xml:space="preserve"> the results. </w:t>
            </w:r>
          </w:p>
        </w:tc>
        <w:tc>
          <w:tcPr>
            <w:tcW w:w="5387" w:type="dxa"/>
          </w:tcPr>
          <w:p w14:paraId="7BE48C81" w14:textId="77777777" w:rsidR="00E276BA" w:rsidRPr="00A41464" w:rsidRDefault="00E276BA" w:rsidP="00320408">
            <w:pPr>
              <w:rPr>
                <w:rFonts w:eastAsia="Arial Nova"/>
              </w:rPr>
            </w:pPr>
            <w:proofErr w:type="spellStart"/>
            <w:proofErr w:type="gramStart"/>
            <w:r w:rsidRPr="00A41464">
              <w:rPr>
                <w:rFonts w:eastAsia="Arial Nova"/>
              </w:rPr>
              <w:t>plotSequenceRatios</w:t>
            </w:r>
            <w:proofErr w:type="spellEnd"/>
            <w:r w:rsidRPr="00A41464">
              <w:rPr>
                <w:rFonts w:eastAsia="Arial Nova"/>
              </w:rPr>
              <w:t>(</w:t>
            </w:r>
            <w:proofErr w:type="gramEnd"/>
          </w:p>
          <w:p w14:paraId="09EF315E" w14:textId="77777777" w:rsidR="00E276BA" w:rsidRPr="00A41464" w:rsidRDefault="00E276BA" w:rsidP="00320408">
            <w:pPr>
              <w:rPr>
                <w:rFonts w:eastAsia="Arial Nova"/>
              </w:rPr>
            </w:pPr>
            <w:r w:rsidRPr="00A41464">
              <w:rPr>
                <w:rFonts w:eastAsia="Arial Nova"/>
              </w:rPr>
              <w:t xml:space="preserve">  result = </w:t>
            </w:r>
            <w:proofErr w:type="spellStart"/>
            <w:r w:rsidRPr="00A41464">
              <w:rPr>
                <w:rFonts w:eastAsia="Arial Nova"/>
              </w:rPr>
              <w:t>sequence_ratios</w:t>
            </w:r>
            <w:proofErr w:type="spellEnd"/>
            <w:r w:rsidRPr="00A41464">
              <w:rPr>
                <w:rFonts w:eastAsia="Arial Nova"/>
              </w:rPr>
              <w:t>,</w:t>
            </w:r>
          </w:p>
          <w:p w14:paraId="3845AA68" w14:textId="77777777" w:rsidR="00E276BA" w:rsidRPr="00A41464" w:rsidRDefault="00E276BA" w:rsidP="00320408">
            <w:pPr>
              <w:rPr>
                <w:rFonts w:eastAsia="Arial Nova"/>
              </w:rPr>
            </w:pPr>
            <w:r w:rsidRPr="00A41464">
              <w:rPr>
                <w:rFonts w:eastAsia="Arial Nova"/>
              </w:rPr>
              <w:t xml:space="preserve">  </w:t>
            </w:r>
            <w:proofErr w:type="spellStart"/>
            <w:r w:rsidRPr="00A41464">
              <w:rPr>
                <w:rFonts w:eastAsia="Arial Nova"/>
              </w:rPr>
              <w:t>onlyASR</w:t>
            </w:r>
            <w:proofErr w:type="spellEnd"/>
            <w:r w:rsidRPr="00A41464">
              <w:rPr>
                <w:rFonts w:eastAsia="Arial Nova"/>
              </w:rPr>
              <w:t xml:space="preserve"> = FALSE,</w:t>
            </w:r>
          </w:p>
          <w:p w14:paraId="63A727A7" w14:textId="77777777" w:rsidR="00E276BA" w:rsidRPr="00A41464" w:rsidRDefault="00E276BA" w:rsidP="00320408">
            <w:pPr>
              <w:rPr>
                <w:rFonts w:eastAsia="Arial Nova"/>
              </w:rPr>
            </w:pPr>
            <w:r w:rsidRPr="00A41464">
              <w:rPr>
                <w:rFonts w:eastAsia="Arial Nova"/>
              </w:rPr>
              <w:t xml:space="preserve">  </w:t>
            </w:r>
            <w:proofErr w:type="spellStart"/>
            <w:r w:rsidRPr="00A41464">
              <w:rPr>
                <w:rFonts w:eastAsia="Arial Nova"/>
              </w:rPr>
              <w:t>plotTitle</w:t>
            </w:r>
            <w:proofErr w:type="spellEnd"/>
            <w:r w:rsidRPr="00A41464">
              <w:rPr>
                <w:rFonts w:eastAsia="Arial Nova"/>
              </w:rPr>
              <w:t xml:space="preserve"> = "Sequence Ratios Forest Plots for Amiodarone - Allopurinol",</w:t>
            </w:r>
          </w:p>
          <w:p w14:paraId="1EA923A3" w14:textId="77777777" w:rsidR="00E276BA" w:rsidRPr="00A41464" w:rsidRDefault="00E276BA" w:rsidP="00320408">
            <w:pPr>
              <w:rPr>
                <w:rFonts w:eastAsia="Arial Nova"/>
              </w:rPr>
            </w:pPr>
            <w:r w:rsidRPr="00A41464">
              <w:rPr>
                <w:rFonts w:eastAsia="Arial Nova"/>
              </w:rPr>
              <w:t xml:space="preserve">  labs = </w:t>
            </w:r>
            <w:proofErr w:type="gramStart"/>
            <w:r w:rsidRPr="00A41464">
              <w:rPr>
                <w:rFonts w:eastAsia="Arial Nova"/>
              </w:rPr>
              <w:t>c(</w:t>
            </w:r>
            <w:proofErr w:type="gramEnd"/>
            <w:r w:rsidRPr="00A41464">
              <w:rPr>
                <w:rFonts w:eastAsia="Arial Nova"/>
              </w:rPr>
              <w:t xml:space="preserve">"Sequence Ratios", "Control </w:t>
            </w:r>
            <w:r>
              <w:rPr>
                <w:rFonts w:eastAsia="Arial Nova"/>
              </w:rPr>
              <w:t>P</w:t>
            </w:r>
            <w:r w:rsidRPr="00A41464">
              <w:rPr>
                <w:rFonts w:eastAsia="Arial Nova"/>
              </w:rPr>
              <w:t>airs"),</w:t>
            </w:r>
          </w:p>
          <w:p w14:paraId="59C8E241" w14:textId="77777777" w:rsidR="00E276BA" w:rsidRPr="00A41464" w:rsidRDefault="00E276BA" w:rsidP="00320408">
            <w:pPr>
              <w:rPr>
                <w:rFonts w:eastAsia="Arial Nova"/>
              </w:rPr>
            </w:pPr>
            <w:r w:rsidRPr="00A41464">
              <w:rPr>
                <w:rFonts w:eastAsia="Arial Nova"/>
              </w:rPr>
              <w:t xml:space="preserve">  </w:t>
            </w:r>
            <w:proofErr w:type="spellStart"/>
            <w:r w:rsidRPr="00A41464">
              <w:rPr>
                <w:rFonts w:eastAsia="Arial Nova"/>
              </w:rPr>
              <w:t>colours</w:t>
            </w:r>
            <w:proofErr w:type="spellEnd"/>
            <w:r w:rsidRPr="00A41464">
              <w:rPr>
                <w:rFonts w:eastAsia="Arial Nova"/>
              </w:rPr>
              <w:t xml:space="preserve"> = </w:t>
            </w:r>
            <w:proofErr w:type="gramStart"/>
            <w:r w:rsidRPr="00A41464">
              <w:rPr>
                <w:rFonts w:eastAsia="Arial Nova"/>
              </w:rPr>
              <w:t>c(</w:t>
            </w:r>
            <w:proofErr w:type="gramEnd"/>
            <w:r w:rsidRPr="00A41464">
              <w:rPr>
                <w:rFonts w:eastAsia="Arial Nova"/>
              </w:rPr>
              <w:t>"red", "blue")</w:t>
            </w:r>
          </w:p>
          <w:p w14:paraId="0A9CC0BE" w14:textId="77777777" w:rsidR="00E276BA" w:rsidRPr="00A41464" w:rsidRDefault="00E276BA" w:rsidP="00320408">
            <w:pPr>
              <w:rPr>
                <w:rFonts w:eastAsia="Arial Nova"/>
              </w:rPr>
            </w:pPr>
            <w:r w:rsidRPr="00A41464">
              <w:rPr>
                <w:rFonts w:eastAsia="Arial Nova"/>
              </w:rPr>
              <w:t>)</w:t>
            </w:r>
          </w:p>
        </w:tc>
      </w:tr>
    </w:tbl>
    <w:p w14:paraId="176A6914" w14:textId="7E33C6CB" w:rsidR="008B62C1" w:rsidRDefault="00052C09" w:rsidP="00EF2942">
      <w:pPr>
        <w:pStyle w:val="Heading1"/>
        <w:rPr>
          <w:rFonts w:ascii="Times New Roman" w:hAnsi="Times New Roman" w:cs="Times New Roman"/>
          <w:lang w:val="en-US"/>
        </w:rPr>
      </w:pPr>
      <w:bookmarkStart w:id="2" w:name="_Toc212214481"/>
      <w:r w:rsidRPr="143C9254">
        <w:rPr>
          <w:rFonts w:ascii="Times New Roman" w:hAnsi="Times New Roman" w:cs="Times New Roman"/>
          <w:lang w:val="en-US"/>
        </w:rPr>
        <w:t>Supplementary Table S</w:t>
      </w:r>
      <w:r w:rsidR="00FE4C18">
        <w:rPr>
          <w:rFonts w:ascii="Times New Roman" w:hAnsi="Times New Roman" w:cs="Times New Roman"/>
          <w:lang w:val="en-US"/>
        </w:rPr>
        <w:t>3</w:t>
      </w:r>
      <w:r w:rsidRPr="143C9254">
        <w:rPr>
          <w:rFonts w:ascii="Times New Roman" w:hAnsi="Times New Roman" w:cs="Times New Roman"/>
          <w:lang w:val="en-US"/>
        </w:rPr>
        <w:t xml:space="preserve">: </w:t>
      </w:r>
      <w:r w:rsidR="00C1264E">
        <w:rPr>
          <w:rFonts w:ascii="Times New Roman" w:hAnsi="Times New Roman" w:cs="Times New Roman"/>
          <w:lang w:val="en-US"/>
        </w:rPr>
        <w:t>Counts of each control for the main an</w:t>
      </w:r>
      <w:r w:rsidR="00314097">
        <w:rPr>
          <w:rFonts w:ascii="Times New Roman" w:hAnsi="Times New Roman" w:cs="Times New Roman"/>
          <w:lang w:val="en-US"/>
        </w:rPr>
        <w:t>a</w:t>
      </w:r>
      <w:r w:rsidR="00C1264E">
        <w:rPr>
          <w:rFonts w:ascii="Times New Roman" w:hAnsi="Times New Roman" w:cs="Times New Roman"/>
          <w:lang w:val="en-US"/>
        </w:rPr>
        <w:t>lysis</w:t>
      </w:r>
      <w:bookmarkEnd w:id="2"/>
    </w:p>
    <w:tbl>
      <w:tblPr>
        <w:tblW w:w="9776" w:type="dxa"/>
        <w:tblLook w:val="04A0" w:firstRow="1" w:lastRow="0" w:firstColumn="1" w:lastColumn="0" w:noHBand="0" w:noVBand="1"/>
      </w:tblPr>
      <w:tblGrid>
        <w:gridCol w:w="2346"/>
        <w:gridCol w:w="1335"/>
        <w:gridCol w:w="1027"/>
        <w:gridCol w:w="1099"/>
        <w:gridCol w:w="1276"/>
        <w:gridCol w:w="1276"/>
        <w:gridCol w:w="1417"/>
      </w:tblGrid>
      <w:tr w:rsidR="006C5071" w14:paraId="0E6C7895" w14:textId="77777777" w:rsidTr="00506833">
        <w:trPr>
          <w:trHeight w:val="320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5C4FC1" w14:textId="13261DC8" w:rsidR="006C5071" w:rsidRDefault="006C507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6C5071">
              <w:rPr>
                <w:rFonts w:ascii="Aptos Narrow" w:hAnsi="Aptos Narrow"/>
                <w:b/>
                <w:bCs/>
                <w:color w:val="000000"/>
                <w:sz w:val="28"/>
                <w:szCs w:val="28"/>
              </w:rPr>
              <w:t>Positive Controls</w:t>
            </w:r>
          </w:p>
        </w:tc>
      </w:tr>
      <w:tr w:rsidR="008B62C1" w14:paraId="42566A7D" w14:textId="77777777" w:rsidTr="00052C09">
        <w:trPr>
          <w:trHeight w:val="320"/>
        </w:trPr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3B56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air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32A2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PRD GOLD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5E08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HIN Belgium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48A1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HIN Ita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3754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HIN Roma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69FC6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HIN Sp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C424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THIN UK </w:t>
            </w:r>
          </w:p>
        </w:tc>
      </w:tr>
      <w:tr w:rsidR="008B62C1" w14:paraId="51D75781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02411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 inhibitors → Cough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44DC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59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9C96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4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1428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7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1E60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8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32C4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9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5A7E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9478</w:t>
            </w:r>
          </w:p>
        </w:tc>
      </w:tr>
      <w:tr w:rsidR="008B62C1" w14:paraId="7E95421A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4E31A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 inhibitors → Cough suppressant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9443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1225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B0823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8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400D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198B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D79E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8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B6F2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9403</w:t>
            </w:r>
          </w:p>
        </w:tc>
      </w:tr>
      <w:tr w:rsidR="008B62C1" w14:paraId="28C47318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5CC17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clofena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→ Anaem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376B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EBEB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7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84E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01BE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BB31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2D72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</w:tr>
      <w:tr w:rsidR="008B62C1" w14:paraId="7252857D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03298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Levothyroxi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A0A6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5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CD95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9F08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D983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4D3F7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472B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039</w:t>
            </w:r>
          </w:p>
        </w:tc>
      </w:tr>
      <w:tr w:rsidR="008B62C1" w14:paraId="362F46D8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7FB87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Methimazo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9524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0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5EDF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61E53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645F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62F0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7F35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500</w:t>
            </w:r>
          </w:p>
        </w:tc>
      </w:tr>
      <w:tr w:rsidR="008B62C1" w14:paraId="6EAEDB7F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D9812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omatase inhibitors → Fractur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FCEF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2DCA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8AC9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30616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D47EA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CD89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</w:tr>
      <w:tr w:rsidR="008B62C1" w14:paraId="66A9343F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77685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Benzodiazepines → Fall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AAF00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6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84EF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9596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6B24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352E6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FFF1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73</w:t>
            </w:r>
          </w:p>
        </w:tc>
      </w:tr>
      <w:tr w:rsidR="008B62C1" w14:paraId="25BAC14A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64582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sphosphonates → GOR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53FE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78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24DA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9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AB2D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D0AB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142C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AE75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428</w:t>
            </w:r>
          </w:p>
        </w:tc>
      </w:tr>
      <w:tr w:rsidR="008B62C1" w14:paraId="7BBE3873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5F9F2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sphosphonates → PP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2660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22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0B4F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23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C52C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FB84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6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CCFB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4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A40A0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5574</w:t>
            </w:r>
          </w:p>
        </w:tc>
      </w:tr>
      <w:tr w:rsidR="008B62C1" w14:paraId="4F1AA276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89D6C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CBs → Diuretic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C05A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3679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10A0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19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B1AF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09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56C5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84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90DF6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20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94220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59943</w:t>
            </w:r>
          </w:p>
        </w:tc>
      </w:tr>
      <w:tr w:rsidR="008B62C1" w14:paraId="4C385E2D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764BB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rbamazepine → Levothyroxi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027F0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8D90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069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96E6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E510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8001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898</w:t>
            </w:r>
          </w:p>
        </w:tc>
      </w:tr>
      <w:tr w:rsidR="008B62C1" w14:paraId="40364F59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1CCCD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ticosteroids → Fractur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A8FE3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64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EF93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7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C8A1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9F0D7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93E33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3F90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430</w:t>
            </w:r>
          </w:p>
        </w:tc>
      </w:tr>
      <w:tr w:rsidR="008B62C1" w14:paraId="206057B6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EEB43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ticosteroids → Hyperglycaem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452B0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03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5129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7E15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D557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4CEA3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8083A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995</w:t>
            </w:r>
          </w:p>
        </w:tc>
      </w:tr>
      <w:tr w:rsidR="008B62C1" w14:paraId="49EEC859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1B543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sulin → Hypoglycaem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3A48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33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AC88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C7AFA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693A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C18E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54E6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206</w:t>
            </w:r>
          </w:p>
        </w:tc>
      </w:tr>
      <w:tr w:rsidR="008B62C1" w14:paraId="0BE73338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8D7DF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AM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E622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16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91BD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1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E93A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3212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B5A3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8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FC3C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8101</w:t>
            </w:r>
          </w:p>
        </w:tc>
      </w:tr>
      <w:tr w:rsidR="008B62C1" w14:paraId="423F65B4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4911C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GI bleedin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FA7A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1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E97C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1109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6819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7618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5CE7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274</w:t>
            </w:r>
          </w:p>
        </w:tc>
      </w:tr>
      <w:tr w:rsidR="008B62C1" w14:paraId="32B33A0E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D917F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PP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37D3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1593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79D2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47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4591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12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A166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2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B3C5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069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6F99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13858</w:t>
            </w:r>
          </w:p>
        </w:tc>
      </w:tr>
      <w:tr w:rsidR="008B62C1" w14:paraId="6D046DFE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6F724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Strok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3E19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54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1481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6D6E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FE34A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F79A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0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F6F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578</w:t>
            </w:r>
          </w:p>
        </w:tc>
      </w:tr>
      <w:tr w:rsidR="008B62C1" w14:paraId="7B064956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CAAAC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pioids → Constip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C7D00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932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42DC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5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D481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4876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B78D3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5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6FA8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93283</w:t>
            </w:r>
          </w:p>
        </w:tc>
      </w:tr>
      <w:tr w:rsidR="008B62C1" w14:paraId="76F52AE7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853D7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pioids → Constipation agent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532A6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7453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4F873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889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C2E10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7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0174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A7F46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70E7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42367</w:t>
            </w:r>
          </w:p>
        </w:tc>
      </w:tr>
      <w:tr w:rsidR="008B62C1" w14:paraId="692D6520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BC9B8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enobarbital → Levothyroxi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65D9A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1BAE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C279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735A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310A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3B89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65</w:t>
            </w:r>
          </w:p>
        </w:tc>
      </w:tr>
      <w:tr w:rsidR="008B62C1" w14:paraId="7A0E6299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D6886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enytoin → Levothyroxi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FA5B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5FAF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964CA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C86D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E419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658E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09</w:t>
            </w:r>
          </w:p>
        </w:tc>
      </w:tr>
      <w:tr w:rsidR="008B62C1" w14:paraId="4A69C459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97402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proate → Levothyroxi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41DE8" w14:textId="77777777" w:rsidR="008B62C1" w:rsidRDefault="008B62C1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C3B6D" w14:textId="77777777" w:rsidR="008B62C1" w:rsidRDefault="008B62C1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09EE4" w14:textId="77777777" w:rsidR="008B62C1" w:rsidRDefault="008B62C1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C3F96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01E27" w14:textId="77777777" w:rsidR="008B62C1" w:rsidRDefault="008B62C1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1B502" w14:textId="77777777" w:rsidR="008B62C1" w:rsidRDefault="008B62C1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039</w:t>
            </w:r>
          </w:p>
        </w:tc>
      </w:tr>
      <w:tr w:rsidR="006C5071" w14:paraId="6E8A658A" w14:textId="77777777" w:rsidTr="0070702B">
        <w:trPr>
          <w:trHeight w:val="320"/>
        </w:trPr>
        <w:tc>
          <w:tcPr>
            <w:tcW w:w="977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07F8E" w14:textId="63CCC14B" w:rsidR="006C5071" w:rsidRDefault="006C507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6C5071">
              <w:rPr>
                <w:rFonts w:ascii="Aptos Narrow" w:hAnsi="Aptos Narrow"/>
                <w:b/>
                <w:bCs/>
                <w:color w:val="000000"/>
                <w:sz w:val="28"/>
                <w:szCs w:val="28"/>
              </w:rPr>
              <w:t>Negative Controls</w:t>
            </w:r>
          </w:p>
        </w:tc>
      </w:tr>
      <w:tr w:rsidR="008B62C1" w14:paraId="6BE2D9A2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E7421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Allopurino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A021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6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FCA2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A4BA7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2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4FC37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CACC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E717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55</w:t>
            </w:r>
          </w:p>
        </w:tc>
      </w:tr>
      <w:tr w:rsidR="008B62C1" w14:paraId="2EFACD9D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41708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zepam → Hypercholesterolaem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47F6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9334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09A2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6E44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1036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DB2A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80</w:t>
            </w:r>
          </w:p>
        </w:tc>
      </w:tr>
      <w:tr w:rsidR="008B62C1" w14:paraId="317997DB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ED4ED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sinopri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→ Cystit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B809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0B0F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1CF9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5C838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EE98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2C4E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</w:tr>
      <w:tr w:rsidR="008B62C1" w14:paraId="6FBCF663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38BA5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ipizide → AF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0FFA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D554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E79CA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2F5CC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C94E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8930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1</w:t>
            </w:r>
          </w:p>
        </w:tc>
      </w:tr>
      <w:tr w:rsidR="008B62C1" w14:paraId="303E93CE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5306C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suvastatin → Levothyroxi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F6DD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4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572F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3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8983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3728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E9ADD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9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7CBB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370</w:t>
            </w:r>
          </w:p>
        </w:tc>
      </w:tr>
      <w:tr w:rsidR="008B62C1" w14:paraId="0BE85D4A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91063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suvastatin → Methimazo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69BE7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C303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1189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A26A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A0340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B90A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</w:tr>
      <w:tr w:rsidR="008B62C1" w14:paraId="20156C42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F8977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mvastatin → Epileps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9932A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99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F928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A1A2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69419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C7D07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55407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662</w:t>
            </w:r>
          </w:p>
        </w:tc>
      </w:tr>
      <w:tr w:rsidR="008B62C1" w14:paraId="6869CD00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6E00A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lfasalazine → V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DC51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EB49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29EE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F265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ACFA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E0886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95</w:t>
            </w:r>
          </w:p>
        </w:tc>
      </w:tr>
      <w:tr w:rsidR="008B62C1" w14:paraId="7EC1E5BE" w14:textId="77777777" w:rsidTr="00052C09">
        <w:trPr>
          <w:trHeight w:val="32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A6E6A" w14:textId="77777777" w:rsidR="008B62C1" w:rsidRDefault="008B6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opiclone → Hyperglycaem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AA42F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4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98A71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11C6B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C0903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2B79E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B0814" w14:textId="77777777" w:rsidR="008B62C1" w:rsidRDefault="008B62C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50</w:t>
            </w:r>
          </w:p>
        </w:tc>
      </w:tr>
    </w:tbl>
    <w:p w14:paraId="59E234FD" w14:textId="5977ADB7" w:rsidR="007451CA" w:rsidRPr="00E2570F" w:rsidRDefault="007451CA" w:rsidP="007451CA">
      <w:pPr>
        <w:pStyle w:val="Heading1"/>
        <w:rPr>
          <w:rFonts w:ascii="Times New Roman" w:hAnsi="Times New Roman" w:cs="Times New Roman"/>
          <w:lang w:val="en-US"/>
        </w:rPr>
      </w:pPr>
      <w:bookmarkStart w:id="3" w:name="_Toc212214482"/>
      <w:r w:rsidRPr="143C9254">
        <w:rPr>
          <w:rFonts w:ascii="Times New Roman" w:hAnsi="Times New Roman" w:cs="Times New Roman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lang w:val="en-US"/>
        </w:rPr>
        <w:t>4</w:t>
      </w:r>
      <w:r w:rsidRPr="143C9254">
        <w:rPr>
          <w:rFonts w:ascii="Times New Roman" w:hAnsi="Times New Roman" w:cs="Times New Roman"/>
          <w:lang w:val="en-US"/>
        </w:rPr>
        <w:t>: Metric recall of positive and negative controls per database</w:t>
      </w:r>
      <w:bookmarkEnd w:id="3"/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19"/>
        <w:gridCol w:w="1654"/>
        <w:gridCol w:w="1551"/>
        <w:gridCol w:w="1556"/>
      </w:tblGrid>
      <w:tr w:rsidR="007451CA" w14:paraId="48C746DC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17C1D3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Databases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73956A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Control Typ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37F493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N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AE88EA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Recall</w:t>
            </w:r>
          </w:p>
        </w:tc>
      </w:tr>
      <w:tr w:rsidR="007451CA" w14:paraId="474F32DE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F63533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CPRD GOLD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639FBF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Posi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F44165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21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7DA5D2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67%</w:t>
            </w:r>
          </w:p>
        </w:tc>
      </w:tr>
      <w:tr w:rsidR="007451CA" w14:paraId="39C89FDC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5F56B9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CPRD GOLD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8EDC83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Nega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AE573F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8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55D492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75%</w:t>
            </w:r>
          </w:p>
        </w:tc>
      </w:tr>
      <w:tr w:rsidR="007451CA" w14:paraId="10EFB40B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A984F3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Belgium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5E49CC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Posi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420A0C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18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8860A0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56%</w:t>
            </w:r>
          </w:p>
        </w:tc>
      </w:tr>
      <w:tr w:rsidR="007451CA" w14:paraId="64B73794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DABC46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Belgium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759EB3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Nega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5607A0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4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6F73B9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50%</w:t>
            </w:r>
          </w:p>
        </w:tc>
      </w:tr>
      <w:tr w:rsidR="007451CA" w14:paraId="69A2E926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DC0B85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Italy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B2D698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Posi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DF408F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16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BCA8C2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44%</w:t>
            </w:r>
          </w:p>
        </w:tc>
      </w:tr>
      <w:tr w:rsidR="007451CA" w14:paraId="512CAEEF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D74C5E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Italy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998BC3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Nega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939AF8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4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AD01D8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80%</w:t>
            </w:r>
          </w:p>
        </w:tc>
      </w:tr>
      <w:tr w:rsidR="007451CA" w14:paraId="04979539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3FDD24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Romania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139182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Posi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C2037D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15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0CB563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53%</w:t>
            </w:r>
          </w:p>
        </w:tc>
      </w:tr>
      <w:tr w:rsidR="007451CA" w14:paraId="408DB03F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4461A8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Romania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633B7A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Nega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EDA22C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5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732636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80%</w:t>
            </w:r>
          </w:p>
        </w:tc>
      </w:tr>
      <w:tr w:rsidR="007451CA" w14:paraId="269F1251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AF376F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Spain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EE48EE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Posi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70C7BA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18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AAE850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61%</w:t>
            </w:r>
          </w:p>
        </w:tc>
      </w:tr>
      <w:tr w:rsidR="007451CA" w14:paraId="112592DD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8E8252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Spain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2A55E9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Nega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2EA87B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4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02528C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100%</w:t>
            </w:r>
          </w:p>
        </w:tc>
      </w:tr>
      <w:tr w:rsidR="007451CA" w14:paraId="7F480980" w14:textId="77777777" w:rsidTr="00DF1DCC">
        <w:trPr>
          <w:trHeight w:val="315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7FDF21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UK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9FF3B1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Posi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54AD0F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20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7FF789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60%</w:t>
            </w:r>
          </w:p>
        </w:tc>
      </w:tr>
      <w:tr w:rsidR="007451CA" w14:paraId="1B98AC7D" w14:textId="77777777" w:rsidTr="00DF1DCC">
        <w:trPr>
          <w:trHeight w:val="300"/>
        </w:trPr>
        <w:tc>
          <w:tcPr>
            <w:tcW w:w="18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A15F53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THIN UK</w:t>
            </w:r>
          </w:p>
        </w:tc>
        <w:tc>
          <w:tcPr>
            <w:tcW w:w="165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D2B551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Negative</w:t>
            </w:r>
          </w:p>
        </w:tc>
        <w:tc>
          <w:tcPr>
            <w:tcW w:w="15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82A6D0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8</w:t>
            </w:r>
          </w:p>
        </w:tc>
        <w:tc>
          <w:tcPr>
            <w:tcW w:w="15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4650DA" w14:textId="77777777" w:rsidR="007451CA" w:rsidRDefault="007451CA" w:rsidP="00DF1DCC">
            <w:pPr>
              <w:jc w:val="center"/>
            </w:pPr>
            <w:r w:rsidRPr="143C9254">
              <w:rPr>
                <w:color w:val="000000" w:themeColor="text1"/>
              </w:rPr>
              <w:t>75%</w:t>
            </w:r>
          </w:p>
        </w:tc>
      </w:tr>
    </w:tbl>
    <w:p w14:paraId="6823C1EF" w14:textId="77777777" w:rsidR="008B62C1" w:rsidRPr="008B62C1" w:rsidRDefault="008B62C1" w:rsidP="008B62C1">
      <w:pPr>
        <w:rPr>
          <w:lang w:val="en-US" w:eastAsia="ja-JP"/>
        </w:rPr>
      </w:pPr>
    </w:p>
    <w:p w14:paraId="76406C3F" w14:textId="5C7FD871" w:rsidR="38FECAC1" w:rsidRDefault="00EF2942" w:rsidP="00EF2942">
      <w:pPr>
        <w:pStyle w:val="Heading1"/>
        <w:rPr>
          <w:rFonts w:ascii="Times New Roman" w:hAnsi="Times New Roman" w:cs="Times New Roman"/>
          <w:lang w:val="en-US"/>
        </w:rPr>
      </w:pPr>
      <w:bookmarkStart w:id="4" w:name="_Toc212214483"/>
      <w:r w:rsidRPr="00E2570F">
        <w:rPr>
          <w:rFonts w:ascii="Times New Roman" w:hAnsi="Times New Roman" w:cs="Times New Roman"/>
          <w:lang w:val="en-US"/>
        </w:rPr>
        <w:t xml:space="preserve">Supplementary </w:t>
      </w:r>
      <w:r w:rsidR="00714A1D">
        <w:rPr>
          <w:rFonts w:ascii="Times New Roman" w:hAnsi="Times New Roman" w:cs="Times New Roman"/>
          <w:lang w:val="en-US"/>
        </w:rPr>
        <w:t>Table</w:t>
      </w:r>
      <w:r w:rsidRPr="00E2570F">
        <w:rPr>
          <w:rFonts w:ascii="Times New Roman" w:hAnsi="Times New Roman" w:cs="Times New Roman"/>
          <w:lang w:val="en-US"/>
        </w:rPr>
        <w:t xml:space="preserve"> S</w:t>
      </w:r>
      <w:r w:rsidR="00FA6FCA">
        <w:rPr>
          <w:rFonts w:ascii="Times New Roman" w:hAnsi="Times New Roman" w:cs="Times New Roman"/>
          <w:lang w:val="en-US"/>
        </w:rPr>
        <w:t>5</w:t>
      </w:r>
      <w:r w:rsidRPr="00E2570F">
        <w:rPr>
          <w:rFonts w:ascii="Times New Roman" w:hAnsi="Times New Roman" w:cs="Times New Roman"/>
          <w:lang w:val="en-US"/>
        </w:rPr>
        <w:t xml:space="preserve">: Complete results of ASRs with 95% CI of the </w:t>
      </w:r>
      <w:r>
        <w:rPr>
          <w:rFonts w:ascii="Times New Roman" w:hAnsi="Times New Roman" w:cs="Times New Roman"/>
          <w:lang w:val="en-US"/>
        </w:rPr>
        <w:t>sensitivity analysis (365 days of washout)</w:t>
      </w:r>
      <w:bookmarkEnd w:id="4"/>
    </w:p>
    <w:tbl>
      <w:tblPr>
        <w:tblW w:w="10060" w:type="dxa"/>
        <w:tblLook w:val="04A0" w:firstRow="1" w:lastRow="0" w:firstColumn="1" w:lastColumn="0" w:noHBand="0" w:noVBand="1"/>
      </w:tblPr>
      <w:tblGrid>
        <w:gridCol w:w="2346"/>
        <w:gridCol w:w="1193"/>
        <w:gridCol w:w="1276"/>
        <w:gridCol w:w="1276"/>
        <w:gridCol w:w="1417"/>
        <w:gridCol w:w="1276"/>
        <w:gridCol w:w="1276"/>
      </w:tblGrid>
      <w:tr w:rsidR="00CE3F97" w14:paraId="5BC025DB" w14:textId="77777777" w:rsidTr="009410D5">
        <w:trPr>
          <w:trHeight w:val="380"/>
        </w:trPr>
        <w:tc>
          <w:tcPr>
            <w:tcW w:w="100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B21E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ositive Controls</w:t>
            </w:r>
          </w:p>
        </w:tc>
      </w:tr>
      <w:tr w:rsidR="009410D5" w14:paraId="63ECA964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9305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i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FE45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2DE0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Belg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7CF8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Ita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1501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Roma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AC8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S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7574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UK</w:t>
            </w:r>
          </w:p>
        </w:tc>
      </w:tr>
      <w:tr w:rsidR="009410D5" w14:paraId="50C6E0A2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B56B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 inhibitors → Coug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EAB82B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5 (1.43, 1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4C1F866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3 (1.25, 1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063460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4 (1.20, 1.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B83819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 (0.82, 1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F0F7D6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9 (1.47, 1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049F84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 (1.22, 1.26)</w:t>
            </w:r>
          </w:p>
        </w:tc>
      </w:tr>
      <w:tr w:rsidR="009410D5" w14:paraId="2FC01AF0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4981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 inhibitors → Cough suppressan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D6AAF9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3 (1.21, 1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0E052B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0 (1.22, 1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8D2C65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6 (1.21, 1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90F115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1 (0.97, 1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2189FA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0 (0.81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5B299B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7 (1.15, 1.20)</w:t>
            </w:r>
          </w:p>
        </w:tc>
      </w:tr>
      <w:tr w:rsidR="009410D5" w14:paraId="72B3E862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633A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clofena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→ Anaemi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8C1B8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C7C9C4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0 (0.72, 1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383B04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1 (0.62, 1.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E0D4F1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9 (1.06, 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FA0A01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4 (0.91, 1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97D2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9410D5" w14:paraId="6F4DE797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6EAE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Levothyrox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7CF01D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60 (3.20, 4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B85EE5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89 (2.33, 3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C16698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79 (3.88, 5.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2DA868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13 (2.15, 8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466DA6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.61 (7.16, 16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8D49B1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72 (2.49, 2.97)</w:t>
            </w:r>
          </w:p>
        </w:tc>
      </w:tr>
      <w:tr w:rsidR="009410D5" w14:paraId="21128594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A74D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Methimazol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0D54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CA33D6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50 (3.78, 16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D77FAE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09 (3.10, 8.7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EE233C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73 (1.26, 6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6E8754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25 (1.55, 7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778C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9410D5" w14:paraId="527C64BE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B333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omatase inhibitors → Frac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308A48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7 (0.85, 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262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FB97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A4C1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DE7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2820EB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4 (0.78, 1.37)</w:t>
            </w:r>
          </w:p>
        </w:tc>
      </w:tr>
      <w:tr w:rsidR="009410D5" w14:paraId="2830F0E4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1AA9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nzodiazepines → Fal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169709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3 (0.59, 0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12A9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CE078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C12B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7D0D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4F0A6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9410D5" w14:paraId="35494A68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6137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sphosphonates → GOR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075EF16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5 (0.97, 1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761E8A6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5 (0.71, 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226F0F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5 (0.84, 1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7D4B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40A8D3F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1 (0.54, 0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7D86FE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 (0.95, 1.12)</w:t>
            </w:r>
          </w:p>
        </w:tc>
      </w:tr>
      <w:tr w:rsidR="009410D5" w14:paraId="2A5B5841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843A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Bisphosphonates → PPI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3096A7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3 (0.62, 0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B47160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4 (0.75, 0.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125C5F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2 (0.58, 0.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01296FE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3 (0.57, 0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DB5AC9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9 (0.44, 0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DAB940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4 (0.63, 0.65)</w:t>
            </w:r>
          </w:p>
        </w:tc>
      </w:tr>
      <w:tr w:rsidR="009410D5" w14:paraId="49D264F9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872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CBs → Diuretic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52F851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7 (1.75, 1.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B121E0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6 (1.17, 1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1170A7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1 (0.97, 1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1BF9222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5 (0.71, 0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F9F123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5 (1.18, 1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489E99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2 (1.50, 1.53)</w:t>
            </w:r>
          </w:p>
        </w:tc>
      </w:tr>
      <w:tr w:rsidR="009410D5" w14:paraId="6924F32E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8839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rbamazepine → Levothyrox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55E121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7 (0.94, 1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4E930C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4 (0.47, 1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101517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1 (0.61, 1.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A9FB9F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3 (0.87, 3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CAD3FB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34, 1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3D7268A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3 (0.75, 0.92)</w:t>
            </w:r>
          </w:p>
        </w:tc>
      </w:tr>
      <w:tr w:rsidR="009410D5" w14:paraId="3CB7C314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20DD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ticosteroids → Frac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32AD58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2 (1.04, 1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D4EEB7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 (0.67, 1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B45D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0A40AC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3 (0.93, 1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03E1F8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1 (0.78, 1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A4C507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8 (0.92, 1.04)</w:t>
            </w:r>
          </w:p>
        </w:tc>
      </w:tr>
      <w:tr w:rsidR="009410D5" w14:paraId="076B3E4D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3B05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ticosteroids → Hyperglycaemi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E506D18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8 (1.64, 2.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5FED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D949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AE1B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2EAE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7EB42B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94 (1.69, 2.24)</w:t>
            </w:r>
          </w:p>
        </w:tc>
      </w:tr>
      <w:tr w:rsidR="009410D5" w14:paraId="4F792B74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1BEF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sulin → Hypoglycaemi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D476C3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90 (1.74, 2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80F17B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42 (1.69, 3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E18A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5AA7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0F8AC1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1 (1.30, 2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EEE853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32 (2.14, 2.52)</w:t>
            </w:r>
          </w:p>
        </w:tc>
      </w:tr>
      <w:tr w:rsidR="009410D5" w14:paraId="47A5B413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DBE0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AM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1F41F4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24 (2.11, 2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D61C1A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8 (0.56, 0.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A4E5CE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 (0.97, 1.5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B502B0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2 (1.13, 1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D90264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35 (2.05, 2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E185C9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1 (1.62, 1.81)</w:t>
            </w:r>
          </w:p>
        </w:tc>
      </w:tr>
      <w:tr w:rsidR="009410D5" w14:paraId="3BF07E38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A09D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GI bleeding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558DEF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20 (2.74, 3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D6D88D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9 (0.82, 1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83A6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8569E58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9 (1.15, 2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E0596F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91 (1.54, 2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77E863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27 (1.97, 2.62)</w:t>
            </w:r>
          </w:p>
        </w:tc>
      </w:tr>
      <w:tr w:rsidR="009410D5" w14:paraId="57CE79F3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6FCB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PPI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6B8DDA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4 (1.63, 1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D1D2BB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 (1.13, 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322B43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1 (1.09, 1.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569812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1 (1.38, 1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B8D35E0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32 (2.27, 2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358916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3 (1.52, 1.54)</w:t>
            </w:r>
          </w:p>
        </w:tc>
      </w:tr>
      <w:tr w:rsidR="009410D5" w14:paraId="09D548E9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94A3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Strok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610681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6 (1.45, 1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E75DA7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8 (0.55, 1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A4C377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8 (0.74, 1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8F9B24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8 (1.30, 1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E38BE3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97 (1.66, 2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1E5D97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1 (1.32, 1.51)</w:t>
            </w:r>
          </w:p>
        </w:tc>
      </w:tr>
      <w:tr w:rsidR="009410D5" w14:paraId="0C4DFA03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AC47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pioids → Constip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33027C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9 (1.47, 1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972E49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6 (1.19, 1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7B96DD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7 (0.91, 1.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FB6E4C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4 (0.92, 1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672CDA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9 (1.21, 1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D485E1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6 (1.44, 1.49)</w:t>
            </w:r>
          </w:p>
        </w:tc>
      </w:tr>
      <w:tr w:rsidR="009410D5" w14:paraId="421C9F13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D095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pioids → Constipation agen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5DC876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5 (1.53, 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8426B3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3 (1.55, 1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7188BD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1 (1.23, 1.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3BA06B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4 (1.15, 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2A11A4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14 (2.53, 3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97A410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0 (1.49, 1.51)</w:t>
            </w:r>
          </w:p>
        </w:tc>
      </w:tr>
      <w:tr w:rsidR="009410D5" w14:paraId="0174CA72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F825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enobarbital → Levothyrox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107B5F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1 (0.35, 1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CC2A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3259A7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1 (0.63, 2.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16A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9D01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0A051F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4 (0.53, 1.03)</w:t>
            </w:r>
          </w:p>
        </w:tc>
      </w:tr>
      <w:tr w:rsidR="009410D5" w14:paraId="79B3B402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731D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enytoin → Levothyrox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590927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 (0.87, 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0112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0213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6754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EC14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C4A4E88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8 (0.81, 1.18)</w:t>
            </w:r>
          </w:p>
        </w:tc>
      </w:tr>
      <w:tr w:rsidR="009410D5" w14:paraId="57F94E97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DB39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proate → Levothyrox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EB0E78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0.88, 1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3AFF1C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4 (1.03, 2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FDA316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3 (1.09, 1.8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56640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450836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 (0.56, 1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FCF1F8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7 (0.97, 1.18)</w:t>
            </w:r>
          </w:p>
        </w:tc>
      </w:tr>
      <w:tr w:rsidR="00CE3F97" w14:paraId="0FFF1CE1" w14:textId="77777777" w:rsidTr="009410D5">
        <w:trPr>
          <w:trHeight w:val="380"/>
        </w:trPr>
        <w:tc>
          <w:tcPr>
            <w:tcW w:w="100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8DAD0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egative Controls</w:t>
            </w:r>
          </w:p>
        </w:tc>
      </w:tr>
      <w:tr w:rsidR="009410D5" w14:paraId="513779DD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3A9D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i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8AA7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FE0D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Belg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12A2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Ita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B5E8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Roma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74A9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S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ACD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UK</w:t>
            </w:r>
          </w:p>
        </w:tc>
      </w:tr>
      <w:tr w:rsidR="009410D5" w14:paraId="07A387C0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AF13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Allopurino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E15CF2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6 (0.90, 1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5BA1AF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2 (0.87, 1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FAA186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9 (0.85, 1.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B760B1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0 (0.71, 1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A955B7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0 (0.71, 1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EE378F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5 (0.82, 1.10)</w:t>
            </w:r>
          </w:p>
        </w:tc>
      </w:tr>
      <w:tr w:rsidR="009410D5" w14:paraId="7DA4C2EF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B8E3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zepam → Hypercholesterolaemi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5AAC58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9 (0.73, 1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933D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CBB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E7C2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CB94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15BE67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8 (0.74, 1.05)</w:t>
            </w:r>
          </w:p>
        </w:tc>
      </w:tr>
      <w:tr w:rsidR="009410D5" w14:paraId="28403249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74003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sinopri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→ Cystiti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F903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CD27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21CE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14CB52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3 (0.40, 0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F233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7B53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9410D5" w14:paraId="10B96B4F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5E78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ipizide → A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620B53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9 (0.56, 1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499C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D4EB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1F5C8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EED0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B78B4B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8 (0.92, 2.84)</w:t>
            </w:r>
          </w:p>
        </w:tc>
      </w:tr>
      <w:tr w:rsidR="009410D5" w14:paraId="3C7ADD43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66A3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ndansetron → Cystiti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235F33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4 (0.82, 1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024A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BD46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FEE78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C7240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C87B01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5 (0.83, 1.10)</w:t>
            </w:r>
          </w:p>
        </w:tc>
      </w:tr>
      <w:tr w:rsidR="009410D5" w14:paraId="63DFA597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71FB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suvastatin → Levothyrox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AD7A6A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4 (0.76, 0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E2187A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71, 0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75EA91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7 (0.93, 1.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58924C8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7 (0.95, 1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954CF3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64, 1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59D7007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1 (0.75, 0.87)</w:t>
            </w:r>
          </w:p>
        </w:tc>
      </w:tr>
      <w:tr w:rsidR="009410D5" w14:paraId="5C474104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08506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suvastatin → Methimazol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BF19F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F5154A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4 (0.80, 2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E2A4A9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2 (0.85, 2.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77D33B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1 (0.65, 1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936B72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1 (0.45, 1.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DE0D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9410D5" w14:paraId="0BED2AE1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6170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mvastatin → Epileps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CFE9346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9 (1.24, 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4D64F0EB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0 (0.52, 0.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47B576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5 (0.49, 1.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AD4600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7 (0.67, 1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0740DE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43, 1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F466DC0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5 (1.23, 1.49)</w:t>
            </w:r>
          </w:p>
        </w:tc>
      </w:tr>
      <w:tr w:rsidR="009410D5" w14:paraId="21117E64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C232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Sulfasalazine → VT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D30C47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8 (0.54, 1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CF971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A4E74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068EC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5E2BA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B27CDDD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59, 1.15)</w:t>
            </w:r>
          </w:p>
        </w:tc>
      </w:tr>
      <w:tr w:rsidR="00CE3F97" w14:paraId="0471A323" w14:textId="77777777" w:rsidTr="009410D5">
        <w:trPr>
          <w:trHeight w:val="30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7368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opiclone → Hyperglycaemi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29A35A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8 (0.98, 1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8E51E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A7235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51F0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05999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B6A34A0" w14:textId="77777777" w:rsidR="00CE3F97" w:rsidRDefault="00CE3F9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5 (0.96, 1.39)</w:t>
            </w:r>
          </w:p>
        </w:tc>
      </w:tr>
    </w:tbl>
    <w:p w14:paraId="3A98F4C9" w14:textId="0BFC3755" w:rsidR="0083312B" w:rsidRDefault="0083312B" w:rsidP="0083312B">
      <w:pPr>
        <w:pStyle w:val="Heading1"/>
        <w:rPr>
          <w:rFonts w:ascii="Times New Roman" w:hAnsi="Times New Roman" w:cs="Times New Roman"/>
          <w:lang w:val="en-US"/>
        </w:rPr>
      </w:pPr>
      <w:bookmarkStart w:id="5" w:name="_Toc212214484"/>
      <w:r w:rsidRPr="00E2570F">
        <w:rPr>
          <w:rFonts w:ascii="Times New Roman" w:hAnsi="Times New Roman" w:cs="Times New Roman"/>
          <w:lang w:val="en-US"/>
        </w:rPr>
        <w:t xml:space="preserve">Supplementary </w:t>
      </w:r>
      <w:r w:rsidR="003A2EEC">
        <w:rPr>
          <w:rFonts w:ascii="Times New Roman" w:hAnsi="Times New Roman" w:cs="Times New Roman"/>
          <w:lang w:val="en-US"/>
        </w:rPr>
        <w:t>Table</w:t>
      </w:r>
      <w:r w:rsidRPr="00E2570F">
        <w:rPr>
          <w:rFonts w:ascii="Times New Roman" w:hAnsi="Times New Roman" w:cs="Times New Roman"/>
          <w:lang w:val="en-US"/>
        </w:rPr>
        <w:t xml:space="preserve"> S</w:t>
      </w:r>
      <w:r w:rsidR="00FA6FCA">
        <w:rPr>
          <w:rFonts w:ascii="Times New Roman" w:hAnsi="Times New Roman" w:cs="Times New Roman"/>
          <w:lang w:val="en-US"/>
        </w:rPr>
        <w:t>6</w:t>
      </w:r>
      <w:r w:rsidRPr="00E2570F">
        <w:rPr>
          <w:rFonts w:ascii="Times New Roman" w:hAnsi="Times New Roman" w:cs="Times New Roman"/>
          <w:lang w:val="en-US"/>
        </w:rPr>
        <w:t xml:space="preserve">: Complete results of ASRs with 95% CI of the </w:t>
      </w:r>
      <w:r>
        <w:rPr>
          <w:rFonts w:ascii="Times New Roman" w:hAnsi="Times New Roman" w:cs="Times New Roman"/>
          <w:lang w:val="en-US"/>
        </w:rPr>
        <w:t>sensitivity analysis (combination window of between 0 and 730 days)</w:t>
      </w:r>
      <w:bookmarkEnd w:id="5"/>
    </w:p>
    <w:tbl>
      <w:tblPr>
        <w:tblW w:w="10161" w:type="dxa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75"/>
        <w:gridCol w:w="1321"/>
        <w:gridCol w:w="1361"/>
        <w:gridCol w:w="1247"/>
      </w:tblGrid>
      <w:tr w:rsidR="00DA2613" w14:paraId="5BD22626" w14:textId="77777777" w:rsidTr="003E5DC5">
        <w:trPr>
          <w:trHeight w:val="380"/>
        </w:trPr>
        <w:tc>
          <w:tcPr>
            <w:tcW w:w="101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3835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ositive Controls</w:t>
            </w:r>
          </w:p>
        </w:tc>
      </w:tr>
      <w:tr w:rsidR="00DA2613" w14:paraId="2E008AFB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E6A9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B9A6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EB40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Belgi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CAE1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Italy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F310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Romani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975E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Spa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CB88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UK</w:t>
            </w:r>
          </w:p>
        </w:tc>
      </w:tr>
      <w:tr w:rsidR="00DA2613" w14:paraId="521D77FA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09AE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 inhibitors → Cou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4A3299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0 (1.38, 1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28077D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 (1.18, 1.3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582BDC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5 (1.17, 1.5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3B7AED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3 (0.94, 1.3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8BA903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5 (1.17, 1.3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83B9DB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3 (1.31, 1.34)</w:t>
            </w:r>
          </w:p>
        </w:tc>
      </w:tr>
      <w:tr w:rsidR="00DA2613" w14:paraId="249E0009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0822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 inhibitors → Cough suppressa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5DD947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8 (1.26, 1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096717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8 (1.12, 1.2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68B342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2 (1.12, 1.3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55C7AD0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2 (1.01, 1.2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17E02B5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5 (0.79, 0.9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DEBA82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5 (1.33, 1.37)</w:t>
            </w:r>
          </w:p>
        </w:tc>
      </w:tr>
      <w:tr w:rsidR="00DA2613" w14:paraId="1A21C9AD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4316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clofena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→ An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76DD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C5CD65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5 (0.80, 1.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098E67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7 (0.73, 1.5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4CEF32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5 (1.08, 1.4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252B2F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2 (0.95, 1.3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7EC5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DA2613" w14:paraId="4DAE3DEA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2BB0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40ECD5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72 (2.49, 2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6E7965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74 (2.29, 3.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D7F290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39 (3.68, 5.28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255A57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38 (2.69, 7.4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AB9C1B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88 (5.86, 10.7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3494A2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58 (2.39, 2.78)</w:t>
            </w:r>
          </w:p>
        </w:tc>
      </w:tr>
      <w:tr w:rsidR="00DA2613" w14:paraId="6F7623F9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A16F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Methim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0F81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659B6A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62 (4.22, 14.8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AC14F5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95 (3.96, 9.21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50E275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15 (2.22, 8.2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B08AAF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47 (2.92, 11.0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3CEE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DA2613" w14:paraId="176D7B95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F0B6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omatase inhibitors → Frac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D7569A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 (0.92, 1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3E3F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D7DE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4EF5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E112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504E26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6 (0.85, 1.32)</w:t>
            </w:r>
          </w:p>
        </w:tc>
      </w:tr>
      <w:tr w:rsidR="00DA2613" w14:paraId="0C215A0D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ABC8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nzodiazepines → Fa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88F3FC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5 (0.70, 0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E08F0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9A4A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E366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97C1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B199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DA2613" w14:paraId="0C3C8533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4E0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sphosphonates → GO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6257FC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 (1.09, 1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7A432C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75, 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13D310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3 (0.95, 1.34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6B2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9B184F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1 (0.66, 0.9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A460BB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 (0.97, 1.10)</w:t>
            </w:r>
          </w:p>
        </w:tc>
      </w:tr>
      <w:tr w:rsidR="00DA2613" w14:paraId="1FFF3FD5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EAE3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sphosphonates → PP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7BFE240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2 (0.71, 0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FB9BB0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0 (0.73, 0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734A16A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1 (0.58, 0.64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7C54B7B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0 (0.55, 0.6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9191BF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5 (0.41, 0.5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33535C0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5 (0.64, 0.66)</w:t>
            </w:r>
          </w:p>
        </w:tc>
      </w:tr>
      <w:tr w:rsidR="00DA2613" w14:paraId="3A89E974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0917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CBs → Diure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E18655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2 (1.50, 1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8F43A1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9 (1.22, 1.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C65070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0.99, 1.0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ACC6C3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0 (0.67, 0.7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F615D4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0 (1.14, 1.2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544C6C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6 (1.45, 1.47)</w:t>
            </w:r>
          </w:p>
        </w:tc>
      </w:tr>
      <w:tr w:rsidR="00DA2613" w14:paraId="7D67BC86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DCCF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rbamazepine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D3D516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5 (0.96, 1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0468102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2 (0.42, 0.9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740125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63, 1.18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00D591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 (0.73, 1.8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B1FC95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9 (0.43, 1.4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0D7C878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67, 0.79)</w:t>
            </w:r>
          </w:p>
        </w:tc>
      </w:tr>
      <w:tr w:rsidR="00DA2613" w14:paraId="6D1D89D6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85E4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ticosteroids → Frac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F04F44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 (1.18, 1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C1CFE2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9 (0.67, 1.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EB8E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A18E35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7 (0.80, 1.1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7D7586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0.91, 1.1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B6642C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6 (1.01, 1.11)</w:t>
            </w:r>
          </w:p>
        </w:tc>
      </w:tr>
      <w:tr w:rsidR="00DA2613" w14:paraId="4AF1836F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DCF0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ticosteroids → Hyperglyc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B3B215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8 (1.69, 2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C025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2B2B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F4B5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ACE5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F0A587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2 (1.63, 2.03)</w:t>
            </w:r>
          </w:p>
        </w:tc>
      </w:tr>
      <w:tr w:rsidR="00DA2613" w14:paraId="42D90229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C12D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sulin → Hypoglyc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77C847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25 (3.05, 3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EF1F34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82 (2.08, 3.8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2A9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27C8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6CF7F4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98 (1.65, 2.3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15206B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89 (2.70, 3.10)</w:t>
            </w:r>
          </w:p>
        </w:tc>
      </w:tr>
      <w:tr w:rsidR="00DA2613" w14:paraId="2F2C12DD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4AAA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AM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18379B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60 (2.49, 2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BE26D40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9 (0.77, 1.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8861A6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9 (1.15, 1.69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BB089D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1 (1.44, 2.0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EA4A01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61 (2.35, 2.8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C9EB25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8 (1.81, 1.96)</w:t>
            </w:r>
          </w:p>
        </w:tc>
      </w:tr>
      <w:tr w:rsidR="00DA2613" w14:paraId="795D5BDE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C73A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GI blee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C4E104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49 (3.10, 3.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9D2831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1 (1.27, 2.3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4F1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9730C9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11 (1.49, 3.0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DB77BB0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5 (1.57, 2.1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310DF8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43 (2.17, 2.72)</w:t>
            </w:r>
          </w:p>
        </w:tc>
      </w:tr>
      <w:tr w:rsidR="00DA2613" w14:paraId="21C7E75F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A5B9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PP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5B7B68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4 (1.53, 1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3E2EFC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5 (1.23, 1.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41573B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7 (1.15, 1.19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60620A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9 (1.46, 1.5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4209930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40 (2.37, 2.4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1A1A87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0 (1.49, 1.51)</w:t>
            </w:r>
          </w:p>
        </w:tc>
      </w:tr>
      <w:tr w:rsidR="00DA2613" w14:paraId="0D16CF2B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3E5B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Strok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98FFB1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8 (1.97, 2.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3A06CE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7 (0.98, 1.9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C7DF78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2 (0.98, 1.52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78E300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2 (1.57, 2.1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4D4DCD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26 (1.98, 2.5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529510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2 (1.63, 1.82)</w:t>
            </w:r>
          </w:p>
        </w:tc>
      </w:tr>
      <w:tr w:rsidR="00DA2613" w14:paraId="11FCCF13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652A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Opioids → Constip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66CB23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6 (1.74, 1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2FCFB7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9 (1.24, 1.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E489D4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8 (1.03, 1.34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2C6E02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0 (1.01, 1.2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292CBF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3 (1.27, 1.4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4A8276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6 (1.54, 1.57)</w:t>
            </w:r>
          </w:p>
        </w:tc>
      </w:tr>
      <w:tr w:rsidR="00DA2613" w14:paraId="03F5D51B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0BCE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pioids → Constipation ag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37BE22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9 (1.48, 1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2A0C6A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2 (1.55, 1.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CF169C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3 (1.26, 1.40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474D0C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3 (1.18, 1.4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07A9DC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04 (2.55, 3.6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B032D8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1 (1.51, 1.52)</w:t>
            </w:r>
          </w:p>
        </w:tc>
      </w:tr>
      <w:tr w:rsidR="00DA2613" w14:paraId="6507F906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D307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enobarbital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439464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7 (0.62, 1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9239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4E690E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50, 1.37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1A0D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5524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581F10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65, 1.17)</w:t>
            </w:r>
          </w:p>
        </w:tc>
      </w:tr>
      <w:tr w:rsidR="00DA2613" w14:paraId="32D30093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93B7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enytoin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79B075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3 (0.92, 1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6716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91E3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8D46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89A7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68B233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 (0.82, 1.13)</w:t>
            </w:r>
          </w:p>
        </w:tc>
      </w:tr>
      <w:tr w:rsidR="00DA2613" w14:paraId="49161041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9CA1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proate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F5AA12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 (0.93, 1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2E55C5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6 (0.95, 1.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414432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8 (0.96, 1.4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12F4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360414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3 (0.71, 1.8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EB6779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9 (0.91, 1.07)</w:t>
            </w:r>
          </w:p>
        </w:tc>
      </w:tr>
      <w:tr w:rsidR="00DA2613" w14:paraId="674A510C" w14:textId="77777777" w:rsidTr="00E93256">
        <w:trPr>
          <w:trHeight w:val="380"/>
        </w:trPr>
        <w:tc>
          <w:tcPr>
            <w:tcW w:w="101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A5CE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egative Controls</w:t>
            </w:r>
          </w:p>
        </w:tc>
      </w:tr>
      <w:tr w:rsidR="00DA2613" w14:paraId="29CFF475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4187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A942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23B4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Belgi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861C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Italy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C7B2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Romani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DF2F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Spa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EDF7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UK</w:t>
            </w:r>
          </w:p>
        </w:tc>
      </w:tr>
      <w:tr w:rsidR="00DA2613" w14:paraId="67D71BED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1FBA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Allopurin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D7F392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1 (0.89, 1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4BFD1E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 (0.78, 1.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DE44AC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0.90, 1.15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A14C50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72, 1.0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9D75B3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 (0.79, 1.1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5D2ECE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7 (0.86, 1.09)</w:t>
            </w:r>
          </w:p>
        </w:tc>
      </w:tr>
      <w:tr w:rsidR="00DA2613" w14:paraId="091A8DBA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7544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zepam → Hypercholesterol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B48E0F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0.88, 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B2DE9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D16B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E3B5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8051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D177CC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1 (0.80, 1.03)</w:t>
            </w:r>
          </w:p>
        </w:tc>
      </w:tr>
      <w:tr w:rsidR="00DA2613" w14:paraId="4953B487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CB4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sinopri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→ Cystit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FB5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07B6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A75E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7F92EA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4 (0.46, 0.8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78F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C8413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DA2613" w14:paraId="1D2A1CB8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180E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ipizide → A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AFAD9F0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0 (0.89, 1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7929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0ADB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4F1B0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8CD3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E85C6D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5 (1.07, 2.62)</w:t>
            </w:r>
          </w:p>
        </w:tc>
      </w:tr>
      <w:tr w:rsidR="00DA2613" w14:paraId="4339B4CD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C86F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ndansetron → Cystit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6F3E1C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73, 0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9031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7FF2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4D37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2252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01F8DCC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74, 0.92)</w:t>
            </w:r>
          </w:p>
        </w:tc>
      </w:tr>
      <w:tr w:rsidR="00DA2613" w14:paraId="04FA1A9E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9EA6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suvastatin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1E02384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81, 0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636B55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64, 0.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BD8B75C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1 (0.81, 1.02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3FF009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2 (0.96, 1.3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38C6753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5 (0.61, 0.9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308BF9C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68, 0.78)</w:t>
            </w:r>
          </w:p>
        </w:tc>
      </w:tr>
      <w:tr w:rsidR="00DA2613" w14:paraId="64D49C49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D24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suvastatin → Methim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EAE1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1092FA0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4 (0.66, 1.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874D85A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1 (0.70, 1.45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59CDC9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4 (0.81, 1.6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DC89734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47, 1.1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D7EC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</w:tr>
      <w:tr w:rsidR="00DA2613" w14:paraId="605033FA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853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mvastatin → Epile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30E9F7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9 (1.45, 1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3094D75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8 (0.54, 0.8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6ED738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3 (0.90, 2.31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E769DE0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5 (0.86, 1.5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7934FF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4 (0.54, 1.2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96EF23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1 (1.39, 1.64)</w:t>
            </w:r>
          </w:p>
        </w:tc>
      </w:tr>
      <w:tr w:rsidR="00DA2613" w14:paraId="5C682654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6D688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lfasalazine → V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5C12201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2 (1.02, 1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2714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0A6BB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92A07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E1D12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FCDFCC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1 (0.78, 1.31)</w:t>
            </w:r>
          </w:p>
        </w:tc>
      </w:tr>
      <w:tr w:rsidR="00DA2613" w14:paraId="4DBD611B" w14:textId="77777777" w:rsidTr="003E5DC5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346E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opiclone → Hyperglyc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713ABFE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2 (1.06, 1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9D8D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1427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0BC0F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B4E96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762A0BD" w14:textId="77777777" w:rsidR="00DA2613" w:rsidRDefault="00DA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5 (0.99, 1.34)</w:t>
            </w:r>
          </w:p>
        </w:tc>
      </w:tr>
    </w:tbl>
    <w:p w14:paraId="0ED0D609" w14:textId="5ED4282A" w:rsidR="00717DF6" w:rsidRPr="00EF2942" w:rsidRDefault="00717DF6" w:rsidP="00717DF6">
      <w:pPr>
        <w:pStyle w:val="Heading1"/>
        <w:rPr>
          <w:rFonts w:ascii="Times New Roman" w:hAnsi="Times New Roman" w:cs="Times New Roman"/>
          <w:lang w:val="en-US"/>
        </w:rPr>
      </w:pPr>
      <w:bookmarkStart w:id="6" w:name="_Toc212214485"/>
      <w:r w:rsidRPr="00E2570F">
        <w:rPr>
          <w:rFonts w:ascii="Times New Roman" w:hAnsi="Times New Roman" w:cs="Times New Roman"/>
          <w:lang w:val="en-US"/>
        </w:rPr>
        <w:t xml:space="preserve">Supplementary </w:t>
      </w:r>
      <w:r w:rsidR="00756871">
        <w:rPr>
          <w:rFonts w:ascii="Times New Roman" w:hAnsi="Times New Roman" w:cs="Times New Roman"/>
          <w:lang w:val="en-US"/>
        </w:rPr>
        <w:t>Table</w:t>
      </w:r>
      <w:r w:rsidRPr="00E2570F">
        <w:rPr>
          <w:rFonts w:ascii="Times New Roman" w:hAnsi="Times New Roman" w:cs="Times New Roman"/>
          <w:lang w:val="en-US"/>
        </w:rPr>
        <w:t xml:space="preserve"> S</w:t>
      </w:r>
      <w:r w:rsidR="00FA6FCA">
        <w:rPr>
          <w:rFonts w:ascii="Times New Roman" w:hAnsi="Times New Roman" w:cs="Times New Roman"/>
          <w:lang w:val="en-US"/>
        </w:rPr>
        <w:t>7</w:t>
      </w:r>
      <w:r w:rsidRPr="00E2570F">
        <w:rPr>
          <w:rFonts w:ascii="Times New Roman" w:hAnsi="Times New Roman" w:cs="Times New Roman"/>
          <w:lang w:val="en-US"/>
        </w:rPr>
        <w:t xml:space="preserve">: Complete results of ASRs with 95% CI of the </w:t>
      </w:r>
      <w:r>
        <w:rPr>
          <w:rFonts w:ascii="Times New Roman" w:hAnsi="Times New Roman" w:cs="Times New Roman"/>
          <w:lang w:val="en-US"/>
        </w:rPr>
        <w:t>sensitivity analysis (</w:t>
      </w:r>
      <w:r w:rsidR="00B5751C">
        <w:rPr>
          <w:rFonts w:ascii="Times New Roman" w:hAnsi="Times New Roman" w:cs="Times New Roman"/>
          <w:lang w:val="en-US"/>
        </w:rPr>
        <w:t xml:space="preserve">washout of 365 days and </w:t>
      </w:r>
      <w:r>
        <w:rPr>
          <w:rFonts w:ascii="Times New Roman" w:hAnsi="Times New Roman" w:cs="Times New Roman"/>
          <w:lang w:val="en-US"/>
        </w:rPr>
        <w:t>combination window of between 0 and 730 days)</w:t>
      </w:r>
      <w:bookmarkEnd w:id="6"/>
    </w:p>
    <w:tbl>
      <w:tblPr>
        <w:tblW w:w="10205" w:type="dxa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75"/>
        <w:gridCol w:w="1276"/>
        <w:gridCol w:w="1417"/>
        <w:gridCol w:w="1280"/>
      </w:tblGrid>
      <w:tr w:rsidR="00197407" w14:paraId="4918F6E3" w14:textId="77777777" w:rsidTr="004E54FF">
        <w:trPr>
          <w:trHeight w:val="300"/>
        </w:trPr>
        <w:tc>
          <w:tcPr>
            <w:tcW w:w="102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C092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itive Controls</w:t>
            </w:r>
          </w:p>
        </w:tc>
      </w:tr>
      <w:tr w:rsidR="00197407" w14:paraId="29BCAE29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43FC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E880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6831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Belgi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FC27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Ita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39F5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Roma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516F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Spa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B2D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UK</w:t>
            </w:r>
          </w:p>
        </w:tc>
      </w:tr>
      <w:tr w:rsidR="00197407" w14:paraId="11FA4D06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21C6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 inhibitors → Cou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2B7AC0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0 (1.29, 1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B4E520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 (1.18, 1.3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6AD516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5 (1.17, 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217955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3 (0.94, 1.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DC8C65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5 (1.17, 1.3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A6D664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3 (1.31, 1.34)</w:t>
            </w:r>
          </w:p>
        </w:tc>
      </w:tr>
      <w:tr w:rsidR="00197407" w14:paraId="01FD8366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9A9B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E inhibitors → Cough suppressa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2A160D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8 (1.26, 1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40E211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8 (1.12, 1.2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D18D75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2 (1.12, 1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D09BF8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2 (1.01, 1.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3A0499C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5 (0.79, 0.9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D8CEA18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5 (1.33, 1.37)</w:t>
            </w:r>
          </w:p>
        </w:tc>
      </w:tr>
      <w:tr w:rsidR="00197407" w14:paraId="09FCB2AF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68A0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Aceclofena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→ An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98A8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613598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5 (0.80, 1.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F5F0BC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7 (0.73, 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C549D4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5 (1.08, 1.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523670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2 (0.95, 1.3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4E33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</w:tr>
      <w:tr w:rsidR="00197407" w14:paraId="21DF7C7A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F9BE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4ED76F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97 (2.70, 3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4FAA1F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74 (2.29, 3.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E24B40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39 (3.68, 5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11B8A4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38 (2.69, 7.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89554F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88 (5.86, 10.7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3E9228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58 (2.39, 2.78)</w:t>
            </w:r>
          </w:p>
        </w:tc>
      </w:tr>
      <w:tr w:rsidR="00197407" w14:paraId="3CB4ED25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7147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Methim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8B8E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CFB2F9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62 (4.22, 14.8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B5CB4D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95 (3.96, 9.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E92ED9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15 (2.22, 8.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5B2280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47 (2.92, 11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7654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</w:tr>
      <w:tr w:rsidR="00197407" w14:paraId="227F3D02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A7F8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omatase inhibitors → Frac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BFC3FA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7 (0.84, 1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1E38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3467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2ACC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A2F1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DAC9FE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6 (0.85, 1.32)</w:t>
            </w:r>
          </w:p>
        </w:tc>
      </w:tr>
      <w:tr w:rsidR="00197407" w14:paraId="3FF7565E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4324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nzodiazepines → Fa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71951E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1 (0.67, 0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577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0922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3A9C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5E9D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8210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</w:tr>
      <w:tr w:rsidR="00197407" w14:paraId="5F5D11FA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92BA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sphosphonates → GO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0CCF89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4 (0.97, 1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2699EE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75, 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902134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3 (0.95, 1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990D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3725512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1 (0.66, 0.9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DA6497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 (0.97, 1.10)</w:t>
            </w:r>
          </w:p>
        </w:tc>
      </w:tr>
      <w:tr w:rsidR="00197407" w14:paraId="7503AF9F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7830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sphosphonates → PP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39BB84C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6 (0.65, 0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9E0C3B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0 (0.73, 0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EC0467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1 (0.58, 0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615D773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0 (0.55, 0.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9B437C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5 (0.41, 0.5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71CD88B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5 (0.64, 0.66)</w:t>
            </w:r>
          </w:p>
        </w:tc>
      </w:tr>
      <w:tr w:rsidR="00197407" w14:paraId="649888D1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5556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CBs → Diure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55B41B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3 (1.62, 1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8F5D54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9 (1.22, 1.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A0350D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0.99, 1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C42333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0 (0.67, 0.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2B35AF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0 (1.14, 1.2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5B4652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6 (1.45, 1.47)</w:t>
            </w:r>
          </w:p>
        </w:tc>
      </w:tr>
      <w:tr w:rsidR="00197407" w14:paraId="2AD424E0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5A4F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rbamazepine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B57BA2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8 (0.98, 1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0F8C689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2 (0.42, 0.9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8964D1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63, 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9174C9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 (0.73, 1.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DE1CDF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9 (0.43, 1.4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0AA659E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67, 0.79)</w:t>
            </w:r>
          </w:p>
        </w:tc>
      </w:tr>
      <w:tr w:rsidR="00197407" w14:paraId="2A33DCAE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7681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ticosteroids → Frac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67FFA9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 (1.10, 1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6BE39D8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9 (0.67, 1.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DE10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16E569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7 (0.80, 1.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0FC5CD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0.91, 1.1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C8234E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6 (1.01, 1.11)</w:t>
            </w:r>
          </w:p>
        </w:tc>
      </w:tr>
      <w:tr w:rsidR="00197407" w14:paraId="6E736D4F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5CE9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ticosteroids → Hyperglyc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DF22B8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6 (1.58, 1.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BA86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7C47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8F5A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4DB2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EC7B4E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2 (1.63, 2.03)</w:t>
            </w:r>
          </w:p>
        </w:tc>
      </w:tr>
      <w:tr w:rsidR="00197407" w14:paraId="43E5674E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571C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sulin → Hypoglyc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65A9F5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15 (2.00, 2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DA04B8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82 (2.08, 3.8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DB82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FA38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E00BA8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98 (1.65, 2.3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D0069B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89 (2.70, 3.10)</w:t>
            </w:r>
          </w:p>
        </w:tc>
      </w:tr>
      <w:tr w:rsidR="00197407" w14:paraId="25203D18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8E78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AM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A97688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33 (2.23, 2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D92FE1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9 (0.77, 1.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B2B289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9 (1.15, 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1C0764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1 (1.44, 2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F866AB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61 (2.35, 2.8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2B7ED8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8 (1.81, 1.96)</w:t>
            </w:r>
          </w:p>
        </w:tc>
      </w:tr>
      <w:tr w:rsidR="00197407" w14:paraId="12F254BC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48E8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GI blee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56C651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18 (2.82, 3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A704A2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1 (1.27, 2.3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A7A1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88B753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11 (1.49, 3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91D82A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5 (1.57, 2.1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C2AD9C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43 (2.17, 2.72)</w:t>
            </w:r>
          </w:p>
        </w:tc>
      </w:tr>
      <w:tr w:rsidR="00197407" w14:paraId="322B242B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959E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PP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CEA05A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9 (1.58, 1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8E877C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5 (1.23, 1.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94783C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7 (1.15, 1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797408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9 (1.46, 1.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092A58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40 (2.37, 2.4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4E5E26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0 (1.49, 1.51)</w:t>
            </w:r>
          </w:p>
        </w:tc>
      </w:tr>
      <w:tr w:rsidR="00197407" w14:paraId="2ED025FA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7599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 → Strok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6D5CDA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90 (1.79, 2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33E5B0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7 (0.98, 1.9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A37D91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2 (0.98, 1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B90194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2 (1.57, 2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2259A9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26 (1.98, 2.5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7A98E98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2 (1.63, 1.82)</w:t>
            </w:r>
          </w:p>
        </w:tc>
      </w:tr>
      <w:tr w:rsidR="00197407" w14:paraId="3C2DD1DE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DA99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pioids → Constip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8708B9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0 (1.48, 1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10A798A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9 (1.24, 1.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89891B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8 (1.03, 1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01BF3A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0 (1.01, 1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B5F080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3 (1.27, 1.4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77C42E3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6 (1.54, 1.57)</w:t>
            </w:r>
          </w:p>
        </w:tc>
      </w:tr>
      <w:tr w:rsidR="00197407" w14:paraId="4572F564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8FC0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pioids → Constipation ag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534A66B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0 (1.49, 1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853A58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2 (1.55, 1.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C02934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3 (1.26, 1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39D8ACB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3 (1.18, 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8678D1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04 (2.55, 3.6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79BF78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1 (1.51, 1.52)</w:t>
            </w:r>
          </w:p>
        </w:tc>
      </w:tr>
      <w:tr w:rsidR="00197407" w14:paraId="74AFA716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CDBE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enobarbital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7CC762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8 (0.40, 1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D4BC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9AFC438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50, 1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7460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732E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E09452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65, 1.17)</w:t>
            </w:r>
          </w:p>
        </w:tc>
      </w:tr>
      <w:tr w:rsidR="00197407" w14:paraId="44EFF65A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9EBC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enytoin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EC81E9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2 (0.89, 1.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98DA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AEAA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ACA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3A3E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752F78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 (0.82, 1.13)</w:t>
            </w:r>
          </w:p>
        </w:tc>
      </w:tr>
      <w:tr w:rsidR="00197407" w14:paraId="38639FF3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AA69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proate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D66157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8 (0.88, 1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05381C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6 (0.95, 1.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EA6848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8 (0.96, 1.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856E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D6B173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3 (0.71, 1.8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0675CE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9 (0.91, 1.07)</w:t>
            </w:r>
          </w:p>
        </w:tc>
      </w:tr>
      <w:tr w:rsidR="00197407" w14:paraId="3C3A4325" w14:textId="77777777" w:rsidTr="004E54FF">
        <w:trPr>
          <w:trHeight w:val="300"/>
        </w:trPr>
        <w:tc>
          <w:tcPr>
            <w:tcW w:w="102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BF03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gative Controls</w:t>
            </w:r>
          </w:p>
        </w:tc>
      </w:tr>
      <w:tr w:rsidR="00197407" w14:paraId="2A180C38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EB6E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AF12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1C148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Belgi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09A7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Ita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34AC8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Roma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8BC4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Spa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C305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IN UK</w:t>
            </w:r>
          </w:p>
        </w:tc>
      </w:tr>
      <w:tr w:rsidR="00197407" w14:paraId="5D044B78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98F2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odarone → Allopurin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91641C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8 (0.95, 1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45E580E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 (0.78, 1.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08FC89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0.90, 1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70ED6B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 (0.72, 1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F501B7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 (0.79, 1.1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F3AC78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7 (0.86, 1.09)</w:t>
            </w:r>
          </w:p>
        </w:tc>
      </w:tr>
      <w:tr w:rsidR="00197407" w14:paraId="1839555F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02FD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zepam → Hypercholesterol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35C8C8A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 (0.88, 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EF0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C03F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8F5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0B8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214EF9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1 (0.80, 1.03)</w:t>
            </w:r>
          </w:p>
        </w:tc>
      </w:tr>
      <w:tr w:rsidR="00197407" w14:paraId="20DEA3EE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CD03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Fosinopri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→ Cystit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D8CE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2499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ED68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9384E8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4 (0.46, 0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A9E2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27F68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</w:tr>
      <w:tr w:rsidR="00197407" w14:paraId="22765517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3B19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ipizide → A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7FF9B7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 (0.83, 1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BAF8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A51D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1B57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B575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40629EE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5 (1.07, 2.62)</w:t>
            </w:r>
          </w:p>
        </w:tc>
      </w:tr>
      <w:tr w:rsidR="00197407" w14:paraId="66749C31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B190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ndansetron → Cystit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EEC6BA0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0 (0.72, 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9AE8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9E70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1044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D367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7F6F289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2 (0.74, 0.92)</w:t>
            </w:r>
          </w:p>
        </w:tc>
      </w:tr>
      <w:tr w:rsidR="00197407" w14:paraId="306D57DD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8E95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suvastatin → Levothyrox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5F3C1A1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8 (0.81, 0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1FC12D9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64, 0.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0FE8F6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1 (0.81, 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0D17B2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2 (0.96, 1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0F6E5B3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5 (0.61, 0.9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17AF055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68, 0.78)</w:t>
            </w:r>
          </w:p>
        </w:tc>
      </w:tr>
      <w:tr w:rsidR="00197407" w14:paraId="3A5FEC6D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0910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suvastatin → Methim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887E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0631C0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4 (0.66, 1.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538559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1 (0.70, 1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6D399D5C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4 (0.81, 1.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5656C22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3 (0.47, 1.1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2B252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</w:tr>
      <w:tr w:rsidR="00197407" w14:paraId="4D2AF4AC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DD603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mvastatin → Epile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0107DE5A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7 (1.34, 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8072"/>
            <w:noWrap/>
            <w:vAlign w:val="bottom"/>
            <w:hideMark/>
          </w:tcPr>
          <w:p w14:paraId="25E9CB15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8 (0.54, 0.8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520BAC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3 (0.90, 2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23AB051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5 (0.86, 1.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2EFA89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4 (0.54, 1.2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6F23D839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1 (1.39, 1.64)</w:t>
            </w:r>
          </w:p>
        </w:tc>
      </w:tr>
      <w:tr w:rsidR="00197407" w14:paraId="30AA504C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94EF8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lfasalazine → V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0E57237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4 (0.86, 1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8358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E604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9F1D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468F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7F4FBA48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1 (0.78, 1.31)</w:t>
            </w:r>
          </w:p>
        </w:tc>
      </w:tr>
      <w:tr w:rsidR="00197407" w14:paraId="34ABF4D6" w14:textId="77777777" w:rsidTr="004E54F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73BEB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opiclone → Hyperglyc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EE90"/>
            <w:noWrap/>
            <w:vAlign w:val="bottom"/>
            <w:hideMark/>
          </w:tcPr>
          <w:p w14:paraId="2C2264B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8 (1.02, 1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E78C1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B4767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EF23E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FF45D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E68C"/>
            <w:noWrap/>
            <w:vAlign w:val="bottom"/>
            <w:hideMark/>
          </w:tcPr>
          <w:p w14:paraId="1F8E6456" w14:textId="77777777" w:rsidR="00197407" w:rsidRDefault="001974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5 (0.99, 1.34)</w:t>
            </w:r>
          </w:p>
        </w:tc>
      </w:tr>
    </w:tbl>
    <w:p w14:paraId="2F9C71BB" w14:textId="6D044BA0" w:rsidR="00AE36D0" w:rsidRPr="00AE36D0" w:rsidRDefault="00AE36D0" w:rsidP="00AE36D0">
      <w:pPr>
        <w:pStyle w:val="Heading1"/>
        <w:rPr>
          <w:rFonts w:ascii="Times New Roman" w:hAnsi="Times New Roman" w:cs="Times New Roman"/>
          <w:lang w:val="en-US"/>
        </w:rPr>
      </w:pPr>
      <w:bookmarkStart w:id="7" w:name="_Toc212214486"/>
      <w:r w:rsidRPr="00E2570F">
        <w:rPr>
          <w:rFonts w:ascii="Times New Roman" w:hAnsi="Times New Roman" w:cs="Times New Roman"/>
          <w:lang w:val="en-US"/>
        </w:rPr>
        <w:t xml:space="preserve">Supplementary </w:t>
      </w:r>
      <w:r w:rsidR="004B4E16">
        <w:rPr>
          <w:rFonts w:ascii="Times New Roman" w:hAnsi="Times New Roman" w:cs="Times New Roman"/>
          <w:lang w:val="en-US"/>
        </w:rPr>
        <w:t>Figure</w:t>
      </w:r>
      <w:r w:rsidRPr="00E2570F">
        <w:rPr>
          <w:rFonts w:ascii="Times New Roman" w:hAnsi="Times New Roman" w:cs="Times New Roman"/>
          <w:lang w:val="en-US"/>
        </w:rPr>
        <w:t xml:space="preserve"> S</w:t>
      </w:r>
      <w:r w:rsidR="004B4E16">
        <w:rPr>
          <w:rFonts w:ascii="Times New Roman" w:hAnsi="Times New Roman" w:cs="Times New Roman"/>
          <w:lang w:val="en-US"/>
        </w:rPr>
        <w:t>1</w:t>
      </w:r>
      <w:r w:rsidRPr="00E2570F">
        <w:rPr>
          <w:rFonts w:ascii="Times New Roman" w:hAnsi="Times New Roman" w:cs="Times New Roman"/>
          <w:lang w:val="en-US"/>
        </w:rPr>
        <w:t xml:space="preserve">: </w:t>
      </w:r>
      <w:r w:rsidR="004B4E16">
        <w:rPr>
          <w:rFonts w:ascii="Times New Roman" w:hAnsi="Times New Roman" w:cs="Times New Roman"/>
          <w:lang w:val="en-US"/>
        </w:rPr>
        <w:t xml:space="preserve">Forest plot of point estimates and </w:t>
      </w:r>
      <w:r w:rsidR="00222306">
        <w:rPr>
          <w:rFonts w:ascii="Times New Roman" w:hAnsi="Times New Roman" w:cs="Times New Roman"/>
          <w:lang w:val="en-US"/>
        </w:rPr>
        <w:t>95% confidence intervals for positive and negative control outcomes in the CPRD GOLD database</w:t>
      </w:r>
      <w:bookmarkEnd w:id="7"/>
    </w:p>
    <w:p w14:paraId="795B5B26" w14:textId="30042E25" w:rsidR="00AE36D0" w:rsidRDefault="00AE36D0" w:rsidP="00AE36D0">
      <w:pPr>
        <w:jc w:val="both"/>
        <w:rPr>
          <w:rFonts w:eastAsia="Arial Nova"/>
        </w:rPr>
      </w:pPr>
      <w:r>
        <w:rPr>
          <w:rFonts w:eastAsia="Arial Nova"/>
          <w:noProof/>
        </w:rPr>
        <w:drawing>
          <wp:inline distT="0" distB="0" distL="0" distR="0" wp14:anchorId="5627A72B" wp14:editId="4A44ED65">
            <wp:extent cx="5943600" cy="2971800"/>
            <wp:effectExtent l="0" t="0" r="0" b="0"/>
            <wp:docPr id="478763313" name="Picture 4" descr="Figure 3. Primary analyses results - Forest plot of point estimates and 95 % confidence intervals for positive and negative control outcomes in the CPRD GOLD database. The dashed vertical line represents the null value (ASR = 1).&#10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763313" name="Picture 4" descr="Figure 3. Primary analyses results - Forest plot of point estimates and 95 % confidence intervals for positive and negative control outcomes in the CPRD GOLD database. The dashed vertical line represents the null value (ASR = 1).&#10;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6C25E" w14:textId="77777777" w:rsidR="00AE36D0" w:rsidRPr="00646C49" w:rsidRDefault="00AE36D0" w:rsidP="61EBDD52">
      <w:pPr>
        <w:rPr>
          <w:lang w:val="en-US"/>
        </w:rPr>
      </w:pPr>
    </w:p>
    <w:sectPr w:rsidR="00AE36D0" w:rsidRPr="00646C49" w:rsidSect="00711D9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4B6786"/>
    <w:multiLevelType w:val="multilevel"/>
    <w:tmpl w:val="93C42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296AF5"/>
    <w:multiLevelType w:val="hybridMultilevel"/>
    <w:tmpl w:val="743ED1CA"/>
    <w:lvl w:ilvl="0" w:tplc="F2C8A4D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32113">
    <w:abstractNumId w:val="0"/>
  </w:num>
  <w:num w:numId="2" w16cid:durableId="7356645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29EC1E"/>
    <w:rsid w:val="000367B0"/>
    <w:rsid w:val="00037442"/>
    <w:rsid w:val="00044DAF"/>
    <w:rsid w:val="00045438"/>
    <w:rsid w:val="00047AC0"/>
    <w:rsid w:val="00052C09"/>
    <w:rsid w:val="00055DD0"/>
    <w:rsid w:val="00055E1C"/>
    <w:rsid w:val="000609FE"/>
    <w:rsid w:val="00071D94"/>
    <w:rsid w:val="00082352"/>
    <w:rsid w:val="0009394F"/>
    <w:rsid w:val="000B39B1"/>
    <w:rsid w:val="000B48C8"/>
    <w:rsid w:val="000C00DE"/>
    <w:rsid w:val="000C27C3"/>
    <w:rsid w:val="000E1C1C"/>
    <w:rsid w:val="000E7584"/>
    <w:rsid w:val="000F695E"/>
    <w:rsid w:val="000F79E8"/>
    <w:rsid w:val="001073CB"/>
    <w:rsid w:val="0012601D"/>
    <w:rsid w:val="00134552"/>
    <w:rsid w:val="00140B04"/>
    <w:rsid w:val="00147A5C"/>
    <w:rsid w:val="00150A3D"/>
    <w:rsid w:val="001747E3"/>
    <w:rsid w:val="00183798"/>
    <w:rsid w:val="00185549"/>
    <w:rsid w:val="001878F3"/>
    <w:rsid w:val="00193D27"/>
    <w:rsid w:val="00197407"/>
    <w:rsid w:val="001B0E8B"/>
    <w:rsid w:val="001C11B0"/>
    <w:rsid w:val="001D1643"/>
    <w:rsid w:val="001D3F61"/>
    <w:rsid w:val="001D7F6D"/>
    <w:rsid w:val="002045BA"/>
    <w:rsid w:val="00205CCE"/>
    <w:rsid w:val="0021722C"/>
    <w:rsid w:val="00222306"/>
    <w:rsid w:val="00225C83"/>
    <w:rsid w:val="00226D57"/>
    <w:rsid w:val="0022758E"/>
    <w:rsid w:val="002331EF"/>
    <w:rsid w:val="002344B9"/>
    <w:rsid w:val="002353B7"/>
    <w:rsid w:val="002373DD"/>
    <w:rsid w:val="002447AC"/>
    <w:rsid w:val="002452DF"/>
    <w:rsid w:val="002607E9"/>
    <w:rsid w:val="00262298"/>
    <w:rsid w:val="00272BC7"/>
    <w:rsid w:val="00284E3F"/>
    <w:rsid w:val="00286399"/>
    <w:rsid w:val="002A119D"/>
    <w:rsid w:val="002A21A9"/>
    <w:rsid w:val="002A3573"/>
    <w:rsid w:val="002A75B7"/>
    <w:rsid w:val="002B0531"/>
    <w:rsid w:val="002B17BC"/>
    <w:rsid w:val="002F7475"/>
    <w:rsid w:val="003062E4"/>
    <w:rsid w:val="00314097"/>
    <w:rsid w:val="00320408"/>
    <w:rsid w:val="00322FDB"/>
    <w:rsid w:val="003517E0"/>
    <w:rsid w:val="00352174"/>
    <w:rsid w:val="00353F9D"/>
    <w:rsid w:val="00362DDE"/>
    <w:rsid w:val="003638C5"/>
    <w:rsid w:val="00375974"/>
    <w:rsid w:val="0037736B"/>
    <w:rsid w:val="0038006E"/>
    <w:rsid w:val="00390E39"/>
    <w:rsid w:val="003923C8"/>
    <w:rsid w:val="003A0EB8"/>
    <w:rsid w:val="003A2DA4"/>
    <w:rsid w:val="003A2EEC"/>
    <w:rsid w:val="003A79A6"/>
    <w:rsid w:val="003B0E93"/>
    <w:rsid w:val="003B2AC0"/>
    <w:rsid w:val="003B3DD6"/>
    <w:rsid w:val="003C3D63"/>
    <w:rsid w:val="003C614F"/>
    <w:rsid w:val="003E3101"/>
    <w:rsid w:val="003E5DC5"/>
    <w:rsid w:val="003F094D"/>
    <w:rsid w:val="004065EC"/>
    <w:rsid w:val="00411201"/>
    <w:rsid w:val="0041526C"/>
    <w:rsid w:val="00433CEF"/>
    <w:rsid w:val="00436C65"/>
    <w:rsid w:val="00441959"/>
    <w:rsid w:val="00452DDC"/>
    <w:rsid w:val="004672AB"/>
    <w:rsid w:val="00472E16"/>
    <w:rsid w:val="00496871"/>
    <w:rsid w:val="004A58C6"/>
    <w:rsid w:val="004B0011"/>
    <w:rsid w:val="004B0518"/>
    <w:rsid w:val="004B1AB0"/>
    <w:rsid w:val="004B4E16"/>
    <w:rsid w:val="004B7087"/>
    <w:rsid w:val="004C4D5A"/>
    <w:rsid w:val="004E54FF"/>
    <w:rsid w:val="004E6771"/>
    <w:rsid w:val="004F0049"/>
    <w:rsid w:val="005160CF"/>
    <w:rsid w:val="00525728"/>
    <w:rsid w:val="00540599"/>
    <w:rsid w:val="0054069E"/>
    <w:rsid w:val="00542EFD"/>
    <w:rsid w:val="00545102"/>
    <w:rsid w:val="0055796F"/>
    <w:rsid w:val="005912EF"/>
    <w:rsid w:val="00592440"/>
    <w:rsid w:val="005A2148"/>
    <w:rsid w:val="005A7632"/>
    <w:rsid w:val="005B6B2D"/>
    <w:rsid w:val="005E180E"/>
    <w:rsid w:val="005F2987"/>
    <w:rsid w:val="005F65F7"/>
    <w:rsid w:val="00602023"/>
    <w:rsid w:val="00617792"/>
    <w:rsid w:val="00617F2F"/>
    <w:rsid w:val="00622017"/>
    <w:rsid w:val="00625D4F"/>
    <w:rsid w:val="00626DB1"/>
    <w:rsid w:val="00636DD9"/>
    <w:rsid w:val="00642D3C"/>
    <w:rsid w:val="00646C49"/>
    <w:rsid w:val="00651316"/>
    <w:rsid w:val="006514E4"/>
    <w:rsid w:val="00651F29"/>
    <w:rsid w:val="00653BAD"/>
    <w:rsid w:val="00654F0C"/>
    <w:rsid w:val="00667552"/>
    <w:rsid w:val="0068095F"/>
    <w:rsid w:val="0068CF39"/>
    <w:rsid w:val="0069263A"/>
    <w:rsid w:val="006956EF"/>
    <w:rsid w:val="006A4F0A"/>
    <w:rsid w:val="006C5071"/>
    <w:rsid w:val="006C7719"/>
    <w:rsid w:val="006C771C"/>
    <w:rsid w:val="006D42DF"/>
    <w:rsid w:val="006D64BD"/>
    <w:rsid w:val="006E6B89"/>
    <w:rsid w:val="0070206F"/>
    <w:rsid w:val="00711D9F"/>
    <w:rsid w:val="007137C0"/>
    <w:rsid w:val="00714A1D"/>
    <w:rsid w:val="00717DF6"/>
    <w:rsid w:val="007317A2"/>
    <w:rsid w:val="00744248"/>
    <w:rsid w:val="007451CA"/>
    <w:rsid w:val="0074743A"/>
    <w:rsid w:val="00756871"/>
    <w:rsid w:val="00774032"/>
    <w:rsid w:val="00797570"/>
    <w:rsid w:val="007A057E"/>
    <w:rsid w:val="007A75E2"/>
    <w:rsid w:val="007C5915"/>
    <w:rsid w:val="007E8084"/>
    <w:rsid w:val="00812D5D"/>
    <w:rsid w:val="00827925"/>
    <w:rsid w:val="0083312B"/>
    <w:rsid w:val="008626D8"/>
    <w:rsid w:val="0087343F"/>
    <w:rsid w:val="00890106"/>
    <w:rsid w:val="00890D61"/>
    <w:rsid w:val="00891BED"/>
    <w:rsid w:val="008B62C1"/>
    <w:rsid w:val="008B764B"/>
    <w:rsid w:val="008E00A7"/>
    <w:rsid w:val="008F18DF"/>
    <w:rsid w:val="008F3E63"/>
    <w:rsid w:val="008F74DB"/>
    <w:rsid w:val="00901138"/>
    <w:rsid w:val="00901958"/>
    <w:rsid w:val="00915981"/>
    <w:rsid w:val="00923844"/>
    <w:rsid w:val="00927B39"/>
    <w:rsid w:val="009361B5"/>
    <w:rsid w:val="009410D5"/>
    <w:rsid w:val="00945F90"/>
    <w:rsid w:val="009528DB"/>
    <w:rsid w:val="00955CA1"/>
    <w:rsid w:val="009765C1"/>
    <w:rsid w:val="0097749B"/>
    <w:rsid w:val="00981643"/>
    <w:rsid w:val="009822B0"/>
    <w:rsid w:val="00986759"/>
    <w:rsid w:val="009D7D48"/>
    <w:rsid w:val="00A04EA4"/>
    <w:rsid w:val="00A13CA5"/>
    <w:rsid w:val="00A17FFA"/>
    <w:rsid w:val="00A35CB0"/>
    <w:rsid w:val="00A56C28"/>
    <w:rsid w:val="00A60ABD"/>
    <w:rsid w:val="00A62764"/>
    <w:rsid w:val="00A7213D"/>
    <w:rsid w:val="00A7437A"/>
    <w:rsid w:val="00A7773F"/>
    <w:rsid w:val="00A85234"/>
    <w:rsid w:val="00AA0420"/>
    <w:rsid w:val="00AB04EE"/>
    <w:rsid w:val="00AB0915"/>
    <w:rsid w:val="00AE125B"/>
    <w:rsid w:val="00AE36D0"/>
    <w:rsid w:val="00AF068E"/>
    <w:rsid w:val="00AF111A"/>
    <w:rsid w:val="00AF34D3"/>
    <w:rsid w:val="00B05FAD"/>
    <w:rsid w:val="00B23FAA"/>
    <w:rsid w:val="00B311D8"/>
    <w:rsid w:val="00B369E7"/>
    <w:rsid w:val="00B54B4D"/>
    <w:rsid w:val="00B56BE4"/>
    <w:rsid w:val="00B5751C"/>
    <w:rsid w:val="00B60F0F"/>
    <w:rsid w:val="00B85146"/>
    <w:rsid w:val="00BC7D06"/>
    <w:rsid w:val="00BD132F"/>
    <w:rsid w:val="00BE382C"/>
    <w:rsid w:val="00BF1C1E"/>
    <w:rsid w:val="00C02B4E"/>
    <w:rsid w:val="00C10567"/>
    <w:rsid w:val="00C1264E"/>
    <w:rsid w:val="00C1558F"/>
    <w:rsid w:val="00C27CB4"/>
    <w:rsid w:val="00C36BAF"/>
    <w:rsid w:val="00C411C9"/>
    <w:rsid w:val="00C46129"/>
    <w:rsid w:val="00C528B1"/>
    <w:rsid w:val="00C55DEC"/>
    <w:rsid w:val="00C5629A"/>
    <w:rsid w:val="00C56C63"/>
    <w:rsid w:val="00C86B3B"/>
    <w:rsid w:val="00CC777A"/>
    <w:rsid w:val="00CD2EE0"/>
    <w:rsid w:val="00CE2092"/>
    <w:rsid w:val="00CE2738"/>
    <w:rsid w:val="00CE3F97"/>
    <w:rsid w:val="00CF2BAF"/>
    <w:rsid w:val="00CF5891"/>
    <w:rsid w:val="00D031D0"/>
    <w:rsid w:val="00D03C5D"/>
    <w:rsid w:val="00D255C7"/>
    <w:rsid w:val="00D37E7B"/>
    <w:rsid w:val="00D567E1"/>
    <w:rsid w:val="00D570F5"/>
    <w:rsid w:val="00D71EFF"/>
    <w:rsid w:val="00D80E76"/>
    <w:rsid w:val="00D8621B"/>
    <w:rsid w:val="00DA2613"/>
    <w:rsid w:val="00DA2A65"/>
    <w:rsid w:val="00DA6077"/>
    <w:rsid w:val="00DB6187"/>
    <w:rsid w:val="00DC6192"/>
    <w:rsid w:val="00E17B3D"/>
    <w:rsid w:val="00E2570F"/>
    <w:rsid w:val="00E276BA"/>
    <w:rsid w:val="00E46081"/>
    <w:rsid w:val="00E866FE"/>
    <w:rsid w:val="00E93256"/>
    <w:rsid w:val="00EE22F1"/>
    <w:rsid w:val="00EE33AF"/>
    <w:rsid w:val="00EF2385"/>
    <w:rsid w:val="00EF2942"/>
    <w:rsid w:val="00F23868"/>
    <w:rsid w:val="00F238BC"/>
    <w:rsid w:val="00F31F06"/>
    <w:rsid w:val="00F3278A"/>
    <w:rsid w:val="00F36A44"/>
    <w:rsid w:val="00F50A7C"/>
    <w:rsid w:val="00F57F5F"/>
    <w:rsid w:val="00F628EF"/>
    <w:rsid w:val="00F73CA7"/>
    <w:rsid w:val="00F7592A"/>
    <w:rsid w:val="00F816B5"/>
    <w:rsid w:val="00F81ECF"/>
    <w:rsid w:val="00F841A7"/>
    <w:rsid w:val="00F87049"/>
    <w:rsid w:val="00F872AD"/>
    <w:rsid w:val="00F975A0"/>
    <w:rsid w:val="00FA0643"/>
    <w:rsid w:val="00FA6FCA"/>
    <w:rsid w:val="00FB3F1C"/>
    <w:rsid w:val="00FB53FD"/>
    <w:rsid w:val="00FB6916"/>
    <w:rsid w:val="00FC0A93"/>
    <w:rsid w:val="00FC1AD8"/>
    <w:rsid w:val="00FC7105"/>
    <w:rsid w:val="00FE4C18"/>
    <w:rsid w:val="00FE53E4"/>
    <w:rsid w:val="00FF081B"/>
    <w:rsid w:val="00FF0BA4"/>
    <w:rsid w:val="00FF5815"/>
    <w:rsid w:val="0167DAD4"/>
    <w:rsid w:val="03F5F45B"/>
    <w:rsid w:val="059D1B8D"/>
    <w:rsid w:val="08090ACE"/>
    <w:rsid w:val="09C510FE"/>
    <w:rsid w:val="0A048825"/>
    <w:rsid w:val="0C2629FB"/>
    <w:rsid w:val="0C630140"/>
    <w:rsid w:val="0D53D5E4"/>
    <w:rsid w:val="0DCA6D7E"/>
    <w:rsid w:val="125FDC3F"/>
    <w:rsid w:val="126D8FA4"/>
    <w:rsid w:val="143C9254"/>
    <w:rsid w:val="1A87CAF0"/>
    <w:rsid w:val="1FAB341E"/>
    <w:rsid w:val="2252D9D4"/>
    <w:rsid w:val="2BCCC6C0"/>
    <w:rsid w:val="2D02CEB2"/>
    <w:rsid w:val="2D36ABC2"/>
    <w:rsid w:val="2DAF002B"/>
    <w:rsid w:val="2EF7CEED"/>
    <w:rsid w:val="30B3DEA4"/>
    <w:rsid w:val="3117A3B3"/>
    <w:rsid w:val="31620378"/>
    <w:rsid w:val="318C840A"/>
    <w:rsid w:val="32F1A926"/>
    <w:rsid w:val="361C738A"/>
    <w:rsid w:val="389A669C"/>
    <w:rsid w:val="38FECAC1"/>
    <w:rsid w:val="3B9DFC91"/>
    <w:rsid w:val="3F354896"/>
    <w:rsid w:val="3F7B1F05"/>
    <w:rsid w:val="46F4A8F3"/>
    <w:rsid w:val="4BEDFA3E"/>
    <w:rsid w:val="4D2B4EBC"/>
    <w:rsid w:val="4D6A9D2D"/>
    <w:rsid w:val="4FE6337C"/>
    <w:rsid w:val="507A7A4B"/>
    <w:rsid w:val="53CA83A9"/>
    <w:rsid w:val="5414BDB1"/>
    <w:rsid w:val="558AC282"/>
    <w:rsid w:val="55AA221B"/>
    <w:rsid w:val="565EAD15"/>
    <w:rsid w:val="56D22D48"/>
    <w:rsid w:val="5764958E"/>
    <w:rsid w:val="57D8BC54"/>
    <w:rsid w:val="58412087"/>
    <w:rsid w:val="5C479054"/>
    <w:rsid w:val="5D491009"/>
    <w:rsid w:val="609FF38E"/>
    <w:rsid w:val="61EBDD52"/>
    <w:rsid w:val="622F1C38"/>
    <w:rsid w:val="678D1841"/>
    <w:rsid w:val="67AEB0BE"/>
    <w:rsid w:val="6882F812"/>
    <w:rsid w:val="6A1AB577"/>
    <w:rsid w:val="6F3C941F"/>
    <w:rsid w:val="6F9DBAB7"/>
    <w:rsid w:val="70A16732"/>
    <w:rsid w:val="70D65D18"/>
    <w:rsid w:val="71C69F33"/>
    <w:rsid w:val="729A51AA"/>
    <w:rsid w:val="73AF9E89"/>
    <w:rsid w:val="74794821"/>
    <w:rsid w:val="75BC3F4B"/>
    <w:rsid w:val="7677FF96"/>
    <w:rsid w:val="78177D6A"/>
    <w:rsid w:val="7953B9C3"/>
    <w:rsid w:val="7A1AC4C1"/>
    <w:rsid w:val="7C29EC1E"/>
    <w:rsid w:val="7C80E1E6"/>
    <w:rsid w:val="7DDF9190"/>
    <w:rsid w:val="7EBE8408"/>
    <w:rsid w:val="7EDCA7EA"/>
    <w:rsid w:val="7EE6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29EC1E"/>
  <w15:chartTrackingRefBased/>
  <w15:docId w15:val="{CF6626E5-81AB-3B42-9105-DBCD4EE2B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2C1"/>
    <w:pPr>
      <w:spacing w:after="0" w:line="240" w:lineRule="auto"/>
    </w:pPr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 w:line="27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 w:line="27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 w:line="27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line="27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line="27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line="27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line="27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 w:line="27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eastAsia="ja-JP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61EBDD52"/>
    <w:rPr>
      <w:color w:val="467886"/>
      <w:u w:val="single"/>
    </w:rPr>
  </w:style>
  <w:style w:type="character" w:styleId="Strong">
    <w:name w:val="Strong"/>
    <w:basedOn w:val="DefaultParagraphFont"/>
    <w:uiPriority w:val="22"/>
    <w:qFormat/>
    <w:rsid w:val="004065EC"/>
    <w:rPr>
      <w:b/>
      <w:bCs/>
    </w:rPr>
  </w:style>
  <w:style w:type="character" w:customStyle="1" w:styleId="apple-converted-space">
    <w:name w:val="apple-converted-space"/>
    <w:basedOn w:val="DefaultParagraphFont"/>
    <w:rsid w:val="004065EC"/>
  </w:style>
  <w:style w:type="paragraph" w:styleId="CommentText">
    <w:name w:val="annotation text"/>
    <w:basedOn w:val="Normal"/>
    <w:link w:val="CommentTextChar"/>
    <w:uiPriority w:val="99"/>
    <w:unhideWhenUsed/>
    <w:rsid w:val="00B23FAA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FA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23FAA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827925"/>
    <w:pPr>
      <w:spacing w:before="480" w:after="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27925"/>
    <w:pPr>
      <w:spacing w:before="120" w:line="279" w:lineRule="auto"/>
      <w:ind w:left="240"/>
    </w:pPr>
    <w:rPr>
      <w:rFonts w:asciiTheme="minorHAnsi" w:eastAsiaTheme="minorEastAsia" w:hAnsiTheme="minorHAnsi" w:cstheme="minorBidi"/>
      <w:b/>
      <w:bCs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27925"/>
    <w:pPr>
      <w:spacing w:before="120" w:line="279" w:lineRule="auto"/>
    </w:pPr>
    <w:rPr>
      <w:rFonts w:asciiTheme="minorHAnsi" w:eastAsiaTheme="minorEastAsia" w:hAnsiTheme="minorHAnsi" w:cstheme="minorBidi"/>
      <w:b/>
      <w:bCs/>
      <w:i/>
      <w:iCs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827925"/>
    <w:pPr>
      <w:spacing w:line="279" w:lineRule="auto"/>
      <w:ind w:left="48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27925"/>
    <w:pPr>
      <w:spacing w:line="279" w:lineRule="auto"/>
      <w:ind w:left="72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27925"/>
    <w:pPr>
      <w:spacing w:line="279" w:lineRule="auto"/>
      <w:ind w:left="9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27925"/>
    <w:pPr>
      <w:spacing w:line="279" w:lineRule="auto"/>
      <w:ind w:left="120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27925"/>
    <w:pPr>
      <w:spacing w:line="279" w:lineRule="auto"/>
      <w:ind w:left="144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27925"/>
    <w:pPr>
      <w:spacing w:line="279" w:lineRule="auto"/>
      <w:ind w:left="168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27925"/>
    <w:pPr>
      <w:spacing w:line="279" w:lineRule="auto"/>
      <w:ind w:left="192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E276BA"/>
    <w:pPr>
      <w:spacing w:after="0" w:line="240" w:lineRule="auto"/>
    </w:pPr>
    <w:rPr>
      <w:rFonts w:eastAsia="SimSun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518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4B0518"/>
    <w:rPr>
      <w:color w:val="2B579A"/>
      <w:shd w:val="clear" w:color="auto" w:fill="E1DFDD"/>
    </w:rPr>
  </w:style>
  <w:style w:type="character" w:customStyle="1" w:styleId="identifier">
    <w:name w:val="identifier"/>
    <w:basedOn w:val="DefaultParagraphFont"/>
    <w:rsid w:val="00496871"/>
  </w:style>
  <w:style w:type="character" w:styleId="FollowedHyperlink">
    <w:name w:val="FollowedHyperlink"/>
    <w:basedOn w:val="DefaultParagraphFont"/>
    <w:uiPriority w:val="99"/>
    <w:semiHidden/>
    <w:unhideWhenUsed/>
    <w:rsid w:val="00496871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0531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FA06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C27C3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EF23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25D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5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nf.nice.org.uk/" TargetMode="External"/><Relationship Id="rId13" Type="http://schemas.openxmlformats.org/officeDocument/2006/relationships/hyperlink" Target="https://bnf.nice.org.uk/" TargetMode="External"/><Relationship Id="rId18" Type="http://schemas.openxmlformats.org/officeDocument/2006/relationships/hyperlink" Target="https://bnf.nice.org.uk/" TargetMode="External"/><Relationship Id="rId26" Type="http://schemas.openxmlformats.org/officeDocument/2006/relationships/hyperlink" Target="https://bnf.nice.org.uk/" TargetMode="External"/><Relationship Id="rId3" Type="http://schemas.openxmlformats.org/officeDocument/2006/relationships/styles" Target="styles.xml"/><Relationship Id="rId21" Type="http://schemas.openxmlformats.org/officeDocument/2006/relationships/hyperlink" Target="https://bnf.nice.org.uk/" TargetMode="External"/><Relationship Id="rId7" Type="http://schemas.openxmlformats.org/officeDocument/2006/relationships/hyperlink" Target="https://bnf.nice.org.uk/" TargetMode="External"/><Relationship Id="rId12" Type="http://schemas.openxmlformats.org/officeDocument/2006/relationships/hyperlink" Target="https://bnf.nice.org.uk/" TargetMode="External"/><Relationship Id="rId17" Type="http://schemas.openxmlformats.org/officeDocument/2006/relationships/hyperlink" Target="https://bnf.nice.org.uk/" TargetMode="External"/><Relationship Id="rId25" Type="http://schemas.openxmlformats.org/officeDocument/2006/relationships/hyperlink" Target="https://bnf.nice.org.uk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bnf.nice.org.uk/" TargetMode="External"/><Relationship Id="rId20" Type="http://schemas.openxmlformats.org/officeDocument/2006/relationships/hyperlink" Target="https://bnf.nice.org.uk/" TargetMode="External"/><Relationship Id="rId29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hyperlink" Target="mailto:daniel.prietoalhambra@ndorms.ox.ac.uk" TargetMode="External"/><Relationship Id="rId11" Type="http://schemas.openxmlformats.org/officeDocument/2006/relationships/hyperlink" Target="https://bnf.nice.org.uk/" TargetMode="External"/><Relationship Id="rId24" Type="http://schemas.openxmlformats.org/officeDocument/2006/relationships/hyperlink" Target="https://bnf.nice.org.uk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bnf.nice.org.uk/" TargetMode="External"/><Relationship Id="rId23" Type="http://schemas.openxmlformats.org/officeDocument/2006/relationships/hyperlink" Target="https://doi.org/10.1002/pds.3780" TargetMode="External"/><Relationship Id="rId28" Type="http://schemas.openxmlformats.org/officeDocument/2006/relationships/hyperlink" Target="https://doi.org/10.1002/pds.3780" TargetMode="External"/><Relationship Id="rId10" Type="http://schemas.openxmlformats.org/officeDocument/2006/relationships/hyperlink" Target="https://bnf.nice.org.uk/" TargetMode="External"/><Relationship Id="rId19" Type="http://schemas.openxmlformats.org/officeDocument/2006/relationships/hyperlink" Target="https://bnf.nice.org.uk/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bnf.nice.org.uk/" TargetMode="External"/><Relationship Id="rId14" Type="http://schemas.openxmlformats.org/officeDocument/2006/relationships/hyperlink" Target="https://bnf.nice.org.uk/" TargetMode="External"/><Relationship Id="rId22" Type="http://schemas.openxmlformats.org/officeDocument/2006/relationships/hyperlink" Target="https://bnf.nice.org.uk/" TargetMode="External"/><Relationship Id="rId27" Type="http://schemas.openxmlformats.org/officeDocument/2006/relationships/hyperlink" Target="https://bnf.nice.org.uk/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367043-C326-D44C-82AE-F484E2AB1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3660</Words>
  <Characters>20864</Characters>
  <Application>Microsoft Office Word</Application>
  <DocSecurity>0</DocSecurity>
  <Lines>173</Lines>
  <Paragraphs>48</Paragraphs>
  <ScaleCrop>false</ScaleCrop>
  <Company/>
  <LinksUpToDate>false</LinksUpToDate>
  <CharactersWithSpaces>2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hang Chen</dc:creator>
  <cp:keywords/>
  <dc:description/>
  <cp:lastModifiedBy>Xihang Chen</cp:lastModifiedBy>
  <cp:revision>262</cp:revision>
  <dcterms:created xsi:type="dcterms:W3CDTF">2025-06-16T19:58:00Z</dcterms:created>
  <dcterms:modified xsi:type="dcterms:W3CDTF">2025-11-1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a0f88f-d4c5-4402-800f-4b980e99cb69</vt:lpwstr>
  </property>
</Properties>
</file>